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517A75" w14:textId="0D2D5E1F" w:rsidR="002E7826" w:rsidRPr="00DB1F09" w:rsidRDefault="00CD7549" w:rsidP="00235BC3">
      <w:pPr>
        <w:jc w:val="center"/>
        <w:rPr>
          <w:rFonts w:ascii="Arial" w:hAnsi="Arial" w:cs="Arial"/>
          <w:b/>
          <w:color w:val="000000" w:themeColor="text1"/>
          <w:sz w:val="20"/>
          <w:szCs w:val="20"/>
          <w:u w:val="single"/>
        </w:rPr>
      </w:pPr>
      <w:r w:rsidRPr="00DB1F09">
        <w:rPr>
          <w:rFonts w:ascii="Arial" w:hAnsi="Arial" w:cs="Arial"/>
          <w:b/>
          <w:color w:val="000000" w:themeColor="text1"/>
          <w:sz w:val="20"/>
          <w:szCs w:val="20"/>
          <w:u w:val="single"/>
        </w:rPr>
        <w:t>The Center Cannot Hold</w:t>
      </w:r>
      <w:r w:rsidR="004A35AD" w:rsidRPr="00DB1F09">
        <w:rPr>
          <w:rFonts w:ascii="Arial" w:hAnsi="Arial" w:cs="Arial"/>
          <w:b/>
          <w:color w:val="000000" w:themeColor="text1"/>
          <w:sz w:val="20"/>
          <w:szCs w:val="20"/>
          <w:u w:val="single"/>
        </w:rPr>
        <w:t xml:space="preserve"> Part 2: Recovery and pre-Event Workshop on Resilience</w:t>
      </w:r>
      <w:r w:rsidR="003451E4" w:rsidRPr="00DB1F09">
        <w:rPr>
          <w:rFonts w:ascii="Arial" w:hAnsi="Arial" w:cs="Arial"/>
          <w:b/>
          <w:color w:val="000000" w:themeColor="text1"/>
          <w:sz w:val="20"/>
          <w:szCs w:val="20"/>
          <w:u w:val="single"/>
        </w:rPr>
        <w:t xml:space="preserve">: </w:t>
      </w:r>
      <w:r w:rsidR="004C72BD" w:rsidRPr="00DB1F09">
        <w:rPr>
          <w:rFonts w:ascii="Arial" w:hAnsi="Arial" w:cs="Arial"/>
          <w:b/>
          <w:color w:val="000000" w:themeColor="text1"/>
          <w:sz w:val="20"/>
          <w:szCs w:val="20"/>
          <w:u w:val="single"/>
        </w:rPr>
        <w:t>Pre-</w:t>
      </w:r>
      <w:r w:rsidR="003451E4" w:rsidRPr="00DB1F09">
        <w:rPr>
          <w:rFonts w:ascii="Arial" w:hAnsi="Arial" w:cs="Arial"/>
          <w:b/>
          <w:color w:val="000000" w:themeColor="text1"/>
          <w:sz w:val="20"/>
          <w:szCs w:val="20"/>
          <w:u w:val="single"/>
        </w:rPr>
        <w:t>Survey</w:t>
      </w:r>
    </w:p>
    <w:p w14:paraId="10755B34" w14:textId="77777777" w:rsidR="00093D66" w:rsidRPr="00DB1F09" w:rsidRDefault="003451E4">
      <w:pPr>
        <w:rPr>
          <w:rFonts w:ascii="Arial" w:hAnsi="Arial" w:cs="Arial"/>
          <w:color w:val="000000" w:themeColor="text1"/>
          <w:sz w:val="20"/>
          <w:szCs w:val="20"/>
        </w:rPr>
      </w:pPr>
      <w:r w:rsidRPr="00DB1F09">
        <w:rPr>
          <w:rFonts w:ascii="Arial" w:hAnsi="Arial" w:cs="Arial"/>
          <w:color w:val="000000" w:themeColor="text1"/>
          <w:sz w:val="20"/>
          <w:szCs w:val="20"/>
        </w:rPr>
        <w:t xml:space="preserve">Thank you for participating in our </w:t>
      </w:r>
      <w:r w:rsidR="00F83450" w:rsidRPr="00DB1F09">
        <w:rPr>
          <w:rFonts w:ascii="Arial" w:hAnsi="Arial" w:cs="Arial"/>
          <w:color w:val="000000" w:themeColor="text1"/>
          <w:sz w:val="20"/>
          <w:szCs w:val="20"/>
        </w:rPr>
        <w:t>survey</w:t>
      </w:r>
      <w:r w:rsidR="00CD7549" w:rsidRPr="00DB1F09">
        <w:rPr>
          <w:rFonts w:ascii="Arial" w:hAnsi="Arial" w:cs="Arial"/>
          <w:color w:val="000000" w:themeColor="text1"/>
          <w:sz w:val="20"/>
          <w:szCs w:val="20"/>
        </w:rPr>
        <w:t xml:space="preserve">.  We </w:t>
      </w:r>
      <w:r w:rsidR="00EF5EED" w:rsidRPr="00DB1F09">
        <w:rPr>
          <w:rFonts w:ascii="Arial" w:hAnsi="Arial" w:cs="Arial"/>
          <w:color w:val="000000" w:themeColor="text1"/>
          <w:sz w:val="20"/>
          <w:szCs w:val="20"/>
        </w:rPr>
        <w:t>ask for</w:t>
      </w:r>
      <w:r w:rsidR="00CD7549" w:rsidRPr="00DB1F09">
        <w:rPr>
          <w:rFonts w:ascii="Arial" w:hAnsi="Arial" w:cs="Arial"/>
          <w:color w:val="000000" w:themeColor="text1"/>
          <w:sz w:val="20"/>
          <w:szCs w:val="20"/>
        </w:rPr>
        <w:t xml:space="preserve"> background information and views on use of arts in addressing </w:t>
      </w:r>
      <w:r w:rsidR="00EF5EED" w:rsidRPr="00DB1F09">
        <w:rPr>
          <w:rFonts w:ascii="Arial" w:hAnsi="Arial" w:cs="Arial"/>
          <w:color w:val="000000" w:themeColor="text1"/>
          <w:sz w:val="20"/>
          <w:szCs w:val="20"/>
        </w:rPr>
        <w:t xml:space="preserve">symptoms and treatment for severe mental illness. </w:t>
      </w:r>
      <w:r w:rsidR="00CD7549" w:rsidRPr="00DB1F09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424C42" w:rsidRPr="00DB1F09">
        <w:rPr>
          <w:rFonts w:ascii="Arial" w:hAnsi="Arial" w:cs="Arial"/>
          <w:color w:val="000000" w:themeColor="text1"/>
          <w:sz w:val="20"/>
          <w:szCs w:val="20"/>
        </w:rPr>
        <w:t>There is no right or wrong answer</w:t>
      </w:r>
      <w:r w:rsidR="00EF5EED" w:rsidRPr="00DB1F09">
        <w:rPr>
          <w:rFonts w:ascii="Arial" w:hAnsi="Arial" w:cs="Arial"/>
          <w:color w:val="000000" w:themeColor="text1"/>
          <w:sz w:val="20"/>
          <w:szCs w:val="20"/>
        </w:rPr>
        <w:t xml:space="preserve"> and participation is voluntary</w:t>
      </w:r>
      <w:r w:rsidR="00424C42" w:rsidRPr="00DB1F09">
        <w:rPr>
          <w:rFonts w:ascii="Arial" w:hAnsi="Arial" w:cs="Arial"/>
          <w:color w:val="000000" w:themeColor="text1"/>
          <w:sz w:val="20"/>
          <w:szCs w:val="20"/>
        </w:rPr>
        <w:t xml:space="preserve">. </w:t>
      </w:r>
    </w:p>
    <w:p w14:paraId="57D3A368" w14:textId="4322286B" w:rsidR="003451E4" w:rsidRPr="00DB1F09" w:rsidRDefault="003451E4">
      <w:pPr>
        <w:rPr>
          <w:rFonts w:ascii="Arial" w:hAnsi="Arial" w:cs="Arial"/>
          <w:color w:val="000000" w:themeColor="text1"/>
          <w:sz w:val="20"/>
          <w:szCs w:val="20"/>
        </w:rPr>
      </w:pPr>
      <w:r w:rsidRPr="00DB1F09">
        <w:rPr>
          <w:rFonts w:ascii="Arial" w:hAnsi="Arial" w:cs="Arial"/>
          <w:color w:val="000000" w:themeColor="text1"/>
          <w:sz w:val="20"/>
          <w:szCs w:val="20"/>
        </w:rPr>
        <w:t>We appreciate your time and support!</w:t>
      </w:r>
    </w:p>
    <w:p w14:paraId="614BF9AB" w14:textId="77777777" w:rsidR="00352B12" w:rsidRPr="00DB1F09" w:rsidRDefault="00352B12" w:rsidP="00352B12">
      <w:pPr>
        <w:rPr>
          <w:rFonts w:ascii="Arial" w:hAnsi="Arial" w:cs="Arial"/>
          <w:b/>
          <w:color w:val="000000" w:themeColor="text1"/>
          <w:sz w:val="20"/>
          <w:szCs w:val="20"/>
        </w:rPr>
      </w:pPr>
      <w:r w:rsidRPr="00DB1F09">
        <w:rPr>
          <w:rFonts w:ascii="Arial" w:hAnsi="Arial" w:cs="Arial"/>
          <w:b/>
          <w:color w:val="000000" w:themeColor="text1"/>
          <w:sz w:val="20"/>
          <w:szCs w:val="20"/>
        </w:rPr>
        <w:t xml:space="preserve">What is your age in years? _________       </w:t>
      </w:r>
    </w:p>
    <w:p w14:paraId="3AB606A3" w14:textId="77777777" w:rsidR="00352B12" w:rsidRPr="00DB1F09" w:rsidRDefault="00352B12" w:rsidP="00352B12">
      <w:pPr>
        <w:rPr>
          <w:rFonts w:ascii="Arial" w:hAnsi="Arial" w:cs="Arial"/>
          <w:b/>
          <w:color w:val="000000" w:themeColor="text1"/>
          <w:sz w:val="20"/>
          <w:szCs w:val="20"/>
        </w:rPr>
      </w:pPr>
      <w:r w:rsidRPr="00DB1F09">
        <w:rPr>
          <w:rFonts w:ascii="Arial" w:hAnsi="Arial" w:cs="Arial"/>
          <w:b/>
          <w:color w:val="000000" w:themeColor="text1"/>
          <w:sz w:val="20"/>
          <w:szCs w:val="20"/>
        </w:rPr>
        <w:t>(If under 18: Thank you, you are not eligible for this survey but still may attend the opera! Thank you).</w:t>
      </w:r>
    </w:p>
    <w:p w14:paraId="74297C2B" w14:textId="77777777" w:rsidR="00352B12" w:rsidRPr="00DB1F09" w:rsidRDefault="00352B12" w:rsidP="00352B12">
      <w:pPr>
        <w:rPr>
          <w:rFonts w:ascii="Arial" w:hAnsi="Arial" w:cs="Arial"/>
          <w:b/>
          <w:color w:val="000000" w:themeColor="text1"/>
          <w:sz w:val="20"/>
          <w:szCs w:val="20"/>
        </w:rPr>
      </w:pPr>
      <w:r w:rsidRPr="00DB1F09">
        <w:rPr>
          <w:rFonts w:ascii="Arial" w:hAnsi="Arial" w:cs="Arial"/>
          <w:b/>
          <w:color w:val="000000" w:themeColor="text1"/>
          <w:sz w:val="20"/>
          <w:szCs w:val="20"/>
        </w:rPr>
        <w:t>If 18 or older: You are eligible.  Please continue)</w:t>
      </w:r>
    </w:p>
    <w:p w14:paraId="74B5B585" w14:textId="77777777" w:rsidR="00E65879" w:rsidRPr="00DB1F09" w:rsidRDefault="00E65879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7FBBD760" w14:textId="092ED9D2" w:rsidR="004A35AD" w:rsidRPr="00DB1F09" w:rsidRDefault="00F83450" w:rsidP="00093D66">
      <w:pPr>
        <w:rPr>
          <w:rFonts w:ascii="Arial" w:hAnsi="Arial" w:cs="Arial"/>
          <w:b/>
          <w:color w:val="000000" w:themeColor="text1"/>
          <w:sz w:val="20"/>
          <w:szCs w:val="20"/>
        </w:rPr>
      </w:pPr>
      <w:r w:rsidRPr="00DB1F09">
        <w:rPr>
          <w:rFonts w:ascii="Arial" w:hAnsi="Arial" w:cs="Arial"/>
          <w:b/>
          <w:color w:val="000000" w:themeColor="text1"/>
          <w:sz w:val="20"/>
          <w:szCs w:val="20"/>
        </w:rPr>
        <w:t>Tell Us About Yourself:</w:t>
      </w:r>
      <w:r w:rsidR="00C665C6" w:rsidRPr="00DB1F09">
        <w:rPr>
          <w:rFonts w:ascii="Arial" w:hAnsi="Arial" w:cs="Arial"/>
          <w:b/>
          <w:color w:val="000000" w:themeColor="text1"/>
          <w:sz w:val="20"/>
          <w:szCs w:val="20"/>
        </w:rPr>
        <w:t xml:space="preserve">  </w:t>
      </w:r>
      <w:r w:rsidR="004A35AD" w:rsidRPr="00DB1F09">
        <w:rPr>
          <w:rFonts w:ascii="Arial" w:eastAsia="Times New Roman" w:hAnsi="Arial" w:cs="Arial"/>
          <w:b/>
          <w:color w:val="000000" w:themeColor="text1"/>
          <w:sz w:val="20"/>
          <w:szCs w:val="20"/>
        </w:rPr>
        <w:t>For the survey below, you have the option of skipping an item if you do not want to answer and continuing with the survey. Thank you!</w:t>
      </w:r>
    </w:p>
    <w:p w14:paraId="6F27E06D" w14:textId="77777777" w:rsidR="004A35AD" w:rsidRPr="00DB1F09" w:rsidRDefault="004A35AD" w:rsidP="004A35AD">
      <w:pPr>
        <w:pStyle w:val="ListParagraph"/>
        <w:numPr>
          <w:ilvl w:val="0"/>
          <w:numId w:val="8"/>
        </w:numPr>
        <w:shd w:val="clear" w:color="auto" w:fill="FFFFFF"/>
        <w:spacing w:before="240" w:after="240" w:line="259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DB1F09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>What is your zip code?</w:t>
      </w:r>
    </w:p>
    <w:p w14:paraId="67D99BB9" w14:textId="77777777" w:rsidR="004A35AD" w:rsidRPr="00DB1F09" w:rsidRDefault="004A35AD" w:rsidP="004A35AD">
      <w:pPr>
        <w:pStyle w:val="ListParagraph"/>
        <w:numPr>
          <w:ilvl w:val="1"/>
          <w:numId w:val="8"/>
        </w:numPr>
        <w:shd w:val="clear" w:color="auto" w:fill="FFFFFF"/>
        <w:spacing w:before="240" w:after="240" w:line="259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DB1F09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[                 </w:t>
      </w:r>
      <w:r w:rsidRPr="00DB1F09">
        <w:rPr>
          <w:rFonts w:ascii="Arial" w:eastAsia="Times New Roman" w:hAnsi="Arial" w:cs="Arial"/>
          <w:color w:val="000000" w:themeColor="text1"/>
          <w:sz w:val="20"/>
          <w:szCs w:val="20"/>
        </w:rPr>
        <w:tab/>
        <w:t>]</w:t>
      </w:r>
    </w:p>
    <w:p w14:paraId="583A91C0" w14:textId="77777777" w:rsidR="004A35AD" w:rsidRPr="00DB1F09" w:rsidRDefault="004A35AD" w:rsidP="004A35AD">
      <w:pPr>
        <w:pStyle w:val="ListParagraph"/>
        <w:numPr>
          <w:ilvl w:val="0"/>
          <w:numId w:val="8"/>
        </w:numPr>
        <w:shd w:val="clear" w:color="auto" w:fill="FFFFFF"/>
        <w:spacing w:before="240" w:after="240" w:line="259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DB1F09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>Please select your highest level of completed education (select 1):</w:t>
      </w:r>
    </w:p>
    <w:p w14:paraId="59F653EE" w14:textId="77777777" w:rsidR="004A35AD" w:rsidRPr="00DB1F09" w:rsidRDefault="004A35AD" w:rsidP="004A35AD">
      <w:pPr>
        <w:pStyle w:val="ListParagraph"/>
        <w:numPr>
          <w:ilvl w:val="1"/>
          <w:numId w:val="8"/>
        </w:numPr>
        <w:shd w:val="clear" w:color="auto" w:fill="FFFFFF"/>
        <w:spacing w:before="240" w:after="240" w:line="259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DB1F09">
        <w:rPr>
          <w:rFonts w:ascii="Arial" w:eastAsia="Times New Roman" w:hAnsi="Arial" w:cs="Arial"/>
          <w:color w:val="000000" w:themeColor="text1"/>
          <w:sz w:val="20"/>
          <w:szCs w:val="20"/>
        </w:rPr>
        <w:t>Some High School or less than High School</w:t>
      </w:r>
    </w:p>
    <w:p w14:paraId="59FEC1DA" w14:textId="77777777" w:rsidR="004A35AD" w:rsidRPr="00DB1F09" w:rsidRDefault="004A35AD" w:rsidP="004A35AD">
      <w:pPr>
        <w:pStyle w:val="ListParagraph"/>
        <w:numPr>
          <w:ilvl w:val="1"/>
          <w:numId w:val="8"/>
        </w:numPr>
        <w:shd w:val="clear" w:color="auto" w:fill="FFFFFF"/>
        <w:spacing w:before="240" w:after="240" w:line="259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DB1F09">
        <w:rPr>
          <w:rFonts w:ascii="Arial" w:eastAsia="Times New Roman" w:hAnsi="Arial" w:cs="Arial"/>
          <w:color w:val="000000" w:themeColor="text1"/>
          <w:sz w:val="20"/>
          <w:szCs w:val="20"/>
        </w:rPr>
        <w:t>High School Graduate or equivalent (i.e., GED)</w:t>
      </w:r>
    </w:p>
    <w:p w14:paraId="1D5FB3B8" w14:textId="77777777" w:rsidR="004A35AD" w:rsidRPr="00DB1F09" w:rsidRDefault="004A35AD" w:rsidP="004A35AD">
      <w:pPr>
        <w:pStyle w:val="ListParagraph"/>
        <w:numPr>
          <w:ilvl w:val="1"/>
          <w:numId w:val="8"/>
        </w:numPr>
        <w:shd w:val="clear" w:color="auto" w:fill="FFFFFF"/>
        <w:spacing w:before="240" w:after="240" w:line="259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DB1F09">
        <w:rPr>
          <w:rFonts w:ascii="Arial" w:eastAsia="Times New Roman" w:hAnsi="Arial" w:cs="Arial"/>
          <w:color w:val="000000" w:themeColor="text1"/>
          <w:sz w:val="20"/>
          <w:szCs w:val="20"/>
        </w:rPr>
        <w:t>Vocational/Certificate Program</w:t>
      </w:r>
    </w:p>
    <w:p w14:paraId="7B7E666B" w14:textId="77777777" w:rsidR="004A35AD" w:rsidRPr="00DB1F09" w:rsidRDefault="004A35AD" w:rsidP="004A35AD">
      <w:pPr>
        <w:pStyle w:val="ListParagraph"/>
        <w:numPr>
          <w:ilvl w:val="1"/>
          <w:numId w:val="8"/>
        </w:numPr>
        <w:shd w:val="clear" w:color="auto" w:fill="FFFFFF"/>
        <w:spacing w:before="240" w:after="240" w:line="259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DB1F09">
        <w:rPr>
          <w:rFonts w:ascii="Arial" w:eastAsia="Times New Roman" w:hAnsi="Arial" w:cs="Arial"/>
          <w:color w:val="000000" w:themeColor="text1"/>
          <w:sz w:val="20"/>
          <w:szCs w:val="20"/>
        </w:rPr>
        <w:t>Some College</w:t>
      </w:r>
    </w:p>
    <w:p w14:paraId="3B2C0923" w14:textId="77777777" w:rsidR="004A35AD" w:rsidRPr="00DB1F09" w:rsidRDefault="004A35AD" w:rsidP="004A35AD">
      <w:pPr>
        <w:pStyle w:val="ListParagraph"/>
        <w:numPr>
          <w:ilvl w:val="1"/>
          <w:numId w:val="8"/>
        </w:numPr>
        <w:shd w:val="clear" w:color="auto" w:fill="FFFFFF"/>
        <w:spacing w:before="240" w:after="240" w:line="259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DB1F09">
        <w:rPr>
          <w:rFonts w:ascii="Arial" w:eastAsia="Times New Roman" w:hAnsi="Arial" w:cs="Arial"/>
          <w:color w:val="000000" w:themeColor="text1"/>
          <w:sz w:val="20"/>
          <w:szCs w:val="20"/>
        </w:rPr>
        <w:t>College Graduate</w:t>
      </w:r>
    </w:p>
    <w:p w14:paraId="23675DB5" w14:textId="77777777" w:rsidR="004A35AD" w:rsidRPr="00DB1F09" w:rsidRDefault="004A35AD" w:rsidP="004A35AD">
      <w:pPr>
        <w:pStyle w:val="ListParagraph"/>
        <w:numPr>
          <w:ilvl w:val="1"/>
          <w:numId w:val="8"/>
        </w:numPr>
        <w:shd w:val="clear" w:color="auto" w:fill="FFFFFF"/>
        <w:spacing w:before="240" w:after="240" w:line="259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DB1F09">
        <w:rPr>
          <w:rFonts w:ascii="Arial" w:eastAsia="Times New Roman" w:hAnsi="Arial" w:cs="Arial"/>
          <w:color w:val="000000" w:themeColor="text1"/>
          <w:sz w:val="20"/>
          <w:szCs w:val="20"/>
        </w:rPr>
        <w:t>Graduate School (J.D., Master's, PhD, MD)</w:t>
      </w:r>
    </w:p>
    <w:p w14:paraId="4F82A200" w14:textId="77777777" w:rsidR="004A35AD" w:rsidRPr="00DB1F09" w:rsidRDefault="004A35AD" w:rsidP="004A35AD">
      <w:pPr>
        <w:pStyle w:val="ListParagraph"/>
        <w:shd w:val="clear" w:color="auto" w:fill="FFFFFF"/>
        <w:spacing w:before="240" w:after="240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14:paraId="618DAB25" w14:textId="77777777" w:rsidR="004A35AD" w:rsidRPr="00DB1F09" w:rsidRDefault="004A35AD" w:rsidP="004A35AD">
      <w:pPr>
        <w:pStyle w:val="ListParagraph"/>
        <w:numPr>
          <w:ilvl w:val="0"/>
          <w:numId w:val="8"/>
        </w:numPr>
        <w:shd w:val="clear" w:color="auto" w:fill="FFFFFF"/>
        <w:spacing w:before="240" w:after="240" w:line="259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DB1F09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>How would you describe yourself? (check all that apply)</w:t>
      </w:r>
    </w:p>
    <w:p w14:paraId="12EB9FC8" w14:textId="77777777" w:rsidR="004A35AD" w:rsidRPr="00DB1F09" w:rsidRDefault="004A35AD" w:rsidP="004A35AD">
      <w:pPr>
        <w:pStyle w:val="ListParagraph"/>
        <w:numPr>
          <w:ilvl w:val="1"/>
          <w:numId w:val="8"/>
        </w:numPr>
        <w:shd w:val="clear" w:color="auto" w:fill="FFFFFF"/>
        <w:spacing w:before="240" w:after="160" w:line="259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DB1F09">
        <w:rPr>
          <w:rFonts w:ascii="Arial" w:eastAsia="Times New Roman" w:hAnsi="Arial" w:cs="Arial"/>
          <w:color w:val="000000" w:themeColor="text1"/>
          <w:sz w:val="20"/>
          <w:szCs w:val="20"/>
        </w:rPr>
        <w:t>[ ] American Indian/ Native American/ Alaskan Native</w:t>
      </w:r>
    </w:p>
    <w:p w14:paraId="745D805D" w14:textId="77777777" w:rsidR="004A35AD" w:rsidRPr="00DB1F09" w:rsidRDefault="004A35AD" w:rsidP="004A35AD">
      <w:pPr>
        <w:pStyle w:val="ListParagraph"/>
        <w:numPr>
          <w:ilvl w:val="1"/>
          <w:numId w:val="8"/>
        </w:numPr>
        <w:shd w:val="clear" w:color="auto" w:fill="FFFFFF"/>
        <w:spacing w:before="240" w:after="160" w:line="259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DB1F09">
        <w:rPr>
          <w:rFonts w:ascii="Arial" w:eastAsia="Times New Roman" w:hAnsi="Arial" w:cs="Arial"/>
          <w:color w:val="000000" w:themeColor="text1"/>
          <w:sz w:val="20"/>
          <w:szCs w:val="20"/>
        </w:rPr>
        <w:t>[ ] Black/African American/African</w:t>
      </w:r>
    </w:p>
    <w:p w14:paraId="42125F47" w14:textId="77777777" w:rsidR="004A35AD" w:rsidRPr="00DB1F09" w:rsidRDefault="004A35AD" w:rsidP="004A35AD">
      <w:pPr>
        <w:pStyle w:val="ListParagraph"/>
        <w:numPr>
          <w:ilvl w:val="1"/>
          <w:numId w:val="8"/>
        </w:numPr>
        <w:shd w:val="clear" w:color="auto" w:fill="FFFFFF"/>
        <w:spacing w:before="240" w:after="160" w:line="259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DB1F09">
        <w:rPr>
          <w:rFonts w:ascii="Arial" w:eastAsia="Times New Roman" w:hAnsi="Arial" w:cs="Arial"/>
          <w:color w:val="000000" w:themeColor="text1"/>
          <w:sz w:val="20"/>
          <w:szCs w:val="20"/>
        </w:rPr>
        <w:t>[ ] East Asian (Japanese, Korean, Chinese)</w:t>
      </w:r>
    </w:p>
    <w:p w14:paraId="55DE0B6C" w14:textId="77777777" w:rsidR="004A35AD" w:rsidRPr="00DB1F09" w:rsidRDefault="004A35AD" w:rsidP="004A35AD">
      <w:pPr>
        <w:pStyle w:val="ListParagraph"/>
        <w:numPr>
          <w:ilvl w:val="1"/>
          <w:numId w:val="8"/>
        </w:numPr>
        <w:shd w:val="clear" w:color="auto" w:fill="FFFFFF"/>
        <w:spacing w:before="240" w:after="160" w:line="259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DB1F09">
        <w:rPr>
          <w:rFonts w:ascii="Arial" w:eastAsia="Times New Roman" w:hAnsi="Arial" w:cs="Arial"/>
          <w:color w:val="000000" w:themeColor="text1"/>
          <w:sz w:val="20"/>
          <w:szCs w:val="20"/>
        </w:rPr>
        <w:t>[ ] South East Asian (Vietnamese, Filipino/a, Laotian, Thai, Indonesian, Cambodian)</w:t>
      </w:r>
    </w:p>
    <w:p w14:paraId="426905E7" w14:textId="77777777" w:rsidR="004A35AD" w:rsidRPr="00DB1F09" w:rsidRDefault="004A35AD" w:rsidP="004A35AD">
      <w:pPr>
        <w:pStyle w:val="ListParagraph"/>
        <w:numPr>
          <w:ilvl w:val="1"/>
          <w:numId w:val="8"/>
        </w:numPr>
        <w:shd w:val="clear" w:color="auto" w:fill="FFFFFF"/>
        <w:spacing w:before="240" w:after="160" w:line="259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DB1F09">
        <w:rPr>
          <w:rFonts w:ascii="Arial" w:eastAsia="Times New Roman" w:hAnsi="Arial" w:cs="Arial"/>
          <w:color w:val="000000" w:themeColor="text1"/>
          <w:sz w:val="20"/>
          <w:szCs w:val="20"/>
        </w:rPr>
        <w:t>[ ] South Asian (Indian, Nepali, Bangladeshi, Afghani, Bhutan, Pakistani, Sri Lankan, other)</w:t>
      </w:r>
    </w:p>
    <w:p w14:paraId="52143653" w14:textId="77777777" w:rsidR="004A35AD" w:rsidRPr="00DB1F09" w:rsidRDefault="004A35AD" w:rsidP="004A35AD">
      <w:pPr>
        <w:pStyle w:val="ListParagraph"/>
        <w:numPr>
          <w:ilvl w:val="1"/>
          <w:numId w:val="8"/>
        </w:numPr>
        <w:shd w:val="clear" w:color="auto" w:fill="FFFFFF"/>
        <w:spacing w:before="240" w:after="160" w:line="259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DB1F09">
        <w:rPr>
          <w:rFonts w:ascii="Arial" w:hAnsi="Arial" w:cs="Arial"/>
          <w:color w:val="000000" w:themeColor="text1"/>
          <w:sz w:val="20"/>
          <w:szCs w:val="20"/>
        </w:rPr>
        <w:t xml:space="preserve">[ ] </w:t>
      </w:r>
      <w:r w:rsidRPr="00DB1F09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Hispanic, Latino or Spanish Origin (Cuban, Mexican, Puerto Rican, South or Central American or other Spanish culture or origin, regardless of race)</w:t>
      </w:r>
    </w:p>
    <w:p w14:paraId="6C74EBF6" w14:textId="77777777" w:rsidR="004A35AD" w:rsidRPr="00DB1F09" w:rsidRDefault="004A35AD" w:rsidP="004A35AD">
      <w:pPr>
        <w:pStyle w:val="ListParagraph"/>
        <w:numPr>
          <w:ilvl w:val="1"/>
          <w:numId w:val="8"/>
        </w:numPr>
        <w:shd w:val="clear" w:color="auto" w:fill="FFFFFF"/>
        <w:spacing w:before="240" w:after="160" w:line="259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DB1F09">
        <w:rPr>
          <w:rFonts w:ascii="Arial" w:eastAsia="Times New Roman" w:hAnsi="Arial" w:cs="Arial"/>
          <w:color w:val="000000" w:themeColor="text1"/>
          <w:sz w:val="20"/>
          <w:szCs w:val="20"/>
        </w:rPr>
        <w:t>[ ] Middle Eastern</w:t>
      </w:r>
    </w:p>
    <w:p w14:paraId="5C8D2617" w14:textId="77777777" w:rsidR="004A35AD" w:rsidRPr="00DB1F09" w:rsidRDefault="004A35AD" w:rsidP="004A35AD">
      <w:pPr>
        <w:pStyle w:val="ListParagraph"/>
        <w:numPr>
          <w:ilvl w:val="1"/>
          <w:numId w:val="8"/>
        </w:numPr>
        <w:shd w:val="clear" w:color="auto" w:fill="FFFFFF"/>
        <w:spacing w:before="240" w:after="160" w:line="259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DB1F09">
        <w:rPr>
          <w:rFonts w:ascii="Arial" w:eastAsia="Times New Roman" w:hAnsi="Arial" w:cs="Arial"/>
          <w:color w:val="000000" w:themeColor="text1"/>
          <w:sz w:val="20"/>
          <w:szCs w:val="20"/>
        </w:rPr>
        <w:t>[ ] Pacific Islander (Hawaiian, Guamanian, Samoan, Tongan)</w:t>
      </w:r>
    </w:p>
    <w:p w14:paraId="2DFB2596" w14:textId="77777777" w:rsidR="004A35AD" w:rsidRPr="00DB1F09" w:rsidRDefault="004A35AD" w:rsidP="004A35AD">
      <w:pPr>
        <w:pStyle w:val="ListParagraph"/>
        <w:numPr>
          <w:ilvl w:val="1"/>
          <w:numId w:val="8"/>
        </w:numPr>
        <w:shd w:val="clear" w:color="auto" w:fill="FFFFFF"/>
        <w:spacing w:before="240" w:after="160" w:line="259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DB1F09">
        <w:rPr>
          <w:rFonts w:ascii="Arial" w:eastAsia="Times New Roman" w:hAnsi="Arial" w:cs="Arial"/>
          <w:color w:val="000000" w:themeColor="text1"/>
          <w:sz w:val="20"/>
          <w:szCs w:val="20"/>
        </w:rPr>
        <w:t>[ ] White/ Caucasian/ European</w:t>
      </w:r>
    </w:p>
    <w:p w14:paraId="16DDAE2E" w14:textId="77777777" w:rsidR="004A35AD" w:rsidRPr="00DB1F09" w:rsidRDefault="004A35AD" w:rsidP="004A35AD">
      <w:pPr>
        <w:pStyle w:val="ListParagraph"/>
        <w:numPr>
          <w:ilvl w:val="1"/>
          <w:numId w:val="8"/>
        </w:numPr>
        <w:shd w:val="clear" w:color="auto" w:fill="FFFFFF"/>
        <w:spacing w:before="240" w:after="160" w:line="259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DB1F09">
        <w:rPr>
          <w:rFonts w:ascii="Arial" w:eastAsia="Times New Roman" w:hAnsi="Arial" w:cs="Arial"/>
          <w:color w:val="000000" w:themeColor="text1"/>
          <w:sz w:val="20"/>
          <w:szCs w:val="20"/>
        </w:rPr>
        <w:t>[ ] Unknown</w:t>
      </w:r>
    </w:p>
    <w:p w14:paraId="516FE783" w14:textId="77777777" w:rsidR="004A35AD" w:rsidRPr="00DB1F09" w:rsidRDefault="004A35AD" w:rsidP="004A35AD">
      <w:pPr>
        <w:pStyle w:val="ListParagraph"/>
        <w:numPr>
          <w:ilvl w:val="1"/>
          <w:numId w:val="8"/>
        </w:numPr>
        <w:shd w:val="clear" w:color="auto" w:fill="FFFFFF"/>
        <w:spacing w:before="240" w:after="160" w:line="259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DB1F09">
        <w:rPr>
          <w:rFonts w:ascii="Arial" w:eastAsia="Times New Roman" w:hAnsi="Arial" w:cs="Arial"/>
          <w:color w:val="000000" w:themeColor="text1"/>
          <w:sz w:val="20"/>
          <w:szCs w:val="20"/>
        </w:rPr>
        <w:t>[ ] Prefer not to state</w:t>
      </w:r>
    </w:p>
    <w:p w14:paraId="309EAF9B" w14:textId="31585751" w:rsidR="004A35AD" w:rsidRPr="00DB1F09" w:rsidRDefault="004A35AD" w:rsidP="004A35AD">
      <w:pPr>
        <w:pStyle w:val="ListParagraph"/>
        <w:numPr>
          <w:ilvl w:val="0"/>
          <w:numId w:val="8"/>
        </w:numPr>
        <w:shd w:val="clear" w:color="auto" w:fill="FFFFFF"/>
        <w:spacing w:before="240" w:after="240" w:line="259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DB1F09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>Which BEST describes your gender?</w:t>
      </w:r>
      <w:r w:rsidR="00093D66" w:rsidRPr="00DB1F09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 xml:space="preserve"> (check all that apply)</w:t>
      </w:r>
    </w:p>
    <w:p w14:paraId="52C3A712" w14:textId="77777777" w:rsidR="004A35AD" w:rsidRPr="00DB1F09" w:rsidRDefault="004A35AD" w:rsidP="004A35AD">
      <w:pPr>
        <w:pStyle w:val="ListParagraph"/>
        <w:numPr>
          <w:ilvl w:val="1"/>
          <w:numId w:val="8"/>
        </w:numPr>
        <w:shd w:val="clear" w:color="auto" w:fill="FFFFFF"/>
        <w:spacing w:before="240" w:after="240" w:line="259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DB1F09">
        <w:rPr>
          <w:rFonts w:ascii="Arial" w:eastAsia="Times New Roman" w:hAnsi="Arial" w:cs="Arial"/>
          <w:color w:val="000000" w:themeColor="text1"/>
          <w:sz w:val="20"/>
          <w:szCs w:val="20"/>
        </w:rPr>
        <w:t>Female</w:t>
      </w:r>
    </w:p>
    <w:p w14:paraId="36ED4E9B" w14:textId="77777777" w:rsidR="004A35AD" w:rsidRPr="00DB1F09" w:rsidRDefault="004A35AD" w:rsidP="004A35AD">
      <w:pPr>
        <w:pStyle w:val="ListParagraph"/>
        <w:numPr>
          <w:ilvl w:val="1"/>
          <w:numId w:val="8"/>
        </w:numPr>
        <w:shd w:val="clear" w:color="auto" w:fill="FFFFFF"/>
        <w:spacing w:before="240" w:after="240" w:line="259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DB1F09">
        <w:rPr>
          <w:rFonts w:ascii="Arial" w:eastAsia="Times New Roman" w:hAnsi="Arial" w:cs="Arial"/>
          <w:color w:val="000000" w:themeColor="text1"/>
          <w:sz w:val="20"/>
          <w:szCs w:val="20"/>
        </w:rPr>
        <w:t>Male</w:t>
      </w:r>
    </w:p>
    <w:p w14:paraId="48ED6DD2" w14:textId="77777777" w:rsidR="004A35AD" w:rsidRPr="00DB1F09" w:rsidRDefault="004A35AD" w:rsidP="004A35AD">
      <w:pPr>
        <w:pStyle w:val="ListParagraph"/>
        <w:numPr>
          <w:ilvl w:val="1"/>
          <w:numId w:val="8"/>
        </w:numPr>
        <w:shd w:val="clear" w:color="auto" w:fill="FFFFFF"/>
        <w:spacing w:before="240" w:after="240" w:line="259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DB1F09">
        <w:rPr>
          <w:rFonts w:ascii="Arial" w:eastAsia="Times New Roman" w:hAnsi="Arial" w:cs="Arial"/>
          <w:color w:val="000000" w:themeColor="text1"/>
          <w:sz w:val="20"/>
          <w:szCs w:val="20"/>
        </w:rPr>
        <w:t>Genderqueer</w:t>
      </w:r>
    </w:p>
    <w:p w14:paraId="579ADF23" w14:textId="77777777" w:rsidR="004A35AD" w:rsidRPr="00DB1F09" w:rsidRDefault="004A35AD" w:rsidP="004A35AD">
      <w:pPr>
        <w:pStyle w:val="ListParagraph"/>
        <w:numPr>
          <w:ilvl w:val="1"/>
          <w:numId w:val="8"/>
        </w:numPr>
        <w:shd w:val="clear" w:color="auto" w:fill="FFFFFF"/>
        <w:spacing w:before="240" w:after="240" w:line="259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DB1F09">
        <w:rPr>
          <w:rFonts w:ascii="Arial" w:eastAsia="Times New Roman" w:hAnsi="Arial" w:cs="Arial"/>
          <w:color w:val="000000" w:themeColor="text1"/>
          <w:sz w:val="20"/>
          <w:szCs w:val="20"/>
        </w:rPr>
        <w:t>Questioning</w:t>
      </w:r>
    </w:p>
    <w:p w14:paraId="6B6F375A" w14:textId="77777777" w:rsidR="004A35AD" w:rsidRPr="00DB1F09" w:rsidRDefault="004A35AD" w:rsidP="004A35AD">
      <w:pPr>
        <w:pStyle w:val="ListParagraph"/>
        <w:numPr>
          <w:ilvl w:val="1"/>
          <w:numId w:val="8"/>
        </w:numPr>
        <w:shd w:val="clear" w:color="auto" w:fill="FFFFFF"/>
        <w:spacing w:before="240" w:after="240" w:line="259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DB1F09">
        <w:rPr>
          <w:rFonts w:ascii="Arial" w:eastAsia="Times New Roman" w:hAnsi="Arial" w:cs="Arial"/>
          <w:color w:val="000000" w:themeColor="text1"/>
          <w:sz w:val="20"/>
          <w:szCs w:val="20"/>
        </w:rPr>
        <w:t>Trans Man</w:t>
      </w:r>
    </w:p>
    <w:p w14:paraId="24AB5848" w14:textId="77777777" w:rsidR="004A35AD" w:rsidRPr="00DB1F09" w:rsidRDefault="004A35AD" w:rsidP="004A35AD">
      <w:pPr>
        <w:pStyle w:val="ListParagraph"/>
        <w:numPr>
          <w:ilvl w:val="1"/>
          <w:numId w:val="8"/>
        </w:numPr>
        <w:shd w:val="clear" w:color="auto" w:fill="FFFFFF"/>
        <w:spacing w:before="240" w:after="240" w:line="259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DB1F09">
        <w:rPr>
          <w:rFonts w:ascii="Arial" w:eastAsia="Times New Roman" w:hAnsi="Arial" w:cs="Arial"/>
          <w:color w:val="000000" w:themeColor="text1"/>
          <w:sz w:val="20"/>
          <w:szCs w:val="20"/>
        </w:rPr>
        <w:t>Trans Woman</w:t>
      </w:r>
    </w:p>
    <w:p w14:paraId="5C667AE0" w14:textId="77777777" w:rsidR="004A35AD" w:rsidRPr="00DB1F09" w:rsidRDefault="004A35AD" w:rsidP="004A35AD">
      <w:pPr>
        <w:pStyle w:val="ListParagraph"/>
        <w:numPr>
          <w:ilvl w:val="1"/>
          <w:numId w:val="8"/>
        </w:numPr>
        <w:shd w:val="clear" w:color="auto" w:fill="FFFFFF"/>
        <w:spacing w:before="240" w:after="240" w:line="259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DB1F09">
        <w:rPr>
          <w:rFonts w:ascii="Arial" w:eastAsia="Times New Roman" w:hAnsi="Arial" w:cs="Arial"/>
          <w:color w:val="000000" w:themeColor="text1"/>
          <w:sz w:val="20"/>
          <w:szCs w:val="20"/>
        </w:rPr>
        <w:t>Other gender not listed : _____________</w:t>
      </w:r>
    </w:p>
    <w:p w14:paraId="6284D078" w14:textId="77777777" w:rsidR="004A35AD" w:rsidRPr="00DB1F09" w:rsidRDefault="004A35AD" w:rsidP="004A35AD">
      <w:pPr>
        <w:pStyle w:val="ListParagraph"/>
        <w:numPr>
          <w:ilvl w:val="1"/>
          <w:numId w:val="8"/>
        </w:numPr>
        <w:shd w:val="clear" w:color="auto" w:fill="FFFFFF"/>
        <w:spacing w:before="240" w:after="240" w:line="259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DB1F09">
        <w:rPr>
          <w:rFonts w:ascii="Arial" w:eastAsia="Times New Roman" w:hAnsi="Arial" w:cs="Arial"/>
          <w:color w:val="000000" w:themeColor="text1"/>
          <w:sz w:val="20"/>
          <w:szCs w:val="20"/>
        </w:rPr>
        <w:t>Prefer not to state</w:t>
      </w:r>
    </w:p>
    <w:p w14:paraId="1C3E776B" w14:textId="77777777" w:rsidR="004A35AD" w:rsidRPr="00DB1F09" w:rsidRDefault="004A35AD" w:rsidP="004A35AD">
      <w:pPr>
        <w:pStyle w:val="ListParagraph"/>
        <w:numPr>
          <w:ilvl w:val="1"/>
          <w:numId w:val="8"/>
        </w:numPr>
        <w:shd w:val="clear" w:color="auto" w:fill="FFFFFF"/>
        <w:spacing w:before="240" w:after="240" w:line="259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DB1F09">
        <w:rPr>
          <w:rFonts w:ascii="Arial" w:eastAsia="Times New Roman" w:hAnsi="Arial" w:cs="Arial"/>
          <w:color w:val="000000" w:themeColor="text1"/>
          <w:sz w:val="20"/>
          <w:szCs w:val="20"/>
        </w:rPr>
        <w:t>Don’t know</w:t>
      </w:r>
    </w:p>
    <w:p w14:paraId="237805F6" w14:textId="07D17C71" w:rsidR="004A35AD" w:rsidRPr="00DB1F09" w:rsidRDefault="004A35AD" w:rsidP="004A35AD">
      <w:pPr>
        <w:pStyle w:val="ListParagraph"/>
        <w:numPr>
          <w:ilvl w:val="0"/>
          <w:numId w:val="8"/>
        </w:numPr>
        <w:shd w:val="clear" w:color="auto" w:fill="FFFFFF"/>
        <w:spacing w:before="240" w:after="240" w:line="259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DB1F09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>Do you think of yourself as straight or heterosexual, gay, lesbian, or homosexual, or bisexual?</w:t>
      </w:r>
      <w:r w:rsidR="00093D66" w:rsidRPr="00DB1F09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 xml:space="preserve"> </w:t>
      </w:r>
    </w:p>
    <w:p w14:paraId="4E8969C9" w14:textId="77777777" w:rsidR="004A35AD" w:rsidRPr="00DB1F09" w:rsidRDefault="004A35AD" w:rsidP="004A35AD">
      <w:pPr>
        <w:pStyle w:val="ListParagraph"/>
        <w:numPr>
          <w:ilvl w:val="1"/>
          <w:numId w:val="8"/>
        </w:numPr>
        <w:shd w:val="clear" w:color="auto" w:fill="FFFFFF"/>
        <w:spacing w:before="240" w:after="160" w:line="259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DB1F09">
        <w:rPr>
          <w:rFonts w:ascii="Arial" w:eastAsia="Times New Roman" w:hAnsi="Arial" w:cs="Arial"/>
          <w:color w:val="000000" w:themeColor="text1"/>
          <w:sz w:val="20"/>
          <w:szCs w:val="20"/>
        </w:rPr>
        <w:t>Straight</w:t>
      </w:r>
    </w:p>
    <w:p w14:paraId="08AC1F70" w14:textId="77777777" w:rsidR="004A35AD" w:rsidRPr="00DB1F09" w:rsidRDefault="004A35AD" w:rsidP="004A35AD">
      <w:pPr>
        <w:pStyle w:val="ListParagraph"/>
        <w:numPr>
          <w:ilvl w:val="1"/>
          <w:numId w:val="8"/>
        </w:numPr>
        <w:shd w:val="clear" w:color="auto" w:fill="FFFFFF"/>
        <w:spacing w:before="240" w:after="160" w:line="259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DB1F09">
        <w:rPr>
          <w:rFonts w:ascii="Arial" w:eastAsia="Times New Roman" w:hAnsi="Arial" w:cs="Arial"/>
          <w:color w:val="000000" w:themeColor="text1"/>
          <w:sz w:val="20"/>
          <w:szCs w:val="20"/>
        </w:rPr>
        <w:t>Gay or lesbian</w:t>
      </w:r>
    </w:p>
    <w:p w14:paraId="4E3EAFE1" w14:textId="77777777" w:rsidR="004A35AD" w:rsidRPr="00DB1F09" w:rsidRDefault="004A35AD" w:rsidP="004A35AD">
      <w:pPr>
        <w:pStyle w:val="ListParagraph"/>
        <w:numPr>
          <w:ilvl w:val="1"/>
          <w:numId w:val="8"/>
        </w:numPr>
        <w:shd w:val="clear" w:color="auto" w:fill="FFFFFF"/>
        <w:spacing w:before="240" w:after="160" w:line="259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DB1F09">
        <w:rPr>
          <w:rFonts w:ascii="Arial" w:eastAsia="Times New Roman" w:hAnsi="Arial" w:cs="Arial"/>
          <w:color w:val="000000" w:themeColor="text1"/>
          <w:sz w:val="20"/>
          <w:szCs w:val="20"/>
        </w:rPr>
        <w:t>Bisexual / pansexual</w:t>
      </w:r>
    </w:p>
    <w:p w14:paraId="55EE1A50" w14:textId="77777777" w:rsidR="004A35AD" w:rsidRPr="00DB1F09" w:rsidRDefault="004A35AD" w:rsidP="004A35AD">
      <w:pPr>
        <w:pStyle w:val="ListParagraph"/>
        <w:numPr>
          <w:ilvl w:val="1"/>
          <w:numId w:val="8"/>
        </w:numPr>
        <w:shd w:val="clear" w:color="auto" w:fill="FFFFFF"/>
        <w:spacing w:before="240" w:after="160" w:line="259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DB1F09">
        <w:rPr>
          <w:rFonts w:ascii="Arial" w:eastAsia="Times New Roman" w:hAnsi="Arial" w:cs="Arial"/>
          <w:color w:val="000000" w:themeColor="text1"/>
          <w:sz w:val="20"/>
          <w:szCs w:val="20"/>
        </w:rPr>
        <w:t>Queer</w:t>
      </w:r>
    </w:p>
    <w:p w14:paraId="2A744528" w14:textId="77777777" w:rsidR="004A35AD" w:rsidRPr="00DB1F09" w:rsidRDefault="004A35AD" w:rsidP="004A35AD">
      <w:pPr>
        <w:pStyle w:val="ListParagraph"/>
        <w:numPr>
          <w:ilvl w:val="1"/>
          <w:numId w:val="8"/>
        </w:numPr>
        <w:shd w:val="clear" w:color="auto" w:fill="FFFFFF"/>
        <w:spacing w:before="240" w:after="160" w:line="259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DB1F09">
        <w:rPr>
          <w:rFonts w:ascii="Arial" w:eastAsia="Times New Roman" w:hAnsi="Arial" w:cs="Arial"/>
          <w:color w:val="000000" w:themeColor="text1"/>
          <w:sz w:val="20"/>
          <w:szCs w:val="20"/>
        </w:rPr>
        <w:t>Not sexual/none</w:t>
      </w:r>
    </w:p>
    <w:p w14:paraId="498DDE0E" w14:textId="77777777" w:rsidR="004A35AD" w:rsidRPr="00DB1F09" w:rsidRDefault="004A35AD" w:rsidP="004A35AD">
      <w:pPr>
        <w:pStyle w:val="ListParagraph"/>
        <w:numPr>
          <w:ilvl w:val="1"/>
          <w:numId w:val="8"/>
        </w:numPr>
        <w:shd w:val="clear" w:color="auto" w:fill="FFFFFF"/>
        <w:spacing w:before="240" w:after="160" w:line="259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DB1F09">
        <w:rPr>
          <w:rFonts w:ascii="Arial" w:eastAsia="Times New Roman" w:hAnsi="Arial" w:cs="Arial"/>
          <w:color w:val="000000" w:themeColor="text1"/>
          <w:sz w:val="20"/>
          <w:szCs w:val="20"/>
        </w:rPr>
        <w:t>Questioning</w:t>
      </w:r>
    </w:p>
    <w:p w14:paraId="628CA6B6" w14:textId="77777777" w:rsidR="004A35AD" w:rsidRPr="00DB1F09" w:rsidRDefault="004A35AD" w:rsidP="004A35AD">
      <w:pPr>
        <w:pStyle w:val="ListParagraph"/>
        <w:numPr>
          <w:ilvl w:val="1"/>
          <w:numId w:val="8"/>
        </w:numPr>
        <w:shd w:val="clear" w:color="auto" w:fill="FFFFFF"/>
        <w:spacing w:before="240" w:after="160" w:line="259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DB1F09">
        <w:rPr>
          <w:rFonts w:ascii="Arial" w:eastAsia="Times New Roman" w:hAnsi="Arial" w:cs="Arial"/>
          <w:color w:val="000000" w:themeColor="text1"/>
          <w:sz w:val="20"/>
          <w:szCs w:val="20"/>
        </w:rPr>
        <w:t>Other sexuality</w:t>
      </w:r>
    </w:p>
    <w:p w14:paraId="48E475F9" w14:textId="77777777" w:rsidR="004A35AD" w:rsidRPr="00DB1F09" w:rsidRDefault="004A35AD" w:rsidP="004A35AD">
      <w:pPr>
        <w:pStyle w:val="ListParagraph"/>
        <w:numPr>
          <w:ilvl w:val="1"/>
          <w:numId w:val="8"/>
        </w:numPr>
        <w:shd w:val="clear" w:color="auto" w:fill="FFFFFF"/>
        <w:spacing w:before="240" w:after="160" w:line="259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DB1F09">
        <w:rPr>
          <w:rFonts w:ascii="Arial" w:eastAsia="Times New Roman" w:hAnsi="Arial" w:cs="Arial"/>
          <w:color w:val="000000" w:themeColor="text1"/>
          <w:sz w:val="20"/>
          <w:szCs w:val="20"/>
        </w:rPr>
        <w:t>Prefer not to state</w:t>
      </w:r>
    </w:p>
    <w:p w14:paraId="7F8EB3D6" w14:textId="77777777" w:rsidR="004A35AD" w:rsidRPr="00DB1F09" w:rsidRDefault="004A35AD" w:rsidP="004A35AD">
      <w:pPr>
        <w:pStyle w:val="ListParagraph"/>
        <w:numPr>
          <w:ilvl w:val="1"/>
          <w:numId w:val="8"/>
        </w:numPr>
        <w:shd w:val="clear" w:color="auto" w:fill="FFFFFF"/>
        <w:spacing w:before="240" w:after="160" w:line="259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DB1F09">
        <w:rPr>
          <w:rFonts w:ascii="Arial" w:eastAsia="Times New Roman" w:hAnsi="Arial" w:cs="Arial"/>
          <w:color w:val="000000" w:themeColor="text1"/>
          <w:sz w:val="20"/>
          <w:szCs w:val="20"/>
        </w:rPr>
        <w:t>Don’t know</w:t>
      </w:r>
    </w:p>
    <w:p w14:paraId="365F4F15" w14:textId="77777777" w:rsidR="004A35AD" w:rsidRPr="00DB1F09" w:rsidRDefault="004A35AD" w:rsidP="004A35AD">
      <w:pPr>
        <w:pStyle w:val="ListParagraph"/>
        <w:numPr>
          <w:ilvl w:val="0"/>
          <w:numId w:val="8"/>
        </w:numPr>
        <w:shd w:val="clear" w:color="auto" w:fill="FFFFFF"/>
        <w:spacing w:before="100" w:beforeAutospacing="1" w:after="100" w:afterAutospacing="1" w:line="259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DB1F09">
        <w:rPr>
          <w:rFonts w:ascii="Arial" w:hAnsi="Arial" w:cs="Arial"/>
          <w:b/>
          <w:color w:val="000000" w:themeColor="text1"/>
          <w:sz w:val="20"/>
          <w:szCs w:val="20"/>
        </w:rPr>
        <w:t>What language do you prefer to speak (check all that apply)?</w:t>
      </w:r>
    </w:p>
    <w:p w14:paraId="0169AB34" w14:textId="77777777" w:rsidR="004A35AD" w:rsidRPr="00DB1F09" w:rsidRDefault="004A35AD" w:rsidP="004A35AD">
      <w:pPr>
        <w:pStyle w:val="ListParagraph"/>
        <w:numPr>
          <w:ilvl w:val="1"/>
          <w:numId w:val="9"/>
        </w:num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DB1F09">
        <w:rPr>
          <w:rFonts w:ascii="Arial" w:hAnsi="Arial" w:cs="Arial"/>
          <w:color w:val="000000" w:themeColor="text1"/>
          <w:sz w:val="20"/>
          <w:szCs w:val="20"/>
        </w:rPr>
        <w:t>[ ] English</w:t>
      </w:r>
    </w:p>
    <w:p w14:paraId="4DD9A3CF" w14:textId="77777777" w:rsidR="004A35AD" w:rsidRPr="00DB1F09" w:rsidRDefault="004A35AD" w:rsidP="004A35AD">
      <w:pPr>
        <w:pStyle w:val="ListParagraph"/>
        <w:numPr>
          <w:ilvl w:val="1"/>
          <w:numId w:val="9"/>
        </w:num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DB1F09">
        <w:rPr>
          <w:rFonts w:ascii="Arial" w:hAnsi="Arial" w:cs="Arial"/>
          <w:color w:val="000000" w:themeColor="text1"/>
          <w:sz w:val="20"/>
          <w:szCs w:val="20"/>
        </w:rPr>
        <w:t>[ ] Spanish</w:t>
      </w:r>
    </w:p>
    <w:p w14:paraId="316E25B3" w14:textId="77777777" w:rsidR="004A35AD" w:rsidRPr="00DB1F09" w:rsidRDefault="004A35AD" w:rsidP="004A35AD">
      <w:pPr>
        <w:pStyle w:val="ListParagraph"/>
        <w:numPr>
          <w:ilvl w:val="1"/>
          <w:numId w:val="9"/>
        </w:num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DB1F09">
        <w:rPr>
          <w:rFonts w:ascii="Arial" w:hAnsi="Arial" w:cs="Arial"/>
          <w:color w:val="000000" w:themeColor="text1"/>
          <w:sz w:val="20"/>
          <w:szCs w:val="20"/>
        </w:rPr>
        <w:t>[ ] Cantonese</w:t>
      </w:r>
    </w:p>
    <w:p w14:paraId="69A91FBD" w14:textId="77777777" w:rsidR="004A35AD" w:rsidRPr="00DB1F09" w:rsidRDefault="004A35AD" w:rsidP="004A35AD">
      <w:pPr>
        <w:pStyle w:val="ListParagraph"/>
        <w:numPr>
          <w:ilvl w:val="1"/>
          <w:numId w:val="9"/>
        </w:num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DB1F09">
        <w:rPr>
          <w:rFonts w:ascii="Arial" w:hAnsi="Arial" w:cs="Arial"/>
          <w:color w:val="000000" w:themeColor="text1"/>
          <w:sz w:val="20"/>
          <w:szCs w:val="20"/>
        </w:rPr>
        <w:t>[ ] Vietnamese</w:t>
      </w:r>
    </w:p>
    <w:p w14:paraId="18337C17" w14:textId="77777777" w:rsidR="004A35AD" w:rsidRPr="00DB1F09" w:rsidRDefault="004A35AD" w:rsidP="004A35AD">
      <w:pPr>
        <w:pStyle w:val="ListParagraph"/>
        <w:numPr>
          <w:ilvl w:val="1"/>
          <w:numId w:val="9"/>
        </w:num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DB1F09">
        <w:rPr>
          <w:rFonts w:ascii="Arial" w:hAnsi="Arial" w:cs="Arial"/>
          <w:color w:val="000000" w:themeColor="text1"/>
          <w:sz w:val="20"/>
          <w:szCs w:val="20"/>
        </w:rPr>
        <w:t>[ ] Hmong</w:t>
      </w:r>
    </w:p>
    <w:p w14:paraId="0A2C3D73" w14:textId="77777777" w:rsidR="004A35AD" w:rsidRPr="00DB1F09" w:rsidRDefault="004A35AD" w:rsidP="004A35AD">
      <w:pPr>
        <w:pStyle w:val="ListParagraph"/>
        <w:numPr>
          <w:ilvl w:val="1"/>
          <w:numId w:val="9"/>
        </w:num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DB1F09">
        <w:rPr>
          <w:rFonts w:ascii="Arial" w:hAnsi="Arial" w:cs="Arial"/>
          <w:color w:val="000000" w:themeColor="text1"/>
          <w:sz w:val="20"/>
          <w:szCs w:val="20"/>
        </w:rPr>
        <w:t>[ ] Tagalog</w:t>
      </w:r>
    </w:p>
    <w:p w14:paraId="5E3E1601" w14:textId="77777777" w:rsidR="004A35AD" w:rsidRPr="00DB1F09" w:rsidRDefault="004A35AD" w:rsidP="004A35AD">
      <w:pPr>
        <w:pStyle w:val="ListParagraph"/>
        <w:numPr>
          <w:ilvl w:val="1"/>
          <w:numId w:val="9"/>
        </w:num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DB1F09">
        <w:rPr>
          <w:rFonts w:ascii="Arial" w:hAnsi="Arial" w:cs="Arial"/>
          <w:color w:val="000000" w:themeColor="text1"/>
          <w:sz w:val="20"/>
          <w:szCs w:val="20"/>
        </w:rPr>
        <w:lastRenderedPageBreak/>
        <w:t>[ ] Mandarin</w:t>
      </w:r>
    </w:p>
    <w:p w14:paraId="0EDF0B2B" w14:textId="77777777" w:rsidR="004A35AD" w:rsidRPr="00DB1F09" w:rsidRDefault="004A35AD" w:rsidP="004A35AD">
      <w:pPr>
        <w:pStyle w:val="ListParagraph"/>
        <w:numPr>
          <w:ilvl w:val="1"/>
          <w:numId w:val="9"/>
        </w:num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DB1F09">
        <w:rPr>
          <w:rFonts w:ascii="Arial" w:hAnsi="Arial" w:cs="Arial"/>
          <w:color w:val="000000" w:themeColor="text1"/>
          <w:sz w:val="20"/>
          <w:szCs w:val="20"/>
        </w:rPr>
        <w:t>[ ] Korean</w:t>
      </w:r>
    </w:p>
    <w:p w14:paraId="1DBC2C31" w14:textId="77777777" w:rsidR="004A35AD" w:rsidRPr="00DB1F09" w:rsidRDefault="004A35AD" w:rsidP="004A35AD">
      <w:pPr>
        <w:pStyle w:val="ListParagraph"/>
        <w:numPr>
          <w:ilvl w:val="1"/>
          <w:numId w:val="9"/>
        </w:num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DB1F09">
        <w:rPr>
          <w:rFonts w:ascii="Arial" w:eastAsia="Times New Roman" w:hAnsi="Arial" w:cs="Arial"/>
          <w:color w:val="000000" w:themeColor="text1"/>
          <w:sz w:val="20"/>
          <w:szCs w:val="20"/>
        </w:rPr>
        <w:t>[ ] Japanese</w:t>
      </w:r>
    </w:p>
    <w:p w14:paraId="56F816C9" w14:textId="77777777" w:rsidR="004A35AD" w:rsidRPr="00DB1F09" w:rsidRDefault="004A35AD" w:rsidP="004A35AD">
      <w:pPr>
        <w:pStyle w:val="ListParagraph"/>
        <w:numPr>
          <w:ilvl w:val="1"/>
          <w:numId w:val="9"/>
        </w:num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DB1F09">
        <w:rPr>
          <w:rFonts w:ascii="Arial" w:hAnsi="Arial" w:cs="Arial"/>
          <w:color w:val="000000" w:themeColor="text1"/>
          <w:sz w:val="20"/>
          <w:szCs w:val="20"/>
        </w:rPr>
        <w:t>[ ] Russian</w:t>
      </w:r>
    </w:p>
    <w:p w14:paraId="068F05B3" w14:textId="77777777" w:rsidR="004A35AD" w:rsidRPr="00DB1F09" w:rsidRDefault="004A35AD" w:rsidP="004A35AD">
      <w:pPr>
        <w:pStyle w:val="ListParagraph"/>
        <w:numPr>
          <w:ilvl w:val="1"/>
          <w:numId w:val="9"/>
        </w:num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DB1F09">
        <w:rPr>
          <w:rFonts w:ascii="Arial" w:hAnsi="Arial" w:cs="Arial"/>
          <w:color w:val="000000" w:themeColor="text1"/>
          <w:sz w:val="20"/>
          <w:szCs w:val="20"/>
        </w:rPr>
        <w:t>[ ] Farsi</w:t>
      </w:r>
    </w:p>
    <w:p w14:paraId="37DA4DFD" w14:textId="77777777" w:rsidR="004A35AD" w:rsidRPr="00DB1F09" w:rsidRDefault="004A35AD" w:rsidP="004A35AD">
      <w:pPr>
        <w:pStyle w:val="ListParagraph"/>
        <w:numPr>
          <w:ilvl w:val="1"/>
          <w:numId w:val="9"/>
        </w:num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DB1F09">
        <w:rPr>
          <w:rFonts w:ascii="Arial" w:hAnsi="Arial" w:cs="Arial"/>
          <w:color w:val="000000" w:themeColor="text1"/>
          <w:sz w:val="20"/>
          <w:szCs w:val="20"/>
        </w:rPr>
        <w:t>[ ] Armenian</w:t>
      </w:r>
    </w:p>
    <w:p w14:paraId="4CEEB1F6" w14:textId="77777777" w:rsidR="004A35AD" w:rsidRPr="00DB1F09" w:rsidRDefault="004A35AD" w:rsidP="004A35AD">
      <w:pPr>
        <w:pStyle w:val="ListParagraph"/>
        <w:numPr>
          <w:ilvl w:val="1"/>
          <w:numId w:val="9"/>
        </w:num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DB1F09">
        <w:rPr>
          <w:rFonts w:ascii="Arial" w:hAnsi="Arial" w:cs="Arial"/>
          <w:color w:val="000000" w:themeColor="text1"/>
          <w:sz w:val="20"/>
          <w:szCs w:val="20"/>
        </w:rPr>
        <w:t>[ ] Arabic</w:t>
      </w:r>
    </w:p>
    <w:p w14:paraId="7C2DF60B" w14:textId="77777777" w:rsidR="004A35AD" w:rsidRPr="00DB1F09" w:rsidRDefault="004A35AD" w:rsidP="004A35AD">
      <w:pPr>
        <w:pStyle w:val="ListParagraph"/>
        <w:numPr>
          <w:ilvl w:val="1"/>
          <w:numId w:val="9"/>
        </w:num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DB1F09">
        <w:rPr>
          <w:rFonts w:ascii="Arial" w:hAnsi="Arial" w:cs="Arial"/>
          <w:color w:val="000000" w:themeColor="text1"/>
          <w:sz w:val="20"/>
          <w:szCs w:val="20"/>
        </w:rPr>
        <w:t xml:space="preserve">[ ] </w:t>
      </w:r>
      <w:proofErr w:type="spellStart"/>
      <w:r w:rsidRPr="00DB1F09">
        <w:rPr>
          <w:rFonts w:ascii="Arial" w:hAnsi="Arial" w:cs="Arial"/>
          <w:color w:val="000000" w:themeColor="text1"/>
          <w:sz w:val="20"/>
          <w:szCs w:val="20"/>
        </w:rPr>
        <w:t>Mixteco</w:t>
      </w:r>
      <w:proofErr w:type="spellEnd"/>
    </w:p>
    <w:p w14:paraId="0A44EF5F" w14:textId="77777777" w:rsidR="004A35AD" w:rsidRPr="00DB1F09" w:rsidRDefault="004A35AD" w:rsidP="004A35AD">
      <w:pPr>
        <w:pStyle w:val="ListParagraph"/>
        <w:numPr>
          <w:ilvl w:val="1"/>
          <w:numId w:val="9"/>
        </w:num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DB1F09">
        <w:rPr>
          <w:rFonts w:ascii="Arial" w:hAnsi="Arial" w:cs="Arial"/>
          <w:color w:val="000000" w:themeColor="text1"/>
          <w:sz w:val="20"/>
          <w:szCs w:val="20"/>
        </w:rPr>
        <w:t>[ ] Other: _______________</w:t>
      </w:r>
    </w:p>
    <w:p w14:paraId="119FCE3B" w14:textId="77777777" w:rsidR="004A35AD" w:rsidRPr="00DB1F09" w:rsidRDefault="004A35AD" w:rsidP="004A35AD">
      <w:pPr>
        <w:pStyle w:val="ListParagraph"/>
        <w:numPr>
          <w:ilvl w:val="1"/>
          <w:numId w:val="9"/>
        </w:num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DB1F09">
        <w:rPr>
          <w:rFonts w:ascii="Arial" w:hAnsi="Arial" w:cs="Arial"/>
          <w:color w:val="000000" w:themeColor="text1"/>
          <w:sz w:val="20"/>
          <w:szCs w:val="20"/>
        </w:rPr>
        <w:t>[ ] Don’t know</w:t>
      </w:r>
    </w:p>
    <w:p w14:paraId="3AB7622F" w14:textId="77777777" w:rsidR="004A35AD" w:rsidRPr="00DB1F09" w:rsidRDefault="004A35AD" w:rsidP="004A35AD">
      <w:pPr>
        <w:pStyle w:val="ListParagraph"/>
        <w:numPr>
          <w:ilvl w:val="1"/>
          <w:numId w:val="9"/>
        </w:num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DB1F09">
        <w:rPr>
          <w:rFonts w:ascii="Arial" w:hAnsi="Arial" w:cs="Arial"/>
          <w:color w:val="000000" w:themeColor="text1"/>
          <w:sz w:val="20"/>
          <w:szCs w:val="20"/>
        </w:rPr>
        <w:t>[ ] Prefer not to answer</w:t>
      </w:r>
    </w:p>
    <w:p w14:paraId="661A848F" w14:textId="495E65AF" w:rsidR="004A35AD" w:rsidRPr="00DB1F09" w:rsidRDefault="004A35AD">
      <w:pPr>
        <w:rPr>
          <w:rFonts w:ascii="Arial" w:hAnsi="Arial" w:cs="Arial"/>
          <w:b/>
          <w:color w:val="000000" w:themeColor="text1"/>
          <w:sz w:val="20"/>
          <w:szCs w:val="20"/>
        </w:rPr>
      </w:pPr>
      <w:r w:rsidRPr="00DB1F09">
        <w:rPr>
          <w:rFonts w:ascii="Arial" w:hAnsi="Arial" w:cs="Arial"/>
          <w:b/>
          <w:color w:val="000000" w:themeColor="text1"/>
          <w:sz w:val="20"/>
          <w:szCs w:val="20"/>
        </w:rPr>
        <w:t>Are you a health professional?</w:t>
      </w:r>
    </w:p>
    <w:p w14:paraId="22CF3E19" w14:textId="77777777" w:rsidR="004A35AD" w:rsidRPr="00DB1F09" w:rsidRDefault="004A35AD" w:rsidP="004A35AD">
      <w:pPr>
        <w:rPr>
          <w:rFonts w:ascii="Arial" w:hAnsi="Arial" w:cs="Arial"/>
          <w:color w:val="000000" w:themeColor="text1"/>
          <w:sz w:val="20"/>
          <w:szCs w:val="20"/>
        </w:rPr>
      </w:pPr>
      <w:r w:rsidRPr="00DB1F09">
        <w:rPr>
          <w:rFonts w:ascii="Arial" w:hAnsi="Arial" w:cs="Arial"/>
          <w:color w:val="000000" w:themeColor="text1"/>
          <w:sz w:val="20"/>
          <w:szCs w:val="20"/>
        </w:rPr>
        <w:t>______Yes, mental health specialty</w:t>
      </w:r>
    </w:p>
    <w:p w14:paraId="7B3458B5" w14:textId="77777777" w:rsidR="004A35AD" w:rsidRPr="00DB1F09" w:rsidRDefault="004A35AD" w:rsidP="004A35AD">
      <w:pPr>
        <w:rPr>
          <w:rFonts w:ascii="Arial" w:hAnsi="Arial" w:cs="Arial"/>
          <w:color w:val="000000" w:themeColor="text1"/>
          <w:sz w:val="20"/>
          <w:szCs w:val="20"/>
        </w:rPr>
      </w:pPr>
      <w:r w:rsidRPr="00DB1F09">
        <w:rPr>
          <w:rFonts w:ascii="Arial" w:hAnsi="Arial" w:cs="Arial"/>
          <w:color w:val="000000" w:themeColor="text1"/>
          <w:sz w:val="20"/>
          <w:szCs w:val="20"/>
        </w:rPr>
        <w:t>______ Yes, other health provider</w:t>
      </w:r>
    </w:p>
    <w:p w14:paraId="456FC311" w14:textId="0FDAA85B" w:rsidR="004A35AD" w:rsidRPr="00DB1F09" w:rsidRDefault="004A35AD">
      <w:pPr>
        <w:rPr>
          <w:rFonts w:ascii="Arial" w:hAnsi="Arial" w:cs="Arial"/>
          <w:color w:val="000000" w:themeColor="text1"/>
          <w:sz w:val="20"/>
          <w:szCs w:val="20"/>
        </w:rPr>
      </w:pPr>
      <w:r w:rsidRPr="00DB1F09">
        <w:rPr>
          <w:rFonts w:ascii="Arial" w:hAnsi="Arial" w:cs="Arial"/>
          <w:color w:val="000000" w:themeColor="text1"/>
          <w:sz w:val="20"/>
          <w:szCs w:val="20"/>
        </w:rPr>
        <w:t xml:space="preserve">______ </w:t>
      </w:r>
      <w:r w:rsidR="00F617EE" w:rsidRPr="00DB1F09">
        <w:rPr>
          <w:rFonts w:ascii="Arial" w:hAnsi="Arial" w:cs="Arial"/>
          <w:color w:val="000000" w:themeColor="text1"/>
          <w:sz w:val="20"/>
          <w:szCs w:val="20"/>
        </w:rPr>
        <w:t>Social/community service provider</w:t>
      </w:r>
    </w:p>
    <w:p w14:paraId="52796161" w14:textId="34E3B7DF" w:rsidR="00F617EE" w:rsidRPr="00DB1F09" w:rsidRDefault="00F617EE">
      <w:pPr>
        <w:rPr>
          <w:rFonts w:ascii="Arial" w:hAnsi="Arial" w:cs="Arial"/>
          <w:color w:val="000000" w:themeColor="text1"/>
          <w:sz w:val="20"/>
          <w:szCs w:val="20"/>
        </w:rPr>
      </w:pPr>
      <w:r w:rsidRPr="00DB1F09">
        <w:rPr>
          <w:rFonts w:ascii="Arial" w:hAnsi="Arial" w:cs="Arial"/>
          <w:color w:val="000000" w:themeColor="text1"/>
          <w:sz w:val="20"/>
          <w:szCs w:val="20"/>
        </w:rPr>
        <w:t>______Other provider</w:t>
      </w:r>
    </w:p>
    <w:p w14:paraId="1F11BF67" w14:textId="6FB8F2F7" w:rsidR="00F617EE" w:rsidRPr="00DB1F09" w:rsidRDefault="00F617EE">
      <w:pPr>
        <w:rPr>
          <w:rFonts w:ascii="Arial" w:hAnsi="Arial" w:cs="Arial"/>
          <w:color w:val="000000" w:themeColor="text1"/>
          <w:sz w:val="20"/>
          <w:szCs w:val="20"/>
        </w:rPr>
      </w:pPr>
      <w:r w:rsidRPr="00DB1F09">
        <w:rPr>
          <w:rFonts w:ascii="Arial" w:hAnsi="Arial" w:cs="Arial"/>
          <w:color w:val="000000" w:themeColor="text1"/>
          <w:sz w:val="20"/>
          <w:szCs w:val="20"/>
        </w:rPr>
        <w:t>______Not a service provider</w:t>
      </w:r>
    </w:p>
    <w:p w14:paraId="21D28879" w14:textId="77777777" w:rsidR="00F617EE" w:rsidRPr="00DB1F09" w:rsidRDefault="00F617EE" w:rsidP="00F617EE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155FCF18" w14:textId="6EA3ED46" w:rsidR="00F617EE" w:rsidRPr="00DB1F09" w:rsidRDefault="00F617EE" w:rsidP="00F617EE">
      <w:pPr>
        <w:rPr>
          <w:rFonts w:ascii="Arial" w:hAnsi="Arial" w:cs="Arial"/>
          <w:b/>
          <w:color w:val="000000" w:themeColor="text1"/>
          <w:sz w:val="20"/>
          <w:szCs w:val="20"/>
        </w:rPr>
      </w:pPr>
      <w:r w:rsidRPr="00DB1F09">
        <w:rPr>
          <w:rFonts w:ascii="Arial" w:hAnsi="Arial" w:cs="Arial"/>
          <w:b/>
          <w:color w:val="000000" w:themeColor="text1"/>
          <w:sz w:val="20"/>
          <w:szCs w:val="20"/>
        </w:rPr>
        <w:t>Military Service/Veteran Status (check all that apply):</w:t>
      </w:r>
    </w:p>
    <w:p w14:paraId="17987754" w14:textId="77777777" w:rsidR="00F617EE" w:rsidRPr="00DB1F09" w:rsidRDefault="00F617EE" w:rsidP="00F617EE">
      <w:pPr>
        <w:rPr>
          <w:rFonts w:ascii="Arial" w:hAnsi="Arial" w:cs="Arial"/>
          <w:color w:val="000000" w:themeColor="text1"/>
          <w:sz w:val="20"/>
          <w:szCs w:val="20"/>
        </w:rPr>
      </w:pPr>
      <w:r w:rsidRPr="00DB1F09">
        <w:rPr>
          <w:rFonts w:ascii="Arial" w:hAnsi="Arial" w:cs="Arial"/>
          <w:color w:val="000000" w:themeColor="text1"/>
          <w:sz w:val="20"/>
          <w:szCs w:val="20"/>
        </w:rPr>
        <w:t>Current military____ Veteran_____  Family of current military_____ Family member of Veteran______</w:t>
      </w:r>
    </w:p>
    <w:p w14:paraId="2A1271FD" w14:textId="27DE108B" w:rsidR="004A35AD" w:rsidRPr="00DB1F09" w:rsidRDefault="004A35AD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5584243" w14:textId="0A9FB952" w:rsidR="004A35AD" w:rsidRPr="00DB1F09" w:rsidRDefault="004A35AD">
      <w:pPr>
        <w:rPr>
          <w:rFonts w:ascii="Arial" w:hAnsi="Arial" w:cs="Arial"/>
          <w:color w:val="000000" w:themeColor="text1"/>
          <w:sz w:val="20"/>
          <w:szCs w:val="20"/>
        </w:rPr>
      </w:pPr>
      <w:r w:rsidRPr="00DB1F09">
        <w:rPr>
          <w:rFonts w:ascii="Arial" w:hAnsi="Arial" w:cs="Arial"/>
          <w:b/>
          <w:bCs/>
          <w:color w:val="000000" w:themeColor="text1"/>
          <w:sz w:val="20"/>
          <w:szCs w:val="20"/>
        </w:rPr>
        <w:t>Do you have an</w:t>
      </w:r>
      <w:r w:rsidR="00A46696" w:rsidRPr="00DB1F09">
        <w:rPr>
          <w:rFonts w:ascii="Arial" w:hAnsi="Arial" w:cs="Arial"/>
          <w:b/>
          <w:bCs/>
          <w:color w:val="000000" w:themeColor="text1"/>
          <w:sz w:val="20"/>
          <w:szCs w:val="20"/>
        </w:rPr>
        <w:t>y</w:t>
      </w:r>
      <w:r w:rsidRPr="00DB1F09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limitations o</w:t>
      </w:r>
      <w:r w:rsidR="00A46696" w:rsidRPr="00DB1F09">
        <w:rPr>
          <w:rFonts w:ascii="Arial" w:hAnsi="Arial" w:cs="Arial"/>
          <w:b/>
          <w:bCs/>
          <w:color w:val="000000" w:themeColor="text1"/>
          <w:sz w:val="20"/>
          <w:szCs w:val="20"/>
        </w:rPr>
        <w:t>r</w:t>
      </w:r>
      <w:r w:rsidRPr="00DB1F09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disabilities</w:t>
      </w:r>
      <w:r w:rsidRPr="00DB1F09">
        <w:rPr>
          <w:rFonts w:ascii="Arial" w:hAnsi="Arial" w:cs="Arial"/>
          <w:color w:val="000000" w:themeColor="text1"/>
          <w:sz w:val="20"/>
          <w:szCs w:val="20"/>
        </w:rPr>
        <w:t xml:space="preserve"> (Check all that apply):</w:t>
      </w:r>
    </w:p>
    <w:p w14:paraId="3394DB41" w14:textId="31953758" w:rsidR="004A35AD" w:rsidRPr="00DB1F09" w:rsidRDefault="004A35AD">
      <w:pPr>
        <w:rPr>
          <w:rFonts w:ascii="Arial" w:hAnsi="Arial" w:cs="Arial"/>
          <w:color w:val="000000" w:themeColor="text1"/>
          <w:sz w:val="20"/>
          <w:szCs w:val="20"/>
        </w:rPr>
      </w:pPr>
      <w:r w:rsidRPr="00DB1F09">
        <w:rPr>
          <w:rFonts w:ascii="Arial" w:hAnsi="Arial" w:cs="Arial"/>
          <w:color w:val="000000" w:themeColor="text1"/>
          <w:sz w:val="20"/>
          <w:szCs w:val="20"/>
        </w:rPr>
        <w:t>Communication disabilities:</w:t>
      </w:r>
    </w:p>
    <w:p w14:paraId="4478FCCA" w14:textId="607AB2AD" w:rsidR="004A35AD" w:rsidRPr="00DB1F09" w:rsidRDefault="004A35AD">
      <w:pPr>
        <w:rPr>
          <w:rFonts w:ascii="Arial" w:hAnsi="Arial" w:cs="Arial"/>
          <w:color w:val="000000" w:themeColor="text1"/>
          <w:sz w:val="20"/>
          <w:szCs w:val="20"/>
        </w:rPr>
      </w:pPr>
      <w:r w:rsidRPr="00DB1F09">
        <w:rPr>
          <w:rFonts w:ascii="Arial" w:hAnsi="Arial" w:cs="Arial"/>
          <w:color w:val="000000" w:themeColor="text1"/>
          <w:sz w:val="20"/>
          <w:szCs w:val="20"/>
        </w:rPr>
        <w:t>_____Visual/seeing</w:t>
      </w:r>
    </w:p>
    <w:p w14:paraId="5E257841" w14:textId="1CA51E76" w:rsidR="004A35AD" w:rsidRPr="00DB1F09" w:rsidRDefault="004A35AD">
      <w:pPr>
        <w:rPr>
          <w:rFonts w:ascii="Arial" w:hAnsi="Arial" w:cs="Arial"/>
          <w:color w:val="000000" w:themeColor="text1"/>
          <w:sz w:val="20"/>
          <w:szCs w:val="20"/>
        </w:rPr>
      </w:pPr>
      <w:r w:rsidRPr="00DB1F09">
        <w:rPr>
          <w:rFonts w:ascii="Arial" w:hAnsi="Arial" w:cs="Arial"/>
          <w:color w:val="000000" w:themeColor="text1"/>
          <w:sz w:val="20"/>
          <w:szCs w:val="20"/>
        </w:rPr>
        <w:t>_____Hearing</w:t>
      </w:r>
    </w:p>
    <w:p w14:paraId="058E5921" w14:textId="0772BDCD" w:rsidR="004A35AD" w:rsidRPr="00DB1F09" w:rsidRDefault="004A35AD">
      <w:pPr>
        <w:rPr>
          <w:rFonts w:ascii="Arial" w:hAnsi="Arial" w:cs="Arial"/>
          <w:color w:val="000000" w:themeColor="text1"/>
          <w:sz w:val="20"/>
          <w:szCs w:val="20"/>
        </w:rPr>
      </w:pPr>
      <w:r w:rsidRPr="00DB1F09">
        <w:rPr>
          <w:rFonts w:ascii="Arial" w:hAnsi="Arial" w:cs="Arial"/>
          <w:color w:val="000000" w:themeColor="text1"/>
          <w:sz w:val="20"/>
          <w:szCs w:val="20"/>
        </w:rPr>
        <w:t>_____Having you speech understood</w:t>
      </w:r>
    </w:p>
    <w:p w14:paraId="47AAAD88" w14:textId="79D00B1A" w:rsidR="00A46696" w:rsidRPr="00DB1F09" w:rsidRDefault="004A35AD">
      <w:pPr>
        <w:rPr>
          <w:rFonts w:ascii="Arial" w:hAnsi="Arial" w:cs="Arial"/>
          <w:color w:val="000000" w:themeColor="text1"/>
          <w:sz w:val="20"/>
          <w:szCs w:val="20"/>
        </w:rPr>
      </w:pPr>
      <w:r w:rsidRPr="00DB1F09">
        <w:rPr>
          <w:rFonts w:ascii="Arial" w:hAnsi="Arial" w:cs="Arial"/>
          <w:color w:val="000000" w:themeColor="text1"/>
          <w:sz w:val="20"/>
          <w:szCs w:val="20"/>
        </w:rPr>
        <w:t>_____(Other, specify):______________________________________________</w:t>
      </w:r>
    </w:p>
    <w:p w14:paraId="01B78312" w14:textId="20CF290D" w:rsidR="004A35AD" w:rsidRPr="00DB1F09" w:rsidRDefault="004A35AD">
      <w:pPr>
        <w:rPr>
          <w:rFonts w:ascii="Arial" w:hAnsi="Arial" w:cs="Arial"/>
          <w:color w:val="000000" w:themeColor="text1"/>
          <w:sz w:val="20"/>
          <w:szCs w:val="20"/>
        </w:rPr>
      </w:pPr>
      <w:r w:rsidRPr="00DB1F09">
        <w:rPr>
          <w:rFonts w:ascii="Arial" w:hAnsi="Arial" w:cs="Arial"/>
          <w:color w:val="000000" w:themeColor="text1"/>
          <w:sz w:val="20"/>
          <w:szCs w:val="20"/>
        </w:rPr>
        <w:t>Health conditions:</w:t>
      </w:r>
    </w:p>
    <w:p w14:paraId="46669709" w14:textId="7070F492" w:rsidR="004A35AD" w:rsidRPr="00DB1F09" w:rsidRDefault="004A35AD">
      <w:pPr>
        <w:rPr>
          <w:rFonts w:ascii="Arial" w:hAnsi="Arial" w:cs="Arial"/>
          <w:color w:val="000000" w:themeColor="text1"/>
          <w:sz w:val="20"/>
          <w:szCs w:val="20"/>
        </w:rPr>
      </w:pPr>
      <w:r w:rsidRPr="00DB1F09">
        <w:rPr>
          <w:rFonts w:ascii="Arial" w:hAnsi="Arial" w:cs="Arial"/>
          <w:color w:val="000000" w:themeColor="text1"/>
          <w:sz w:val="20"/>
          <w:szCs w:val="20"/>
        </w:rPr>
        <w:t>______Serious mental illness</w:t>
      </w:r>
    </w:p>
    <w:p w14:paraId="38638325" w14:textId="610D6A99" w:rsidR="004A35AD" w:rsidRPr="00DB1F09" w:rsidRDefault="004A35AD">
      <w:pPr>
        <w:rPr>
          <w:rFonts w:ascii="Arial" w:hAnsi="Arial" w:cs="Arial"/>
          <w:color w:val="000000" w:themeColor="text1"/>
          <w:sz w:val="20"/>
          <w:szCs w:val="20"/>
        </w:rPr>
      </w:pPr>
      <w:r w:rsidRPr="00DB1F09">
        <w:rPr>
          <w:rFonts w:ascii="Arial" w:hAnsi="Arial" w:cs="Arial"/>
          <w:color w:val="000000" w:themeColor="text1"/>
          <w:sz w:val="20"/>
          <w:szCs w:val="20"/>
        </w:rPr>
        <w:t>______Other mental health condition</w:t>
      </w:r>
    </w:p>
    <w:p w14:paraId="5ABF5509" w14:textId="6CABFBA8" w:rsidR="004A35AD" w:rsidRPr="00DB1F09" w:rsidRDefault="004A35AD">
      <w:pPr>
        <w:rPr>
          <w:rFonts w:ascii="Arial" w:hAnsi="Arial" w:cs="Arial"/>
          <w:color w:val="000000" w:themeColor="text1"/>
          <w:sz w:val="20"/>
          <w:szCs w:val="20"/>
        </w:rPr>
      </w:pPr>
      <w:r w:rsidRPr="00DB1F09">
        <w:rPr>
          <w:rFonts w:ascii="Arial" w:hAnsi="Arial" w:cs="Arial"/>
          <w:color w:val="000000" w:themeColor="text1"/>
          <w:sz w:val="20"/>
          <w:szCs w:val="20"/>
        </w:rPr>
        <w:t>______Physical/mobility</w:t>
      </w:r>
    </w:p>
    <w:p w14:paraId="1CE23C51" w14:textId="074E6AF9" w:rsidR="004A35AD" w:rsidRPr="00DB1F09" w:rsidRDefault="004A35AD">
      <w:pPr>
        <w:rPr>
          <w:rFonts w:ascii="Arial" w:hAnsi="Arial" w:cs="Arial"/>
          <w:color w:val="000000" w:themeColor="text1"/>
          <w:sz w:val="20"/>
          <w:szCs w:val="20"/>
        </w:rPr>
      </w:pPr>
      <w:r w:rsidRPr="00DB1F09">
        <w:rPr>
          <w:rFonts w:ascii="Arial" w:hAnsi="Arial" w:cs="Arial"/>
          <w:color w:val="000000" w:themeColor="text1"/>
          <w:sz w:val="20"/>
          <w:szCs w:val="20"/>
        </w:rPr>
        <w:t>______Chronic Health Condition</w:t>
      </w:r>
    </w:p>
    <w:p w14:paraId="666A8EB3" w14:textId="39D49261" w:rsidR="004A35AD" w:rsidRPr="00DB1F09" w:rsidRDefault="004A35AD">
      <w:pPr>
        <w:rPr>
          <w:rFonts w:ascii="Arial" w:hAnsi="Arial" w:cs="Arial"/>
          <w:color w:val="000000" w:themeColor="text1"/>
          <w:sz w:val="20"/>
          <w:szCs w:val="20"/>
        </w:rPr>
      </w:pPr>
      <w:r w:rsidRPr="00DB1F09">
        <w:rPr>
          <w:rFonts w:ascii="Arial" w:hAnsi="Arial" w:cs="Arial"/>
          <w:color w:val="000000" w:themeColor="text1"/>
          <w:sz w:val="20"/>
          <w:szCs w:val="20"/>
        </w:rPr>
        <w:t>______Other (Specify):_____________________________________________</w:t>
      </w:r>
    </w:p>
    <w:p w14:paraId="2B006835" w14:textId="68308E40" w:rsidR="004A35AD" w:rsidRPr="00DB1F09" w:rsidRDefault="004A35AD">
      <w:pPr>
        <w:rPr>
          <w:rFonts w:ascii="Arial" w:hAnsi="Arial" w:cs="Arial"/>
          <w:b/>
          <w:color w:val="000000" w:themeColor="text1"/>
          <w:sz w:val="20"/>
          <w:szCs w:val="20"/>
        </w:rPr>
      </w:pPr>
      <w:r w:rsidRPr="00DB1F09">
        <w:rPr>
          <w:rFonts w:ascii="Arial" w:hAnsi="Arial" w:cs="Arial"/>
          <w:color w:val="000000" w:themeColor="text1"/>
          <w:sz w:val="20"/>
          <w:szCs w:val="20"/>
        </w:rPr>
        <w:t>______Declined to Answer</w:t>
      </w:r>
    </w:p>
    <w:p w14:paraId="4876FA28" w14:textId="17C6D5A3" w:rsidR="004A35AD" w:rsidRPr="00DB1F09" w:rsidRDefault="004A35AD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040FE903" w14:textId="716ADDB2" w:rsidR="00EC7B55" w:rsidRPr="00DB1F09" w:rsidRDefault="00EC7B55" w:rsidP="00EC7B55">
      <w:pPr>
        <w:rPr>
          <w:rFonts w:ascii="Arial" w:hAnsi="Arial" w:cs="Arial"/>
          <w:color w:val="000000" w:themeColor="text1"/>
          <w:sz w:val="22"/>
          <w:szCs w:val="22"/>
        </w:rPr>
      </w:pPr>
      <w:r w:rsidRPr="00DB1F09">
        <w:rPr>
          <w:rFonts w:ascii="Arial" w:hAnsi="Arial" w:cs="Arial"/>
          <w:color w:val="000000" w:themeColor="text1"/>
          <w:sz w:val="22"/>
          <w:szCs w:val="22"/>
        </w:rPr>
        <w:t>Please check only one box per question: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5275"/>
        <w:gridCol w:w="1243"/>
        <w:gridCol w:w="1062"/>
        <w:gridCol w:w="1017"/>
        <w:gridCol w:w="1017"/>
        <w:gridCol w:w="1068"/>
      </w:tblGrid>
      <w:tr w:rsidR="00DB1F09" w:rsidRPr="00DB1F09" w14:paraId="7A6278B4" w14:textId="77777777" w:rsidTr="00855B96">
        <w:trPr>
          <w:trHeight w:val="521"/>
        </w:trPr>
        <w:tc>
          <w:tcPr>
            <w:tcW w:w="5490" w:type="dxa"/>
          </w:tcPr>
          <w:p w14:paraId="70153324" w14:textId="77777777" w:rsidR="00424C42" w:rsidRPr="00DB1F09" w:rsidRDefault="00424C42" w:rsidP="00855B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  <w:p w14:paraId="50F323D3" w14:textId="77777777" w:rsidR="00424C42" w:rsidRPr="00DB1F09" w:rsidRDefault="00424C42" w:rsidP="00855B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B1F0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In your opinion…</w:t>
            </w:r>
          </w:p>
        </w:tc>
        <w:tc>
          <w:tcPr>
            <w:tcW w:w="1260" w:type="dxa"/>
          </w:tcPr>
          <w:p w14:paraId="1AB2265A" w14:textId="1C6AE1E3" w:rsidR="00424C42" w:rsidRPr="00DB1F09" w:rsidRDefault="00F12C99" w:rsidP="00855B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Strongly A</w:t>
            </w:r>
            <w:r w:rsidR="00424C42"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gree</w:t>
            </w:r>
          </w:p>
        </w:tc>
        <w:tc>
          <w:tcPr>
            <w:tcW w:w="1080" w:type="dxa"/>
          </w:tcPr>
          <w:p w14:paraId="3F761639" w14:textId="5A876377" w:rsidR="00424C42" w:rsidRPr="00DB1F09" w:rsidRDefault="00F12C99" w:rsidP="00855B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  <w:r w:rsidR="00424C42"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gree</w:t>
            </w:r>
          </w:p>
        </w:tc>
        <w:tc>
          <w:tcPr>
            <w:tcW w:w="990" w:type="dxa"/>
          </w:tcPr>
          <w:p w14:paraId="303F6625" w14:textId="4EA3AA97" w:rsidR="00424C42" w:rsidRPr="00DB1F09" w:rsidRDefault="00424C42" w:rsidP="00855B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Neither Agree or Disagree</w:t>
            </w:r>
          </w:p>
        </w:tc>
        <w:tc>
          <w:tcPr>
            <w:tcW w:w="990" w:type="dxa"/>
          </w:tcPr>
          <w:p w14:paraId="0B3E6054" w14:textId="0036ADA5" w:rsidR="00424C42" w:rsidRPr="00DB1F09" w:rsidRDefault="00F12C99" w:rsidP="00F12C9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Disa</w:t>
            </w:r>
            <w:r w:rsidR="00424C42"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gree</w:t>
            </w:r>
          </w:p>
        </w:tc>
        <w:tc>
          <w:tcPr>
            <w:tcW w:w="1071" w:type="dxa"/>
          </w:tcPr>
          <w:p w14:paraId="7302238B" w14:textId="77777777" w:rsidR="00424C42" w:rsidRPr="00DB1F09" w:rsidRDefault="00424C42" w:rsidP="00855B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Strongly</w:t>
            </w:r>
          </w:p>
          <w:p w14:paraId="341A9211" w14:textId="5F570993" w:rsidR="00424C42" w:rsidRPr="00DB1F09" w:rsidRDefault="00F12C99" w:rsidP="00855B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Disa</w:t>
            </w:r>
            <w:r w:rsidR="00424C42"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gree</w:t>
            </w:r>
          </w:p>
        </w:tc>
      </w:tr>
      <w:tr w:rsidR="00DB1F09" w:rsidRPr="00DB1F09" w14:paraId="7E7B7AB3" w14:textId="77777777" w:rsidTr="00855B96">
        <w:tc>
          <w:tcPr>
            <w:tcW w:w="5490" w:type="dxa"/>
          </w:tcPr>
          <w:p w14:paraId="2EBD8C20" w14:textId="0C186746" w:rsidR="00424C42" w:rsidRPr="00DB1F09" w:rsidRDefault="00424C42" w:rsidP="00855B96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Watching a</w:t>
            </w:r>
            <w:r w:rsidR="009837B4"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 opera or musical can increase understanding of emotional stress or mental illness and increase empathy </w:t>
            </w:r>
          </w:p>
        </w:tc>
        <w:tc>
          <w:tcPr>
            <w:tcW w:w="1260" w:type="dxa"/>
          </w:tcPr>
          <w:p w14:paraId="38B56F7B" w14:textId="77777777" w:rsidR="00424C42" w:rsidRPr="00DB1F09" w:rsidRDefault="00424C42" w:rsidP="00855B9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382A2F1" w14:textId="77777777" w:rsidR="00424C42" w:rsidRPr="00DB1F09" w:rsidRDefault="00424C42" w:rsidP="00855B9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65B1C88C" w14:textId="77777777" w:rsidR="00424C42" w:rsidRPr="00DB1F09" w:rsidRDefault="00424C42" w:rsidP="00855B9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70678A42" w14:textId="77777777" w:rsidR="00424C42" w:rsidRPr="00DB1F09" w:rsidRDefault="00424C42" w:rsidP="00855B9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1" w:type="dxa"/>
          </w:tcPr>
          <w:p w14:paraId="4F2FF94A" w14:textId="77777777" w:rsidR="00424C42" w:rsidRPr="00DB1F09" w:rsidRDefault="00424C42" w:rsidP="00855B9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B1F09" w:rsidRPr="00DB1F09" w14:paraId="75E544DC" w14:textId="77777777" w:rsidTr="00855B96">
        <w:tc>
          <w:tcPr>
            <w:tcW w:w="5490" w:type="dxa"/>
          </w:tcPr>
          <w:p w14:paraId="621F17AA" w14:textId="4DBC11D0" w:rsidR="00424C42" w:rsidRPr="00DB1F09" w:rsidRDefault="00670AF5" w:rsidP="00855B9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="00424C42"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 arts can </w:t>
            </w:r>
            <w:r w:rsidR="009837B4"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reduce social stigma of mental illness</w:t>
            </w:r>
            <w:r w:rsidR="00424C42"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260" w:type="dxa"/>
          </w:tcPr>
          <w:p w14:paraId="5DDBD1A9" w14:textId="77777777" w:rsidR="00424C42" w:rsidRPr="00DB1F09" w:rsidRDefault="00424C42" w:rsidP="00855B9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50738BA" w14:textId="77777777" w:rsidR="00424C42" w:rsidRPr="00DB1F09" w:rsidRDefault="00424C42" w:rsidP="00855B9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11182CD6" w14:textId="77777777" w:rsidR="00424C42" w:rsidRPr="00DB1F09" w:rsidRDefault="00424C42" w:rsidP="00855B9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677CCB7B" w14:textId="77777777" w:rsidR="00424C42" w:rsidRPr="00DB1F09" w:rsidRDefault="00424C42" w:rsidP="00855B9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1" w:type="dxa"/>
          </w:tcPr>
          <w:p w14:paraId="3997214C" w14:textId="77777777" w:rsidR="00424C42" w:rsidRPr="00DB1F09" w:rsidRDefault="00424C42" w:rsidP="00855B9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021FDF01" w14:textId="47F2711A" w:rsidR="005E7B32" w:rsidRPr="00DB1F09" w:rsidRDefault="00F83450" w:rsidP="002B5ABF">
      <w:pPr>
        <w:rPr>
          <w:rFonts w:ascii="Arial" w:hAnsi="Arial" w:cs="Arial"/>
          <w:color w:val="000000" w:themeColor="text1"/>
          <w:sz w:val="22"/>
          <w:szCs w:val="22"/>
        </w:rPr>
      </w:pPr>
      <w:r w:rsidRPr="00DB1F09">
        <w:rPr>
          <w:rFonts w:ascii="Arial" w:hAnsi="Arial" w:cs="Arial"/>
          <w:color w:val="000000" w:themeColor="text1"/>
          <w:sz w:val="20"/>
          <w:szCs w:val="20"/>
        </w:rPr>
        <w:br/>
      </w:r>
      <w:r w:rsidR="002B5ABF" w:rsidRPr="00DB1F09">
        <w:rPr>
          <w:rFonts w:ascii="Arial" w:hAnsi="Arial" w:cs="Arial"/>
          <w:color w:val="000000" w:themeColor="text1"/>
          <w:sz w:val="22"/>
          <w:szCs w:val="22"/>
        </w:rPr>
        <w:t>Please check only one box per question:</w:t>
      </w:r>
      <w:r w:rsidR="002B5ABF" w:rsidRPr="00DB1F09">
        <w:rPr>
          <w:rFonts w:ascii="Arial" w:hAnsi="Arial" w:cs="Arial"/>
          <w:color w:val="000000" w:themeColor="text1"/>
          <w:sz w:val="22"/>
          <w:szCs w:val="22"/>
        </w:rPr>
        <w:tab/>
      </w:r>
      <w:r w:rsidR="002B5ABF" w:rsidRPr="00DB1F09">
        <w:rPr>
          <w:rFonts w:ascii="Arial" w:hAnsi="Arial" w:cs="Arial"/>
          <w:color w:val="000000" w:themeColor="text1"/>
          <w:sz w:val="22"/>
          <w:szCs w:val="22"/>
        </w:rPr>
        <w:tab/>
        <w:t xml:space="preserve">      </w:t>
      </w:r>
    </w:p>
    <w:tbl>
      <w:tblPr>
        <w:tblStyle w:val="TableGrid"/>
        <w:tblW w:w="5310" w:type="dxa"/>
        <w:tblInd w:w="108" w:type="dxa"/>
        <w:tblLook w:val="04A0" w:firstRow="1" w:lastRow="0" w:firstColumn="1" w:lastColumn="0" w:noHBand="0" w:noVBand="1"/>
      </w:tblPr>
      <w:tblGrid>
        <w:gridCol w:w="3960"/>
        <w:gridCol w:w="678"/>
        <w:gridCol w:w="672"/>
      </w:tblGrid>
      <w:tr w:rsidR="00DB1F09" w:rsidRPr="00DB1F09" w14:paraId="47B0464F" w14:textId="77777777" w:rsidTr="00670AF5">
        <w:trPr>
          <w:trHeight w:val="323"/>
        </w:trPr>
        <w:tc>
          <w:tcPr>
            <w:tcW w:w="3960" w:type="dxa"/>
          </w:tcPr>
          <w:p w14:paraId="02791164" w14:textId="3004DAA9" w:rsidR="00424C42" w:rsidRPr="00DB1F09" w:rsidRDefault="009837B4" w:rsidP="00855B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B1F0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Experience of schizophrenia</w:t>
            </w:r>
          </w:p>
        </w:tc>
        <w:tc>
          <w:tcPr>
            <w:tcW w:w="678" w:type="dxa"/>
          </w:tcPr>
          <w:p w14:paraId="799CC7D2" w14:textId="77777777" w:rsidR="00424C42" w:rsidRPr="00DB1F09" w:rsidRDefault="00424C42" w:rsidP="00855B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72" w:type="dxa"/>
          </w:tcPr>
          <w:p w14:paraId="0EAAC0BA" w14:textId="77777777" w:rsidR="00424C42" w:rsidRPr="00DB1F09" w:rsidRDefault="00424C42" w:rsidP="00855B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</w:tr>
      <w:tr w:rsidR="00DB1F09" w:rsidRPr="00DB1F09" w14:paraId="3962EAC4" w14:textId="77777777" w:rsidTr="00855B96">
        <w:trPr>
          <w:trHeight w:val="494"/>
        </w:trPr>
        <w:tc>
          <w:tcPr>
            <w:tcW w:w="3960" w:type="dxa"/>
          </w:tcPr>
          <w:p w14:paraId="50861B04" w14:textId="1527F41F" w:rsidR="00424C42" w:rsidRPr="00DB1F09" w:rsidRDefault="00424C42" w:rsidP="00855B9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Ha</w:t>
            </w:r>
            <w:r w:rsidR="009837B4"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ve you or someone you know </w:t>
            </w:r>
            <w:r w:rsidR="0001635F"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ver </w:t>
            </w:r>
            <w:r w:rsidR="009837B4"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ad schizophrenia or </w:t>
            </w:r>
            <w:r w:rsidR="00A46696"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serious</w:t>
            </w:r>
            <w:r w:rsidR="009837B4"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ental illness? </w:t>
            </w:r>
          </w:p>
        </w:tc>
        <w:tc>
          <w:tcPr>
            <w:tcW w:w="678" w:type="dxa"/>
          </w:tcPr>
          <w:p w14:paraId="43C74BE2" w14:textId="77777777" w:rsidR="00424C42" w:rsidRPr="00DB1F09" w:rsidRDefault="00424C42" w:rsidP="00855B9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672" w:type="dxa"/>
          </w:tcPr>
          <w:p w14:paraId="4FB6F85D" w14:textId="77777777" w:rsidR="00424C42" w:rsidRPr="00DB1F09" w:rsidRDefault="00424C42" w:rsidP="00855B9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24C42" w:rsidRPr="00DB1F09" w14:paraId="6F7C8556" w14:textId="77777777" w:rsidTr="00855B96">
        <w:trPr>
          <w:trHeight w:val="494"/>
        </w:trPr>
        <w:tc>
          <w:tcPr>
            <w:tcW w:w="3960" w:type="dxa"/>
          </w:tcPr>
          <w:p w14:paraId="22D53905" w14:textId="299E24B6" w:rsidR="00424C42" w:rsidRPr="00DB1F09" w:rsidRDefault="00424C42" w:rsidP="00855B9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ave you </w:t>
            </w:r>
            <w:r w:rsidR="009837B4"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supported or provided services</w:t>
            </w: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or </w:t>
            </w:r>
            <w:r w:rsidR="00702207"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omeone with </w:t>
            </w:r>
            <w:r w:rsidR="009837B4"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schizophrenia</w:t>
            </w:r>
            <w:r w:rsidR="004A35AD"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r </w:t>
            </w:r>
            <w:r w:rsidR="00A46696"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serious</w:t>
            </w:r>
            <w:r w:rsidR="004A35AD"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ental illness</w:t>
            </w: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678" w:type="dxa"/>
          </w:tcPr>
          <w:p w14:paraId="68F94A28" w14:textId="77777777" w:rsidR="00424C42" w:rsidRPr="00DB1F09" w:rsidRDefault="00424C42" w:rsidP="00855B9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672" w:type="dxa"/>
          </w:tcPr>
          <w:p w14:paraId="3E9EDC77" w14:textId="77777777" w:rsidR="00424C42" w:rsidRPr="00DB1F09" w:rsidRDefault="00424C42" w:rsidP="00855B9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7D699A7C" w14:textId="41772C17" w:rsidR="004A35AD" w:rsidRPr="00DB1F09" w:rsidRDefault="004A35AD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2C4E5A1" w14:textId="3C96B9FB" w:rsidR="00424C42" w:rsidRPr="00DB1F09" w:rsidRDefault="00EC7B55">
      <w:pPr>
        <w:rPr>
          <w:rFonts w:ascii="Arial" w:hAnsi="Arial" w:cs="Arial"/>
          <w:color w:val="000000" w:themeColor="text1"/>
          <w:sz w:val="22"/>
          <w:szCs w:val="22"/>
        </w:rPr>
      </w:pPr>
      <w:r w:rsidRPr="00DB1F09">
        <w:rPr>
          <w:rFonts w:ascii="Arial" w:hAnsi="Arial" w:cs="Arial"/>
          <w:color w:val="000000" w:themeColor="text1"/>
          <w:sz w:val="22"/>
          <w:szCs w:val="22"/>
        </w:rPr>
        <w:t>Please check only one box per question: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6581"/>
        <w:gridCol w:w="1039"/>
        <w:gridCol w:w="1006"/>
        <w:gridCol w:w="1017"/>
        <w:gridCol w:w="1039"/>
      </w:tblGrid>
      <w:tr w:rsidR="00DB1F09" w:rsidRPr="00DB1F09" w14:paraId="5C006133" w14:textId="77777777" w:rsidTr="005807C9">
        <w:tc>
          <w:tcPr>
            <w:tcW w:w="6807" w:type="dxa"/>
          </w:tcPr>
          <w:p w14:paraId="74D7EA89" w14:textId="0F50AC78" w:rsidR="00AF1A11" w:rsidRPr="00DB1F09" w:rsidRDefault="005807C9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DB1F0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How willing would you be</w:t>
            </w:r>
            <w:r w:rsidR="00E43CDC" w:rsidRPr="00DB1F0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to</w:t>
            </w:r>
            <w:r w:rsidRPr="00DB1F0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:</w:t>
            </w:r>
          </w:p>
        </w:tc>
        <w:tc>
          <w:tcPr>
            <w:tcW w:w="1039" w:type="dxa"/>
          </w:tcPr>
          <w:p w14:paraId="1A4D8614" w14:textId="77777777" w:rsidR="00AF1A11" w:rsidRPr="00DB1F09" w:rsidRDefault="00AF1A11" w:rsidP="004C72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Definitely</w:t>
            </w:r>
          </w:p>
          <w:p w14:paraId="2B1D6DEE" w14:textId="28B2A931" w:rsidR="00AF1A11" w:rsidRPr="00DB1F09" w:rsidRDefault="00670AF5" w:rsidP="004C72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Willing</w:t>
            </w:r>
          </w:p>
        </w:tc>
        <w:tc>
          <w:tcPr>
            <w:tcW w:w="1006" w:type="dxa"/>
          </w:tcPr>
          <w:p w14:paraId="230F13F0" w14:textId="77777777" w:rsidR="00AF1A11" w:rsidRPr="00DB1F09" w:rsidRDefault="00AF1A11" w:rsidP="004C72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Probably</w:t>
            </w:r>
          </w:p>
          <w:p w14:paraId="147C94D0" w14:textId="77777777" w:rsidR="00AF1A11" w:rsidRPr="00DB1F09" w:rsidRDefault="00AF1A11" w:rsidP="004C72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Willing</w:t>
            </w:r>
          </w:p>
        </w:tc>
        <w:tc>
          <w:tcPr>
            <w:tcW w:w="1017" w:type="dxa"/>
          </w:tcPr>
          <w:p w14:paraId="0A65B300" w14:textId="77777777" w:rsidR="00AF1A11" w:rsidRPr="00DB1F09" w:rsidRDefault="00AF1A11" w:rsidP="004C72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Probably</w:t>
            </w:r>
          </w:p>
          <w:p w14:paraId="7A90CCC1" w14:textId="77777777" w:rsidR="00AF1A11" w:rsidRPr="00DB1F09" w:rsidRDefault="00AF1A11" w:rsidP="004C72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Unwilling</w:t>
            </w:r>
          </w:p>
        </w:tc>
        <w:tc>
          <w:tcPr>
            <w:tcW w:w="1039" w:type="dxa"/>
          </w:tcPr>
          <w:p w14:paraId="200C0C70" w14:textId="77777777" w:rsidR="00AF1A11" w:rsidRPr="00DB1F09" w:rsidRDefault="00AF1A11" w:rsidP="004C72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Definitely</w:t>
            </w:r>
          </w:p>
          <w:p w14:paraId="0945F623" w14:textId="77777777" w:rsidR="00AF1A11" w:rsidRPr="00DB1F09" w:rsidRDefault="00AF1A11" w:rsidP="004C72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Unwilling</w:t>
            </w:r>
          </w:p>
        </w:tc>
      </w:tr>
      <w:tr w:rsidR="00DB1F09" w:rsidRPr="00DB1F09" w14:paraId="4BD86292" w14:textId="77777777" w:rsidTr="005807C9">
        <w:tc>
          <w:tcPr>
            <w:tcW w:w="6807" w:type="dxa"/>
          </w:tcPr>
          <w:p w14:paraId="52DDBF77" w14:textId="3A280353" w:rsidR="00AF1A11" w:rsidRPr="00DB1F09" w:rsidRDefault="00823DF2" w:rsidP="005807C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Make friends or socialize with someone suffering from schizophrenia</w:t>
            </w:r>
            <w:r w:rsidR="00AF1A11"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?</w:t>
            </w:r>
            <w:r w:rsidR="0042574C"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039" w:type="dxa"/>
          </w:tcPr>
          <w:p w14:paraId="2007228E" w14:textId="77777777" w:rsidR="00AF1A11" w:rsidRPr="00DB1F09" w:rsidRDefault="00AF1A11" w:rsidP="004C72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06" w:type="dxa"/>
          </w:tcPr>
          <w:p w14:paraId="4CC571C2" w14:textId="77777777" w:rsidR="00AF1A11" w:rsidRPr="00DB1F09" w:rsidRDefault="00AF1A11" w:rsidP="004C72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17" w:type="dxa"/>
          </w:tcPr>
          <w:p w14:paraId="4DAA06F4" w14:textId="77777777" w:rsidR="00AF1A11" w:rsidRPr="00DB1F09" w:rsidRDefault="00AF1A11" w:rsidP="004C72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39" w:type="dxa"/>
          </w:tcPr>
          <w:p w14:paraId="0ED99290" w14:textId="77777777" w:rsidR="00AF1A11" w:rsidRPr="00DB1F09" w:rsidRDefault="00AF1A11" w:rsidP="004C72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5807C9" w:rsidRPr="00DB1F09" w14:paraId="1295C6D9" w14:textId="77777777" w:rsidTr="005807C9">
        <w:tc>
          <w:tcPr>
            <w:tcW w:w="6807" w:type="dxa"/>
          </w:tcPr>
          <w:p w14:paraId="636D7EF2" w14:textId="520075DA" w:rsidR="00AF1A11" w:rsidRPr="00DB1F09" w:rsidRDefault="00823DF2" w:rsidP="005807C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Support or provide services to someone with schizophrenia</w:t>
            </w:r>
            <w:r w:rsidR="00AF1A11"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?</w:t>
            </w:r>
            <w:r w:rsidR="0042574C"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039" w:type="dxa"/>
          </w:tcPr>
          <w:p w14:paraId="7AABF894" w14:textId="77777777" w:rsidR="00AF1A11" w:rsidRPr="00DB1F09" w:rsidRDefault="00AF1A11" w:rsidP="004C72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06" w:type="dxa"/>
          </w:tcPr>
          <w:p w14:paraId="326C50D5" w14:textId="77777777" w:rsidR="00AF1A11" w:rsidRPr="00DB1F09" w:rsidRDefault="00AF1A11" w:rsidP="004C72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17" w:type="dxa"/>
          </w:tcPr>
          <w:p w14:paraId="0065DA04" w14:textId="77777777" w:rsidR="00AF1A11" w:rsidRPr="00DB1F09" w:rsidRDefault="00AF1A11" w:rsidP="004C72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39" w:type="dxa"/>
          </w:tcPr>
          <w:p w14:paraId="5E698EBD" w14:textId="77777777" w:rsidR="00AF1A11" w:rsidRPr="00DB1F09" w:rsidRDefault="00AF1A11" w:rsidP="004C72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6D8964A6" w14:textId="6FE24854" w:rsidR="000D32F3" w:rsidRPr="00DB1F09" w:rsidRDefault="000D32F3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7E6144BA" w14:textId="77777777" w:rsidR="00E65879" w:rsidRPr="00DB1F09" w:rsidRDefault="00E65879" w:rsidP="00E65879">
      <w:pPr>
        <w:spacing w:before="150" w:after="150"/>
        <w:jc w:val="center"/>
        <w:outlineLvl w:val="3"/>
        <w:rPr>
          <w:rFonts w:ascii="Open Sans" w:eastAsia="Times New Roman" w:hAnsi="Open Sans" w:cs="Open Sans"/>
          <w:b/>
          <w:bCs/>
          <w:color w:val="000000" w:themeColor="text1"/>
          <w:sz w:val="27"/>
          <w:szCs w:val="27"/>
        </w:rPr>
      </w:pPr>
      <w:r w:rsidRPr="00DB1F09">
        <w:rPr>
          <w:rFonts w:ascii="Open Sans" w:eastAsia="Times New Roman" w:hAnsi="Open Sans" w:cs="Open Sans"/>
          <w:b/>
          <w:bCs/>
          <w:color w:val="000000" w:themeColor="text1"/>
          <w:sz w:val="27"/>
          <w:szCs w:val="27"/>
        </w:rPr>
        <w:lastRenderedPageBreak/>
        <w:t>Positive and Negative Affect Scale (PANAS-X)</w:t>
      </w:r>
    </w:p>
    <w:p w14:paraId="74968888" w14:textId="77777777" w:rsidR="00E65879" w:rsidRPr="00DB1F09" w:rsidRDefault="00E65879" w:rsidP="00E65879">
      <w:pPr>
        <w:spacing w:before="150" w:after="150"/>
        <w:outlineLvl w:val="4"/>
        <w:rPr>
          <w:rFonts w:ascii="Open Sans" w:eastAsia="Times New Roman" w:hAnsi="Open Sans" w:cs="Open Sans"/>
          <w:bCs/>
          <w:color w:val="000000" w:themeColor="text1"/>
        </w:rPr>
      </w:pPr>
      <w:r w:rsidRPr="00DB1F09">
        <w:rPr>
          <w:rFonts w:ascii="Open Sans" w:eastAsia="Times New Roman" w:hAnsi="Open Sans" w:cs="Open Sans"/>
          <w:b/>
          <w:bCs/>
          <w:color w:val="000000" w:themeColor="text1"/>
        </w:rPr>
        <w:t xml:space="preserve">Please indicate how you feel right now. </w:t>
      </w:r>
    </w:p>
    <w:p w14:paraId="4E00B813" w14:textId="77777777" w:rsidR="00E65879" w:rsidRPr="00DB1F09" w:rsidRDefault="00E65879" w:rsidP="00E65879">
      <w:pPr>
        <w:spacing w:after="150"/>
        <w:rPr>
          <w:rFonts w:ascii="Open Sans" w:eastAsia="Times New Roman" w:hAnsi="Open Sans" w:cs="Open Sans"/>
          <w:color w:val="000000" w:themeColor="text1"/>
          <w:sz w:val="21"/>
          <w:szCs w:val="21"/>
        </w:rPr>
      </w:pPr>
      <w:r w:rsidRPr="00DB1F09">
        <w:rPr>
          <w:rFonts w:ascii="Open Sans" w:eastAsia="Times New Roman" w:hAnsi="Open Sans" w:cs="Open Sans"/>
          <w:color w:val="000000" w:themeColor="text1"/>
          <w:sz w:val="21"/>
          <w:szCs w:val="21"/>
        </w:rPr>
        <w:t>(Use the following scale: 1 (very slightly or not at all), 2 (a little), 3 (moderately), 4 (quite a bit), or 5 (extremely).</w:t>
      </w:r>
    </w:p>
    <w:p w14:paraId="0CA295AF" w14:textId="77777777" w:rsidR="00E65879" w:rsidRPr="00DB1F09" w:rsidRDefault="00E65879" w:rsidP="00E65879">
      <w:pPr>
        <w:ind w:left="360"/>
        <w:rPr>
          <w:color w:val="000000" w:themeColor="text1"/>
        </w:rPr>
      </w:pPr>
      <w:r w:rsidRPr="00DB1F09">
        <w:rPr>
          <w:color w:val="000000" w:themeColor="text1"/>
        </w:rPr>
        <w:t>Inspired</w:t>
      </w:r>
    </w:p>
    <w:p w14:paraId="545519D0" w14:textId="77777777" w:rsidR="00E65879" w:rsidRPr="00DB1F09" w:rsidRDefault="00E65879" w:rsidP="00E65879">
      <w:pPr>
        <w:ind w:left="360"/>
        <w:rPr>
          <w:color w:val="000000" w:themeColor="text1"/>
        </w:rPr>
      </w:pPr>
      <w:r w:rsidRPr="00DB1F09">
        <w:rPr>
          <w:color w:val="000000" w:themeColor="text1"/>
        </w:rPr>
        <w:t>Proud</w:t>
      </w:r>
    </w:p>
    <w:p w14:paraId="5FCC2617" w14:textId="77777777" w:rsidR="00E65879" w:rsidRPr="00DB1F09" w:rsidRDefault="00E65879" w:rsidP="00E65879">
      <w:pPr>
        <w:ind w:left="360"/>
        <w:rPr>
          <w:color w:val="000000" w:themeColor="text1"/>
        </w:rPr>
      </w:pPr>
      <w:r w:rsidRPr="00DB1F09">
        <w:rPr>
          <w:color w:val="000000" w:themeColor="text1"/>
        </w:rPr>
        <w:t>Nervous</w:t>
      </w:r>
    </w:p>
    <w:p w14:paraId="35DE1EEA" w14:textId="77777777" w:rsidR="00E65879" w:rsidRPr="00DB1F09" w:rsidRDefault="00E65879" w:rsidP="00E65879">
      <w:pPr>
        <w:ind w:left="360"/>
        <w:rPr>
          <w:color w:val="000000" w:themeColor="text1"/>
        </w:rPr>
      </w:pPr>
      <w:r w:rsidRPr="00DB1F09">
        <w:rPr>
          <w:color w:val="000000" w:themeColor="text1"/>
        </w:rPr>
        <w:t>Distressed</w:t>
      </w:r>
    </w:p>
    <w:p w14:paraId="2554D9B1" w14:textId="77777777" w:rsidR="00E65879" w:rsidRPr="00DB1F09" w:rsidRDefault="00E65879" w:rsidP="00E65879">
      <w:pPr>
        <w:spacing w:before="150" w:after="150"/>
        <w:jc w:val="center"/>
        <w:outlineLvl w:val="3"/>
        <w:rPr>
          <w:rFonts w:ascii="Open Sans" w:eastAsia="Times New Roman" w:hAnsi="Open Sans" w:cs="Open Sans"/>
          <w:b/>
          <w:bCs/>
          <w:color w:val="000000" w:themeColor="text1"/>
          <w:sz w:val="27"/>
          <w:szCs w:val="27"/>
        </w:rPr>
      </w:pPr>
      <w:r w:rsidRPr="00DB1F09">
        <w:rPr>
          <w:rFonts w:ascii="Open Sans" w:eastAsia="Times New Roman" w:hAnsi="Open Sans" w:cs="Open Sans"/>
          <w:b/>
          <w:bCs/>
          <w:color w:val="000000" w:themeColor="text1"/>
          <w:sz w:val="27"/>
          <w:szCs w:val="27"/>
        </w:rPr>
        <w:t>Positive and Negative Affect Scale (PANAS-X)</w:t>
      </w:r>
    </w:p>
    <w:p w14:paraId="4330173E" w14:textId="77777777" w:rsidR="00E65879" w:rsidRPr="00DB1F09" w:rsidRDefault="00E65879" w:rsidP="00E65879">
      <w:pPr>
        <w:spacing w:before="150" w:after="150"/>
        <w:outlineLvl w:val="4"/>
        <w:rPr>
          <w:rFonts w:ascii="Open Sans" w:eastAsia="Times New Roman" w:hAnsi="Open Sans" w:cs="Open Sans"/>
          <w:b/>
          <w:bCs/>
          <w:color w:val="000000" w:themeColor="text1"/>
        </w:rPr>
      </w:pPr>
      <w:r w:rsidRPr="00DB1F09">
        <w:rPr>
          <w:rFonts w:ascii="Open Sans" w:eastAsia="Times New Roman" w:hAnsi="Open Sans" w:cs="Open Sans"/>
          <w:b/>
          <w:bCs/>
          <w:color w:val="000000" w:themeColor="text1"/>
        </w:rPr>
        <w:t>The Social Connectedness Scale</w:t>
      </w:r>
    </w:p>
    <w:p w14:paraId="26F88B5A" w14:textId="77777777" w:rsidR="00E65879" w:rsidRPr="00DB1F09" w:rsidRDefault="00E65879" w:rsidP="00E65879">
      <w:pPr>
        <w:spacing w:after="150"/>
        <w:rPr>
          <w:rFonts w:ascii="Open Sans" w:eastAsia="Times New Roman" w:hAnsi="Open Sans" w:cs="Open Sans"/>
          <w:color w:val="000000" w:themeColor="text1"/>
          <w:sz w:val="21"/>
          <w:szCs w:val="21"/>
        </w:rPr>
      </w:pPr>
      <w:r w:rsidRPr="00DB1F09">
        <w:rPr>
          <w:rFonts w:ascii="Open Sans" w:eastAsia="Times New Roman" w:hAnsi="Open Sans" w:cs="Open Sans"/>
          <w:color w:val="000000" w:themeColor="text1"/>
          <w:sz w:val="21"/>
          <w:szCs w:val="21"/>
        </w:rPr>
        <w:t>(Use the following scale: 1 Strongly Disagree to 6 Strongly Agree.</w:t>
      </w:r>
    </w:p>
    <w:p w14:paraId="2806CFC4" w14:textId="77777777" w:rsidR="00E65879" w:rsidRPr="00DB1F09" w:rsidRDefault="00E65879" w:rsidP="00E65879">
      <w:pPr>
        <w:pStyle w:val="ListParagraph"/>
        <w:numPr>
          <w:ilvl w:val="0"/>
          <w:numId w:val="10"/>
        </w:numPr>
        <w:spacing w:after="150"/>
        <w:rPr>
          <w:rFonts w:ascii="Open Sans" w:eastAsia="Times New Roman" w:hAnsi="Open Sans" w:cs="Open Sans"/>
          <w:color w:val="000000" w:themeColor="text1"/>
          <w:sz w:val="21"/>
          <w:szCs w:val="21"/>
        </w:rPr>
      </w:pPr>
      <w:r w:rsidRPr="00DB1F09">
        <w:rPr>
          <w:rFonts w:ascii="Open Sans" w:eastAsia="Times New Roman" w:hAnsi="Open Sans" w:cs="Open Sans"/>
          <w:color w:val="000000" w:themeColor="text1"/>
          <w:sz w:val="21"/>
          <w:szCs w:val="21"/>
        </w:rPr>
        <w:t xml:space="preserve">Right now I feel connected to the world around me: </w:t>
      </w:r>
    </w:p>
    <w:p w14:paraId="285D6467" w14:textId="77777777" w:rsidR="00E65879" w:rsidRPr="00DB1F09" w:rsidRDefault="00E65879" w:rsidP="00E65879">
      <w:pPr>
        <w:pStyle w:val="ListParagraph"/>
        <w:numPr>
          <w:ilvl w:val="0"/>
          <w:numId w:val="10"/>
        </w:numPr>
        <w:spacing w:after="150"/>
        <w:rPr>
          <w:rFonts w:ascii="Open Sans" w:eastAsia="Times New Roman" w:hAnsi="Open Sans" w:cs="Open Sans"/>
          <w:color w:val="000000" w:themeColor="text1"/>
          <w:sz w:val="21"/>
          <w:szCs w:val="21"/>
        </w:rPr>
      </w:pPr>
      <w:r w:rsidRPr="00DB1F09">
        <w:rPr>
          <w:rFonts w:ascii="Open Sans" w:eastAsia="Times New Roman" w:hAnsi="Open Sans" w:cs="Open Sans"/>
          <w:color w:val="000000" w:themeColor="text1"/>
          <w:sz w:val="21"/>
          <w:szCs w:val="21"/>
        </w:rPr>
        <w:t>Right now I feel that I really belong:</w:t>
      </w:r>
    </w:p>
    <w:p w14:paraId="21E180DD" w14:textId="77777777" w:rsidR="00E65879" w:rsidRPr="00DB1F09" w:rsidRDefault="00E65879" w:rsidP="00E65879">
      <w:pPr>
        <w:pStyle w:val="ListParagraph"/>
        <w:numPr>
          <w:ilvl w:val="0"/>
          <w:numId w:val="10"/>
        </w:numPr>
        <w:spacing w:after="150"/>
        <w:rPr>
          <w:rFonts w:ascii="Open Sans" w:eastAsia="Times New Roman" w:hAnsi="Open Sans" w:cs="Open Sans"/>
          <w:color w:val="000000" w:themeColor="text1"/>
          <w:sz w:val="21"/>
          <w:szCs w:val="21"/>
        </w:rPr>
      </w:pPr>
      <w:r w:rsidRPr="00DB1F09">
        <w:rPr>
          <w:rFonts w:ascii="Open Sans" w:eastAsia="Times New Roman" w:hAnsi="Open Sans" w:cs="Open Sans"/>
          <w:color w:val="000000" w:themeColor="text1"/>
          <w:sz w:val="21"/>
          <w:szCs w:val="21"/>
        </w:rPr>
        <w:t xml:space="preserve">Right now I feel less distant from people: </w:t>
      </w:r>
    </w:p>
    <w:p w14:paraId="63194FA9" w14:textId="77777777" w:rsidR="00E65879" w:rsidRPr="00DB1F09" w:rsidRDefault="00E65879" w:rsidP="00E65879">
      <w:pPr>
        <w:pStyle w:val="ListParagraph"/>
        <w:numPr>
          <w:ilvl w:val="0"/>
          <w:numId w:val="10"/>
        </w:numPr>
        <w:spacing w:after="150"/>
        <w:rPr>
          <w:rFonts w:ascii="Open Sans" w:eastAsia="Times New Roman" w:hAnsi="Open Sans" w:cs="Open Sans"/>
          <w:color w:val="000000" w:themeColor="text1"/>
          <w:sz w:val="21"/>
          <w:szCs w:val="21"/>
        </w:rPr>
      </w:pPr>
      <w:r w:rsidRPr="00DB1F09">
        <w:rPr>
          <w:rFonts w:ascii="Open Sans" w:eastAsia="Times New Roman" w:hAnsi="Open Sans" w:cs="Open Sans"/>
          <w:color w:val="000000" w:themeColor="text1"/>
          <w:sz w:val="21"/>
          <w:szCs w:val="21"/>
        </w:rPr>
        <w:t xml:space="preserve">Right now I feel a sense of togetherness with my peers: </w:t>
      </w:r>
    </w:p>
    <w:p w14:paraId="5D11FB22" w14:textId="77777777" w:rsidR="00E65879" w:rsidRPr="00DB1F09" w:rsidRDefault="00E65879" w:rsidP="00E65879">
      <w:pPr>
        <w:pStyle w:val="ListParagraph"/>
        <w:numPr>
          <w:ilvl w:val="0"/>
          <w:numId w:val="10"/>
        </w:numPr>
        <w:spacing w:after="150"/>
        <w:rPr>
          <w:rFonts w:ascii="Open Sans" w:eastAsia="Times New Roman" w:hAnsi="Open Sans" w:cs="Open Sans"/>
          <w:color w:val="000000" w:themeColor="text1"/>
          <w:sz w:val="21"/>
          <w:szCs w:val="21"/>
        </w:rPr>
      </w:pPr>
      <w:r w:rsidRPr="00DB1F09">
        <w:rPr>
          <w:rFonts w:ascii="Open Sans" w:eastAsia="Times New Roman" w:hAnsi="Open Sans" w:cs="Open Sans"/>
          <w:color w:val="000000" w:themeColor="text1"/>
          <w:sz w:val="21"/>
          <w:szCs w:val="21"/>
        </w:rPr>
        <w:t xml:space="preserve">Right now I feel related to other people: </w:t>
      </w:r>
    </w:p>
    <w:p w14:paraId="15DC210B" w14:textId="77777777" w:rsidR="00E65879" w:rsidRPr="00DB1F09" w:rsidRDefault="00E65879" w:rsidP="00E65879">
      <w:pPr>
        <w:pStyle w:val="ListParagraph"/>
        <w:numPr>
          <w:ilvl w:val="0"/>
          <w:numId w:val="10"/>
        </w:numPr>
        <w:spacing w:after="150"/>
        <w:rPr>
          <w:rFonts w:ascii="Open Sans" w:eastAsia="Times New Roman" w:hAnsi="Open Sans" w:cs="Open Sans"/>
          <w:color w:val="000000" w:themeColor="text1"/>
          <w:sz w:val="21"/>
          <w:szCs w:val="21"/>
        </w:rPr>
      </w:pPr>
      <w:r w:rsidRPr="00DB1F09">
        <w:rPr>
          <w:rFonts w:ascii="Open Sans" w:eastAsia="Times New Roman" w:hAnsi="Open Sans" w:cs="Open Sans"/>
          <w:color w:val="000000" w:themeColor="text1"/>
          <w:sz w:val="21"/>
          <w:szCs w:val="21"/>
        </w:rPr>
        <w:t xml:space="preserve">Right now I feel connected to society: </w:t>
      </w:r>
    </w:p>
    <w:p w14:paraId="38EC66BB" w14:textId="77777777" w:rsidR="00E65879" w:rsidRPr="00DB1F09" w:rsidRDefault="00E65879" w:rsidP="00E65879">
      <w:pPr>
        <w:pStyle w:val="ListParagraph"/>
        <w:numPr>
          <w:ilvl w:val="0"/>
          <w:numId w:val="10"/>
        </w:numPr>
        <w:spacing w:after="150"/>
        <w:rPr>
          <w:rFonts w:ascii="Open Sans" w:eastAsia="Times New Roman" w:hAnsi="Open Sans" w:cs="Open Sans"/>
          <w:color w:val="000000" w:themeColor="text1"/>
          <w:sz w:val="21"/>
          <w:szCs w:val="21"/>
        </w:rPr>
      </w:pPr>
      <w:r w:rsidRPr="00DB1F09">
        <w:rPr>
          <w:rFonts w:ascii="Open Sans" w:eastAsia="Times New Roman" w:hAnsi="Open Sans" w:cs="Open Sans"/>
          <w:color w:val="000000" w:themeColor="text1"/>
          <w:sz w:val="21"/>
          <w:szCs w:val="21"/>
        </w:rPr>
        <w:t xml:space="preserve">Right now I feel a sense of brotherhood/sisterhood: </w:t>
      </w:r>
    </w:p>
    <w:p w14:paraId="602DF590" w14:textId="77777777" w:rsidR="00E65879" w:rsidRPr="00DB1F09" w:rsidRDefault="00E65879" w:rsidP="00E65879">
      <w:pPr>
        <w:pStyle w:val="ListParagraph"/>
        <w:numPr>
          <w:ilvl w:val="0"/>
          <w:numId w:val="10"/>
        </w:numPr>
        <w:spacing w:after="150"/>
        <w:rPr>
          <w:rFonts w:ascii="Open Sans" w:eastAsia="Times New Roman" w:hAnsi="Open Sans" w:cs="Open Sans"/>
          <w:color w:val="000000" w:themeColor="text1"/>
          <w:sz w:val="21"/>
          <w:szCs w:val="21"/>
        </w:rPr>
      </w:pPr>
      <w:r w:rsidRPr="00DB1F09">
        <w:rPr>
          <w:rFonts w:ascii="Open Sans" w:eastAsia="Times New Roman" w:hAnsi="Open Sans" w:cs="Open Sans"/>
          <w:color w:val="000000" w:themeColor="text1"/>
          <w:sz w:val="21"/>
          <w:szCs w:val="21"/>
        </w:rPr>
        <w:t xml:space="preserve">Right now I feel I participate with a group: </w:t>
      </w:r>
    </w:p>
    <w:p w14:paraId="5E328926" w14:textId="77777777" w:rsidR="00E65879" w:rsidRPr="00DB1F09" w:rsidRDefault="00E65879" w:rsidP="00E6587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3C46FF6" w14:textId="77777777" w:rsidR="00E65879" w:rsidRPr="00DB1F09" w:rsidRDefault="00E65879" w:rsidP="00E65879">
      <w:pPr>
        <w:pStyle w:val="Heading4"/>
        <w:spacing w:before="150" w:beforeAutospacing="0" w:after="150" w:afterAutospacing="0"/>
        <w:jc w:val="center"/>
        <w:rPr>
          <w:rFonts w:ascii="Open Sans" w:hAnsi="Open Sans" w:cs="Open Sans"/>
          <w:color w:val="000000" w:themeColor="text1"/>
          <w:sz w:val="27"/>
          <w:szCs w:val="27"/>
        </w:rPr>
      </w:pPr>
      <w:r w:rsidRPr="00DB1F09">
        <w:rPr>
          <w:rFonts w:ascii="Open Sans" w:hAnsi="Open Sans" w:cs="Open Sans"/>
          <w:color w:val="000000" w:themeColor="text1"/>
          <w:sz w:val="27"/>
          <w:szCs w:val="27"/>
        </w:rPr>
        <w:t xml:space="preserve">Affect Grid  </w:t>
      </w:r>
    </w:p>
    <w:p w14:paraId="3208258E" w14:textId="77777777" w:rsidR="00E65879" w:rsidRPr="00DB1F09" w:rsidRDefault="00E65879" w:rsidP="00E65879">
      <w:pPr>
        <w:pStyle w:val="NormalWeb"/>
        <w:spacing w:before="0" w:beforeAutospacing="0" w:after="150" w:afterAutospacing="0"/>
        <w:jc w:val="center"/>
        <w:rPr>
          <w:b/>
          <w:color w:val="000000" w:themeColor="text1"/>
          <w:sz w:val="22"/>
          <w:szCs w:val="22"/>
        </w:rPr>
      </w:pPr>
      <w:r w:rsidRPr="00DB1F09">
        <w:rPr>
          <w:rFonts w:ascii="Open Sans" w:hAnsi="Open Sans" w:cs="Open Sans"/>
          <w:b/>
          <w:color w:val="000000" w:themeColor="text1"/>
          <w:sz w:val="22"/>
          <w:szCs w:val="22"/>
        </w:rPr>
        <w:t>Please rate how you feel right now by touching the screen!</w:t>
      </w:r>
    </w:p>
    <w:p w14:paraId="7D9595B8" w14:textId="77777777" w:rsidR="00E65879" w:rsidRPr="00DB1F09" w:rsidRDefault="00E65879" w:rsidP="00E65879">
      <w:pPr>
        <w:spacing w:after="150"/>
        <w:jc w:val="center"/>
        <w:rPr>
          <w:rFonts w:ascii="Open Sans" w:eastAsia="Times New Roman" w:hAnsi="Open Sans" w:cs="Open Sans"/>
          <w:color w:val="000000" w:themeColor="text1"/>
          <w:sz w:val="21"/>
          <w:szCs w:val="21"/>
        </w:rPr>
      </w:pPr>
      <w:r w:rsidRPr="00DB1F09">
        <w:rPr>
          <w:rFonts w:ascii="Open Sans" w:eastAsia="Times New Roman" w:hAnsi="Open Sans" w:cs="Open Sans"/>
          <w:noProof/>
          <w:color w:val="000000" w:themeColor="text1"/>
          <w:sz w:val="21"/>
          <w:szCs w:val="21"/>
        </w:rPr>
        <w:drawing>
          <wp:inline distT="0" distB="0" distL="0" distR="0" wp14:anchorId="11AF6C94" wp14:editId="11E51A19">
            <wp:extent cx="4114800" cy="3502152"/>
            <wp:effectExtent l="0" t="0" r="0" b="3175"/>
            <wp:docPr id="1" name="Picture 1" descr="A picture containing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imelin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502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9DAB94" w14:textId="77777777" w:rsidR="00E65879" w:rsidRPr="00DB1F09" w:rsidRDefault="00E65879" w:rsidP="00E65879">
      <w:pPr>
        <w:rPr>
          <w:rFonts w:ascii="Arial" w:hAnsi="Arial" w:cs="Arial"/>
          <w:b/>
          <w:color w:val="000000" w:themeColor="text1"/>
          <w:sz w:val="22"/>
          <w:szCs w:val="22"/>
          <w:u w:val="single"/>
        </w:rPr>
      </w:pPr>
    </w:p>
    <w:p w14:paraId="31CC30CC" w14:textId="77777777" w:rsidR="00E65879" w:rsidRPr="00DB1F09" w:rsidRDefault="00E65879" w:rsidP="00E65879">
      <w:pPr>
        <w:rPr>
          <w:rFonts w:ascii="Arial" w:hAnsi="Arial" w:cs="Arial"/>
          <w:b/>
          <w:color w:val="000000" w:themeColor="text1"/>
          <w:sz w:val="22"/>
          <w:szCs w:val="22"/>
          <w:u w:val="single"/>
        </w:rPr>
      </w:pPr>
      <w:r w:rsidRPr="00DB1F09">
        <w:rPr>
          <w:rFonts w:ascii="Arial" w:hAnsi="Arial" w:cs="Arial"/>
          <w:b/>
          <w:color w:val="000000" w:themeColor="text1"/>
          <w:sz w:val="22"/>
          <w:szCs w:val="22"/>
          <w:u w:val="single"/>
        </w:rPr>
        <w:t>Thank you!  Please save your responses and after the opera complete the post-survey.</w:t>
      </w:r>
    </w:p>
    <w:p w14:paraId="0178C879" w14:textId="77777777" w:rsidR="00E65879" w:rsidRPr="00DB1F09" w:rsidRDefault="00E65879" w:rsidP="00E65879">
      <w:pPr>
        <w:rPr>
          <w:rFonts w:ascii="Arial" w:hAnsi="Arial" w:cs="Arial"/>
          <w:b/>
          <w:color w:val="000000" w:themeColor="text1"/>
          <w:sz w:val="22"/>
          <w:szCs w:val="22"/>
          <w:u w:val="single"/>
        </w:rPr>
      </w:pPr>
      <w:r w:rsidRPr="00DB1F09">
        <w:rPr>
          <w:rFonts w:ascii="Arial" w:hAnsi="Arial" w:cs="Arial"/>
          <w:b/>
          <w:color w:val="000000" w:themeColor="text1"/>
          <w:sz w:val="22"/>
          <w:szCs w:val="22"/>
          <w:u w:val="single"/>
        </w:rPr>
        <w:br w:type="page"/>
      </w:r>
    </w:p>
    <w:p w14:paraId="56FDB4C0" w14:textId="5E0C1BDD" w:rsidR="00E65879" w:rsidRPr="00DB1F09" w:rsidRDefault="00E65879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7583AE1C" w14:textId="1C4E1BF5" w:rsidR="00AF1A11" w:rsidRPr="00DB1F09" w:rsidRDefault="00702207">
      <w:pPr>
        <w:rPr>
          <w:rFonts w:ascii="Arial" w:hAnsi="Arial" w:cs="Arial"/>
          <w:b/>
          <w:color w:val="000000" w:themeColor="text1"/>
          <w:sz w:val="22"/>
          <w:szCs w:val="22"/>
        </w:rPr>
      </w:pPr>
      <w:r w:rsidRPr="00DB1F09">
        <w:rPr>
          <w:rFonts w:ascii="Arial" w:hAnsi="Arial" w:cs="Arial"/>
          <w:b/>
          <w:color w:val="000000" w:themeColor="text1"/>
          <w:sz w:val="22"/>
          <w:szCs w:val="22"/>
        </w:rPr>
        <w:t>Please complete the next page after the performance, before leaving (return box or give to staff)</w:t>
      </w:r>
    </w:p>
    <w:p w14:paraId="05594494" w14:textId="52F99118" w:rsidR="00A46696" w:rsidRPr="00DB1F09" w:rsidRDefault="00A46696">
      <w:pPr>
        <w:rPr>
          <w:rFonts w:ascii="Arial" w:hAnsi="Arial" w:cs="Arial"/>
          <w:b/>
          <w:color w:val="000000" w:themeColor="text1"/>
          <w:sz w:val="22"/>
          <w:szCs w:val="22"/>
        </w:rPr>
      </w:pPr>
      <w:r w:rsidRPr="00DB1F09">
        <w:rPr>
          <w:rFonts w:ascii="Arial" w:hAnsi="Arial" w:cs="Arial"/>
          <w:b/>
          <w:color w:val="000000" w:themeColor="text1"/>
          <w:sz w:val="22"/>
          <w:szCs w:val="22"/>
        </w:rPr>
        <w:t>Which of the events did you attend? (check all that apply)</w:t>
      </w:r>
    </w:p>
    <w:p w14:paraId="20C67769" w14:textId="69559B9C" w:rsidR="00A46696" w:rsidRPr="00DB1F09" w:rsidRDefault="00A46696">
      <w:pPr>
        <w:rPr>
          <w:rFonts w:ascii="Arial" w:hAnsi="Arial" w:cs="Arial"/>
          <w:bCs/>
          <w:color w:val="000000" w:themeColor="text1"/>
          <w:sz w:val="22"/>
          <w:szCs w:val="22"/>
        </w:rPr>
      </w:pPr>
      <w:r w:rsidRPr="00DB1F09">
        <w:rPr>
          <w:rFonts w:ascii="Arial" w:hAnsi="Arial" w:cs="Arial"/>
          <w:bCs/>
          <w:color w:val="000000" w:themeColor="text1"/>
          <w:sz w:val="22"/>
          <w:szCs w:val="22"/>
        </w:rPr>
        <w:t>_____Pre-event Workshop on Resilience/Thriving (live, in person)</w:t>
      </w:r>
    </w:p>
    <w:p w14:paraId="143F96DA" w14:textId="1562C761" w:rsidR="00A46696" w:rsidRPr="00DB1F09" w:rsidRDefault="00A46696">
      <w:pPr>
        <w:rPr>
          <w:rFonts w:ascii="Arial" w:hAnsi="Arial" w:cs="Arial"/>
          <w:bCs/>
          <w:color w:val="000000" w:themeColor="text1"/>
          <w:sz w:val="22"/>
          <w:szCs w:val="22"/>
        </w:rPr>
      </w:pPr>
      <w:r w:rsidRPr="00DB1F09">
        <w:rPr>
          <w:rFonts w:ascii="Arial" w:hAnsi="Arial" w:cs="Arial"/>
          <w:bCs/>
          <w:color w:val="000000" w:themeColor="text1"/>
          <w:sz w:val="22"/>
          <w:szCs w:val="22"/>
        </w:rPr>
        <w:t>_____Pre-event Workshop on Resilience/Thriving (remote, through live streaming)</w:t>
      </w:r>
    </w:p>
    <w:p w14:paraId="3223F7D0" w14:textId="3DDC8ED0" w:rsidR="00A46696" w:rsidRPr="00DB1F09" w:rsidRDefault="00A46696">
      <w:pPr>
        <w:rPr>
          <w:rFonts w:ascii="Arial" w:hAnsi="Arial" w:cs="Arial"/>
          <w:bCs/>
          <w:color w:val="000000" w:themeColor="text1"/>
          <w:sz w:val="22"/>
          <w:szCs w:val="22"/>
        </w:rPr>
      </w:pPr>
      <w:r w:rsidRPr="00DB1F09">
        <w:rPr>
          <w:rFonts w:ascii="Arial" w:hAnsi="Arial" w:cs="Arial"/>
          <w:bCs/>
          <w:color w:val="000000" w:themeColor="text1"/>
          <w:sz w:val="22"/>
          <w:szCs w:val="22"/>
        </w:rPr>
        <w:t>_____Opera Premiere, The Center Cannot Hold Part 2: Recovery (live, in person)</w:t>
      </w:r>
    </w:p>
    <w:p w14:paraId="515F93E8" w14:textId="019E4565" w:rsidR="00A46696" w:rsidRPr="00DB1F09" w:rsidRDefault="00A46696">
      <w:pPr>
        <w:rPr>
          <w:rFonts w:ascii="Arial" w:hAnsi="Arial" w:cs="Arial"/>
          <w:bCs/>
          <w:color w:val="000000" w:themeColor="text1"/>
          <w:sz w:val="22"/>
          <w:szCs w:val="22"/>
        </w:rPr>
      </w:pPr>
      <w:r w:rsidRPr="00DB1F09">
        <w:rPr>
          <w:rFonts w:ascii="Arial" w:hAnsi="Arial" w:cs="Arial"/>
          <w:bCs/>
          <w:color w:val="000000" w:themeColor="text1"/>
          <w:sz w:val="22"/>
          <w:szCs w:val="22"/>
        </w:rPr>
        <w:t>_____Opera Premiere, The Center Cannot Ho</w:t>
      </w:r>
      <w:r w:rsidR="00251690" w:rsidRPr="00DB1F09">
        <w:rPr>
          <w:rFonts w:ascii="Arial" w:hAnsi="Arial" w:cs="Arial"/>
          <w:bCs/>
          <w:color w:val="000000" w:themeColor="text1"/>
          <w:sz w:val="22"/>
          <w:szCs w:val="22"/>
        </w:rPr>
        <w:t>l</w:t>
      </w:r>
      <w:r w:rsidRPr="00DB1F09">
        <w:rPr>
          <w:rFonts w:ascii="Arial" w:hAnsi="Arial" w:cs="Arial"/>
          <w:bCs/>
          <w:color w:val="000000" w:themeColor="text1"/>
          <w:sz w:val="22"/>
          <w:szCs w:val="22"/>
        </w:rPr>
        <w:t>d Part 2: Recovery (remote, through live streaming)</w:t>
      </w:r>
    </w:p>
    <w:p w14:paraId="3FCA3691" w14:textId="7B41A588" w:rsidR="00A46696" w:rsidRPr="00DB1F09" w:rsidRDefault="00A46696">
      <w:pPr>
        <w:rPr>
          <w:rFonts w:ascii="Arial" w:hAnsi="Arial" w:cs="Arial"/>
          <w:bCs/>
          <w:color w:val="000000" w:themeColor="text1"/>
          <w:sz w:val="22"/>
          <w:szCs w:val="22"/>
        </w:rPr>
      </w:pPr>
      <w:r w:rsidRPr="00DB1F09">
        <w:rPr>
          <w:rFonts w:ascii="Arial" w:hAnsi="Arial" w:cs="Arial"/>
          <w:bCs/>
          <w:color w:val="000000" w:themeColor="text1"/>
          <w:sz w:val="22"/>
          <w:szCs w:val="22"/>
        </w:rPr>
        <w:t xml:space="preserve">_____Did not attend </w:t>
      </w:r>
      <w:r w:rsidR="00251690" w:rsidRPr="00DB1F09">
        <w:rPr>
          <w:rFonts w:ascii="Arial" w:hAnsi="Arial" w:cs="Arial"/>
          <w:bCs/>
          <w:color w:val="000000" w:themeColor="text1"/>
          <w:sz w:val="22"/>
          <w:szCs w:val="22"/>
        </w:rPr>
        <w:t>any of these</w:t>
      </w:r>
      <w:r w:rsidRPr="00DB1F09">
        <w:rPr>
          <w:rFonts w:ascii="Arial" w:hAnsi="Arial" w:cs="Arial"/>
          <w:bCs/>
          <w:color w:val="000000" w:themeColor="text1"/>
          <w:sz w:val="22"/>
          <w:szCs w:val="22"/>
        </w:rPr>
        <w:t xml:space="preserve"> event</w:t>
      </w:r>
      <w:r w:rsidR="00251690" w:rsidRPr="00DB1F09">
        <w:rPr>
          <w:rFonts w:ascii="Arial" w:hAnsi="Arial" w:cs="Arial"/>
          <w:bCs/>
          <w:color w:val="000000" w:themeColor="text1"/>
          <w:sz w:val="22"/>
          <w:szCs w:val="22"/>
        </w:rPr>
        <w:t>s</w:t>
      </w:r>
    </w:p>
    <w:p w14:paraId="57BB71AA" w14:textId="1E339C25" w:rsidR="00AF1A11" w:rsidRPr="00DB1F09" w:rsidRDefault="00AF1A11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73259D36" w14:textId="2FB78843" w:rsidR="008F376F" w:rsidRPr="00DB1F09" w:rsidRDefault="00EC7B55" w:rsidP="00EC7B55">
      <w:pPr>
        <w:rPr>
          <w:rFonts w:ascii="Arial" w:hAnsi="Arial" w:cs="Arial"/>
          <w:color w:val="000000" w:themeColor="text1"/>
          <w:sz w:val="22"/>
          <w:szCs w:val="22"/>
        </w:rPr>
      </w:pPr>
      <w:r w:rsidRPr="00DB1F09">
        <w:rPr>
          <w:rFonts w:ascii="Arial" w:hAnsi="Arial" w:cs="Arial"/>
          <w:color w:val="000000" w:themeColor="text1"/>
          <w:sz w:val="22"/>
          <w:szCs w:val="22"/>
        </w:rPr>
        <w:t>Please check only one box per question: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5275"/>
        <w:gridCol w:w="1158"/>
        <w:gridCol w:w="1147"/>
        <w:gridCol w:w="1017"/>
        <w:gridCol w:w="1017"/>
        <w:gridCol w:w="1068"/>
      </w:tblGrid>
      <w:tr w:rsidR="00DB1F09" w:rsidRPr="00DB1F09" w14:paraId="0C4AD690" w14:textId="77777777" w:rsidTr="00823DF2">
        <w:trPr>
          <w:trHeight w:val="521"/>
        </w:trPr>
        <w:tc>
          <w:tcPr>
            <w:tcW w:w="5466" w:type="dxa"/>
          </w:tcPr>
          <w:p w14:paraId="103682C1" w14:textId="77777777" w:rsidR="00823DF2" w:rsidRPr="00DB1F09" w:rsidRDefault="00823DF2" w:rsidP="0014340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  <w:p w14:paraId="1642D013" w14:textId="77777777" w:rsidR="00823DF2" w:rsidRPr="00DB1F09" w:rsidRDefault="00823DF2" w:rsidP="0014340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B1F0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In your opinion…</w:t>
            </w:r>
          </w:p>
        </w:tc>
        <w:tc>
          <w:tcPr>
            <w:tcW w:w="1169" w:type="dxa"/>
          </w:tcPr>
          <w:p w14:paraId="1C3537F4" w14:textId="77777777" w:rsidR="00823DF2" w:rsidRPr="00DB1F09" w:rsidRDefault="00823DF2" w:rsidP="001434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Strongly Agree</w:t>
            </w:r>
          </w:p>
        </w:tc>
        <w:tc>
          <w:tcPr>
            <w:tcW w:w="1168" w:type="dxa"/>
          </w:tcPr>
          <w:p w14:paraId="40B05752" w14:textId="77777777" w:rsidR="00823DF2" w:rsidRPr="00DB1F09" w:rsidRDefault="00823DF2" w:rsidP="001434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Agree</w:t>
            </w:r>
          </w:p>
        </w:tc>
        <w:tc>
          <w:tcPr>
            <w:tcW w:w="1017" w:type="dxa"/>
          </w:tcPr>
          <w:p w14:paraId="4812A9CC" w14:textId="77777777" w:rsidR="00823DF2" w:rsidRPr="00DB1F09" w:rsidRDefault="00823DF2" w:rsidP="001434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Neither Agree or Disagree</w:t>
            </w:r>
          </w:p>
        </w:tc>
        <w:tc>
          <w:tcPr>
            <w:tcW w:w="1017" w:type="dxa"/>
          </w:tcPr>
          <w:p w14:paraId="0F08DC1E" w14:textId="77777777" w:rsidR="00823DF2" w:rsidRPr="00DB1F09" w:rsidRDefault="00823DF2" w:rsidP="001434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Disagree</w:t>
            </w:r>
          </w:p>
        </w:tc>
        <w:tc>
          <w:tcPr>
            <w:tcW w:w="1071" w:type="dxa"/>
          </w:tcPr>
          <w:p w14:paraId="61F118AE" w14:textId="77777777" w:rsidR="00823DF2" w:rsidRPr="00DB1F09" w:rsidRDefault="00823DF2" w:rsidP="001434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Strongly</w:t>
            </w:r>
          </w:p>
          <w:p w14:paraId="794CA45F" w14:textId="77777777" w:rsidR="00823DF2" w:rsidRPr="00DB1F09" w:rsidRDefault="00823DF2" w:rsidP="001434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Disagree</w:t>
            </w:r>
          </w:p>
        </w:tc>
      </w:tr>
      <w:tr w:rsidR="00DB1F09" w:rsidRPr="00DB1F09" w14:paraId="76D73592" w14:textId="77777777" w:rsidTr="00823DF2">
        <w:tc>
          <w:tcPr>
            <w:tcW w:w="5466" w:type="dxa"/>
          </w:tcPr>
          <w:p w14:paraId="2E160424" w14:textId="77777777" w:rsidR="00823DF2" w:rsidRPr="00DB1F09" w:rsidRDefault="00823DF2" w:rsidP="00143407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atching an opera or musical can increase understanding of emotional stress or mental illness and increase empathy </w:t>
            </w:r>
          </w:p>
        </w:tc>
        <w:tc>
          <w:tcPr>
            <w:tcW w:w="1169" w:type="dxa"/>
          </w:tcPr>
          <w:p w14:paraId="1DA9AAE7" w14:textId="77777777" w:rsidR="00823DF2" w:rsidRPr="00DB1F09" w:rsidRDefault="00823DF2" w:rsidP="001434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</w:tcPr>
          <w:p w14:paraId="110E20E2" w14:textId="77777777" w:rsidR="00823DF2" w:rsidRPr="00DB1F09" w:rsidRDefault="00823DF2" w:rsidP="001434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dxa"/>
          </w:tcPr>
          <w:p w14:paraId="66104415" w14:textId="77777777" w:rsidR="00823DF2" w:rsidRPr="00DB1F09" w:rsidRDefault="00823DF2" w:rsidP="001434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dxa"/>
          </w:tcPr>
          <w:p w14:paraId="1910CC7F" w14:textId="77777777" w:rsidR="00823DF2" w:rsidRPr="00DB1F09" w:rsidRDefault="00823DF2" w:rsidP="001434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1" w:type="dxa"/>
          </w:tcPr>
          <w:p w14:paraId="3481E912" w14:textId="77777777" w:rsidR="00823DF2" w:rsidRPr="00DB1F09" w:rsidRDefault="00823DF2" w:rsidP="001434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23DF2" w:rsidRPr="00DB1F09" w14:paraId="378E82F2" w14:textId="77777777" w:rsidTr="00823DF2">
        <w:tc>
          <w:tcPr>
            <w:tcW w:w="5466" w:type="dxa"/>
          </w:tcPr>
          <w:p w14:paraId="392F20AB" w14:textId="11F67099" w:rsidR="00823DF2" w:rsidRPr="00DB1F09" w:rsidRDefault="00823DF2" w:rsidP="001434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 xml:space="preserve">The arts </w:t>
            </w:r>
            <w:r w:rsidR="00A46696"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d social/community events </w:t>
            </w: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can reduce social stigma of mental illness.</w:t>
            </w:r>
          </w:p>
        </w:tc>
        <w:tc>
          <w:tcPr>
            <w:tcW w:w="1169" w:type="dxa"/>
          </w:tcPr>
          <w:p w14:paraId="6005190F" w14:textId="77777777" w:rsidR="00823DF2" w:rsidRPr="00DB1F09" w:rsidRDefault="00823DF2" w:rsidP="001434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</w:tcPr>
          <w:p w14:paraId="3E9F4597" w14:textId="77777777" w:rsidR="00823DF2" w:rsidRPr="00DB1F09" w:rsidRDefault="00823DF2" w:rsidP="001434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dxa"/>
          </w:tcPr>
          <w:p w14:paraId="7F3D9655" w14:textId="77777777" w:rsidR="00823DF2" w:rsidRPr="00DB1F09" w:rsidRDefault="00823DF2" w:rsidP="001434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dxa"/>
          </w:tcPr>
          <w:p w14:paraId="78BD2AF8" w14:textId="77777777" w:rsidR="00823DF2" w:rsidRPr="00DB1F09" w:rsidRDefault="00823DF2" w:rsidP="001434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1" w:type="dxa"/>
          </w:tcPr>
          <w:p w14:paraId="0C26621C" w14:textId="77777777" w:rsidR="00823DF2" w:rsidRPr="00DB1F09" w:rsidRDefault="00823DF2" w:rsidP="001434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050D077F" w14:textId="77777777" w:rsidR="008F376F" w:rsidRPr="00DB1F09" w:rsidRDefault="008F376F" w:rsidP="008F376F">
      <w:pPr>
        <w:rPr>
          <w:rFonts w:ascii="Arial" w:hAnsi="Arial" w:cs="Arial"/>
          <w:b/>
          <w:color w:val="000000" w:themeColor="text1"/>
          <w:sz w:val="22"/>
          <w:szCs w:val="22"/>
          <w:u w:val="single"/>
        </w:rPr>
      </w:pPr>
    </w:p>
    <w:p w14:paraId="1D780D75" w14:textId="77777777" w:rsidR="00823DF2" w:rsidRPr="00DB1F09" w:rsidRDefault="00823DF2" w:rsidP="00823DF2">
      <w:pPr>
        <w:rPr>
          <w:rFonts w:ascii="Arial" w:hAnsi="Arial" w:cs="Arial"/>
          <w:color w:val="000000" w:themeColor="text1"/>
          <w:sz w:val="22"/>
          <w:szCs w:val="22"/>
        </w:rPr>
      </w:pPr>
      <w:r w:rsidRPr="00DB1F09">
        <w:rPr>
          <w:rFonts w:ascii="Arial" w:hAnsi="Arial" w:cs="Arial"/>
          <w:color w:val="000000" w:themeColor="text1"/>
          <w:sz w:val="22"/>
          <w:szCs w:val="22"/>
        </w:rPr>
        <w:t>Please check only one box per question: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6581"/>
        <w:gridCol w:w="1039"/>
        <w:gridCol w:w="1006"/>
        <w:gridCol w:w="1017"/>
        <w:gridCol w:w="1039"/>
      </w:tblGrid>
      <w:tr w:rsidR="00DB1F09" w:rsidRPr="00DB1F09" w14:paraId="5DC183F4" w14:textId="77777777" w:rsidTr="00143407">
        <w:tc>
          <w:tcPr>
            <w:tcW w:w="6807" w:type="dxa"/>
          </w:tcPr>
          <w:p w14:paraId="21A8F8E1" w14:textId="77777777" w:rsidR="00823DF2" w:rsidRPr="00DB1F09" w:rsidRDefault="00823DF2" w:rsidP="0014340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DB1F0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How willing would you be to:</w:t>
            </w:r>
          </w:p>
        </w:tc>
        <w:tc>
          <w:tcPr>
            <w:tcW w:w="1039" w:type="dxa"/>
          </w:tcPr>
          <w:p w14:paraId="6A608C21" w14:textId="77777777" w:rsidR="00823DF2" w:rsidRPr="00DB1F09" w:rsidRDefault="00823DF2" w:rsidP="001434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Definitely</w:t>
            </w:r>
          </w:p>
          <w:p w14:paraId="14ECB744" w14:textId="77777777" w:rsidR="00823DF2" w:rsidRPr="00DB1F09" w:rsidRDefault="00823DF2" w:rsidP="001434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Willing</w:t>
            </w:r>
          </w:p>
        </w:tc>
        <w:tc>
          <w:tcPr>
            <w:tcW w:w="1006" w:type="dxa"/>
          </w:tcPr>
          <w:p w14:paraId="583F670C" w14:textId="77777777" w:rsidR="00823DF2" w:rsidRPr="00DB1F09" w:rsidRDefault="00823DF2" w:rsidP="001434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Probably</w:t>
            </w:r>
          </w:p>
          <w:p w14:paraId="13610BCE" w14:textId="77777777" w:rsidR="00823DF2" w:rsidRPr="00DB1F09" w:rsidRDefault="00823DF2" w:rsidP="001434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Willing</w:t>
            </w:r>
          </w:p>
        </w:tc>
        <w:tc>
          <w:tcPr>
            <w:tcW w:w="1017" w:type="dxa"/>
          </w:tcPr>
          <w:p w14:paraId="0D0EAC84" w14:textId="77777777" w:rsidR="00823DF2" w:rsidRPr="00DB1F09" w:rsidRDefault="00823DF2" w:rsidP="001434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Probably</w:t>
            </w:r>
          </w:p>
          <w:p w14:paraId="06FCECCB" w14:textId="77777777" w:rsidR="00823DF2" w:rsidRPr="00DB1F09" w:rsidRDefault="00823DF2" w:rsidP="001434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Unwilling</w:t>
            </w:r>
          </w:p>
        </w:tc>
        <w:tc>
          <w:tcPr>
            <w:tcW w:w="1039" w:type="dxa"/>
          </w:tcPr>
          <w:p w14:paraId="3014DB00" w14:textId="77777777" w:rsidR="00823DF2" w:rsidRPr="00DB1F09" w:rsidRDefault="00823DF2" w:rsidP="001434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Definitely</w:t>
            </w:r>
          </w:p>
          <w:p w14:paraId="2B224BC5" w14:textId="77777777" w:rsidR="00823DF2" w:rsidRPr="00DB1F09" w:rsidRDefault="00823DF2" w:rsidP="001434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Unwilling</w:t>
            </w:r>
          </w:p>
        </w:tc>
      </w:tr>
      <w:tr w:rsidR="00DB1F09" w:rsidRPr="00DB1F09" w14:paraId="5AB59DB5" w14:textId="77777777" w:rsidTr="00143407">
        <w:tc>
          <w:tcPr>
            <w:tcW w:w="6807" w:type="dxa"/>
          </w:tcPr>
          <w:p w14:paraId="2616D215" w14:textId="364A5002" w:rsidR="00823DF2" w:rsidRPr="00DB1F09" w:rsidRDefault="00823DF2" w:rsidP="001434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Make friends or socialize with someone suffering from schizophrenia</w:t>
            </w:r>
            <w:r w:rsidR="00A46696"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r serious mental illness</w:t>
            </w: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1039" w:type="dxa"/>
          </w:tcPr>
          <w:p w14:paraId="54864532" w14:textId="77777777" w:rsidR="00823DF2" w:rsidRPr="00DB1F09" w:rsidRDefault="00823DF2" w:rsidP="001434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06" w:type="dxa"/>
          </w:tcPr>
          <w:p w14:paraId="3E1979A3" w14:textId="77777777" w:rsidR="00823DF2" w:rsidRPr="00DB1F09" w:rsidRDefault="00823DF2" w:rsidP="001434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17" w:type="dxa"/>
          </w:tcPr>
          <w:p w14:paraId="725C4052" w14:textId="77777777" w:rsidR="00823DF2" w:rsidRPr="00DB1F09" w:rsidRDefault="00823DF2" w:rsidP="001434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39" w:type="dxa"/>
          </w:tcPr>
          <w:p w14:paraId="581C8F63" w14:textId="77777777" w:rsidR="00823DF2" w:rsidRPr="00DB1F09" w:rsidRDefault="00823DF2" w:rsidP="001434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823DF2" w:rsidRPr="00DB1F09" w14:paraId="1240C3CF" w14:textId="77777777" w:rsidTr="00143407">
        <w:tc>
          <w:tcPr>
            <w:tcW w:w="6807" w:type="dxa"/>
          </w:tcPr>
          <w:p w14:paraId="3B309593" w14:textId="0E31BDC8" w:rsidR="00823DF2" w:rsidRPr="00DB1F09" w:rsidRDefault="00823DF2" w:rsidP="001434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Support or provide services to someone with schizophrenia</w:t>
            </w:r>
            <w:r w:rsidR="00A46696"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r serious mental illnes</w:t>
            </w:r>
            <w:r w:rsidR="00F617EE"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1039" w:type="dxa"/>
          </w:tcPr>
          <w:p w14:paraId="51E6FDAC" w14:textId="77777777" w:rsidR="00823DF2" w:rsidRPr="00DB1F09" w:rsidRDefault="00823DF2" w:rsidP="001434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06" w:type="dxa"/>
          </w:tcPr>
          <w:p w14:paraId="259E7E16" w14:textId="77777777" w:rsidR="00823DF2" w:rsidRPr="00DB1F09" w:rsidRDefault="00823DF2" w:rsidP="001434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17" w:type="dxa"/>
          </w:tcPr>
          <w:p w14:paraId="4C57DA39" w14:textId="77777777" w:rsidR="00823DF2" w:rsidRPr="00DB1F09" w:rsidRDefault="00823DF2" w:rsidP="001434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39" w:type="dxa"/>
          </w:tcPr>
          <w:p w14:paraId="615B9A71" w14:textId="77777777" w:rsidR="00823DF2" w:rsidRPr="00DB1F09" w:rsidRDefault="00823DF2" w:rsidP="001434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4B19BB4B" w14:textId="267128F8" w:rsidR="002B2B51" w:rsidRPr="00DB1F09" w:rsidRDefault="002B2B51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194AB02" w14:textId="72F58AD4" w:rsidR="008F376F" w:rsidRPr="00DB1F09" w:rsidRDefault="00F12C99">
      <w:pPr>
        <w:rPr>
          <w:rFonts w:ascii="Arial" w:hAnsi="Arial" w:cs="Arial"/>
          <w:color w:val="000000" w:themeColor="text1"/>
          <w:sz w:val="22"/>
          <w:szCs w:val="22"/>
        </w:rPr>
      </w:pPr>
      <w:r w:rsidRPr="00DB1F09">
        <w:rPr>
          <w:rFonts w:ascii="Arial" w:hAnsi="Arial" w:cs="Arial"/>
          <w:color w:val="000000" w:themeColor="text1"/>
          <w:sz w:val="22"/>
          <w:szCs w:val="22"/>
        </w:rPr>
        <w:t>Please check only one box per question: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5274"/>
        <w:gridCol w:w="1158"/>
        <w:gridCol w:w="1148"/>
        <w:gridCol w:w="1017"/>
        <w:gridCol w:w="1017"/>
        <w:gridCol w:w="1068"/>
      </w:tblGrid>
      <w:tr w:rsidR="00DB1F09" w:rsidRPr="00DB1F09" w14:paraId="64926EF5" w14:textId="77777777" w:rsidTr="00095017">
        <w:trPr>
          <w:trHeight w:val="521"/>
        </w:trPr>
        <w:tc>
          <w:tcPr>
            <w:tcW w:w="5468" w:type="dxa"/>
          </w:tcPr>
          <w:p w14:paraId="76AA61A8" w14:textId="77777777" w:rsidR="00424C42" w:rsidRPr="00DB1F09" w:rsidRDefault="00424C42" w:rsidP="006B1B6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  <w:p w14:paraId="7A963245" w14:textId="77B12934" w:rsidR="004D7A7A" w:rsidRPr="00DB1F09" w:rsidRDefault="004D7A7A" w:rsidP="006B1B6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DB1F0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Has the </w:t>
            </w:r>
            <w:r w:rsidR="00A46696" w:rsidRPr="00DB1F0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event (workshop and opera)</w:t>
            </w:r>
            <w:r w:rsidRPr="00DB1F0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moved you in:</w:t>
            </w:r>
          </w:p>
        </w:tc>
        <w:tc>
          <w:tcPr>
            <w:tcW w:w="1168" w:type="dxa"/>
          </w:tcPr>
          <w:p w14:paraId="6F138DC7" w14:textId="7B900DF8" w:rsidR="004D7A7A" w:rsidRPr="00DB1F09" w:rsidRDefault="002B5ABF" w:rsidP="006B1B6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Strongly A</w:t>
            </w:r>
            <w:r w:rsidR="004D7A7A"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gree</w:t>
            </w:r>
          </w:p>
        </w:tc>
        <w:tc>
          <w:tcPr>
            <w:tcW w:w="1167" w:type="dxa"/>
          </w:tcPr>
          <w:p w14:paraId="5C33104A" w14:textId="6FBF70D2" w:rsidR="004D7A7A" w:rsidRPr="00DB1F09" w:rsidRDefault="002B5ABF" w:rsidP="006B1B6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  <w:r w:rsidR="004D7A7A"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gree</w:t>
            </w:r>
          </w:p>
        </w:tc>
        <w:tc>
          <w:tcPr>
            <w:tcW w:w="1017" w:type="dxa"/>
          </w:tcPr>
          <w:p w14:paraId="2E04D09C" w14:textId="552C520F" w:rsidR="004D7A7A" w:rsidRPr="00DB1F09" w:rsidRDefault="00287A38" w:rsidP="006B1B6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Neither Agree or Disagree</w:t>
            </w:r>
          </w:p>
        </w:tc>
        <w:tc>
          <w:tcPr>
            <w:tcW w:w="1017" w:type="dxa"/>
          </w:tcPr>
          <w:p w14:paraId="09C3AF77" w14:textId="4A24A429" w:rsidR="004D7A7A" w:rsidRPr="00DB1F09" w:rsidRDefault="002B5ABF" w:rsidP="006B1B6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Disa</w:t>
            </w:r>
            <w:r w:rsidR="004D7A7A"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gree</w:t>
            </w:r>
          </w:p>
        </w:tc>
        <w:tc>
          <w:tcPr>
            <w:tcW w:w="1071" w:type="dxa"/>
          </w:tcPr>
          <w:p w14:paraId="332F23F3" w14:textId="77777777" w:rsidR="004D7A7A" w:rsidRPr="00DB1F09" w:rsidRDefault="004D7A7A" w:rsidP="006B1B6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Strongly</w:t>
            </w:r>
          </w:p>
          <w:p w14:paraId="3282F233" w14:textId="637C3DE1" w:rsidR="004D7A7A" w:rsidRPr="00DB1F09" w:rsidRDefault="002B5ABF" w:rsidP="006B1B6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Disa</w:t>
            </w:r>
            <w:r w:rsidR="004D7A7A"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gree</w:t>
            </w:r>
          </w:p>
        </w:tc>
      </w:tr>
      <w:tr w:rsidR="00DB1F09" w:rsidRPr="00DB1F09" w14:paraId="07605B1A" w14:textId="77777777" w:rsidTr="00095017">
        <w:tc>
          <w:tcPr>
            <w:tcW w:w="5468" w:type="dxa"/>
          </w:tcPr>
          <w:p w14:paraId="60B7A470" w14:textId="254A5B34" w:rsidR="004D7A7A" w:rsidRPr="00DB1F09" w:rsidRDefault="004D7A7A" w:rsidP="006B1B6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eing </w:t>
            </w:r>
            <w:r w:rsidRPr="00DB1F0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ore</w:t>
            </w: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ympathetic towards persons </w:t>
            </w:r>
            <w:r w:rsidR="00A46696"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ho need mental health services including those </w:t>
            </w: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ith </w:t>
            </w:r>
            <w:r w:rsidR="00A46696"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serious</w:t>
            </w:r>
            <w:r w:rsidR="00172D34"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ental illness</w:t>
            </w: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68" w:type="dxa"/>
          </w:tcPr>
          <w:p w14:paraId="002C4B10" w14:textId="77777777" w:rsidR="004D7A7A" w:rsidRPr="00DB1F09" w:rsidRDefault="004D7A7A" w:rsidP="006B1B6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67" w:type="dxa"/>
          </w:tcPr>
          <w:p w14:paraId="3E484748" w14:textId="77777777" w:rsidR="004D7A7A" w:rsidRPr="00DB1F09" w:rsidRDefault="004D7A7A" w:rsidP="006B1B6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dxa"/>
          </w:tcPr>
          <w:p w14:paraId="75E35DE9" w14:textId="77777777" w:rsidR="004D7A7A" w:rsidRPr="00DB1F09" w:rsidRDefault="004D7A7A" w:rsidP="006B1B6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dxa"/>
          </w:tcPr>
          <w:p w14:paraId="2E96AA2F" w14:textId="77777777" w:rsidR="004D7A7A" w:rsidRPr="00DB1F09" w:rsidRDefault="004D7A7A" w:rsidP="006B1B6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1" w:type="dxa"/>
          </w:tcPr>
          <w:p w14:paraId="650B8E56" w14:textId="77777777" w:rsidR="004D7A7A" w:rsidRPr="00DB1F09" w:rsidRDefault="004D7A7A" w:rsidP="006B1B6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B1F09" w:rsidRPr="00DB1F09" w14:paraId="0F960BBA" w14:textId="77777777" w:rsidTr="00095017">
        <w:tc>
          <w:tcPr>
            <w:tcW w:w="5468" w:type="dxa"/>
          </w:tcPr>
          <w:p w14:paraId="7113CECB" w14:textId="3099A08D" w:rsidR="004D7A7A" w:rsidRPr="00DB1F09" w:rsidRDefault="004D7A7A" w:rsidP="006B1B6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eeling </w:t>
            </w:r>
            <w:r w:rsidRPr="00DB1F0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ore</w:t>
            </w:r>
            <w:r w:rsidR="007B757E"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omfortable around persons</w:t>
            </w: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ith </w:t>
            </w:r>
            <w:r w:rsidR="00A46696"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serious</w:t>
            </w:r>
            <w:r w:rsidR="00172D34"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ental illness</w:t>
            </w: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68" w:type="dxa"/>
          </w:tcPr>
          <w:p w14:paraId="1FF136F0" w14:textId="77777777" w:rsidR="004D7A7A" w:rsidRPr="00DB1F09" w:rsidRDefault="004D7A7A" w:rsidP="006B1B6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67" w:type="dxa"/>
          </w:tcPr>
          <w:p w14:paraId="03D54BF7" w14:textId="77777777" w:rsidR="004D7A7A" w:rsidRPr="00DB1F09" w:rsidRDefault="004D7A7A" w:rsidP="006B1B6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dxa"/>
          </w:tcPr>
          <w:p w14:paraId="28CFEDBE" w14:textId="77777777" w:rsidR="004D7A7A" w:rsidRPr="00DB1F09" w:rsidRDefault="004D7A7A" w:rsidP="006B1B6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dxa"/>
          </w:tcPr>
          <w:p w14:paraId="4BE04F8A" w14:textId="77777777" w:rsidR="004D7A7A" w:rsidRPr="00DB1F09" w:rsidRDefault="004D7A7A" w:rsidP="006B1B6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1" w:type="dxa"/>
          </w:tcPr>
          <w:p w14:paraId="77583FD7" w14:textId="77777777" w:rsidR="004D7A7A" w:rsidRPr="00DB1F09" w:rsidRDefault="004D7A7A" w:rsidP="006B1B6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B1F09" w:rsidRPr="00DB1F09" w14:paraId="5366B7EA" w14:textId="77777777" w:rsidTr="00095017">
        <w:tc>
          <w:tcPr>
            <w:tcW w:w="5468" w:type="dxa"/>
          </w:tcPr>
          <w:p w14:paraId="40860C09" w14:textId="66F31E90" w:rsidR="004D7A7A" w:rsidRPr="00DB1F09" w:rsidRDefault="004D7A7A" w:rsidP="004D7A7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eeling </w:t>
            </w:r>
            <w:r w:rsidRPr="00DB1F0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less</w:t>
            </w: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lone with concerns about </w:t>
            </w:r>
            <w:r w:rsidR="00172D34"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ental illness </w:t>
            </w: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n yourself or </w:t>
            </w:r>
            <w:r w:rsidR="00172D34"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someone you know</w:t>
            </w: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68" w:type="dxa"/>
          </w:tcPr>
          <w:p w14:paraId="71889014" w14:textId="77777777" w:rsidR="004D7A7A" w:rsidRPr="00DB1F09" w:rsidRDefault="004D7A7A" w:rsidP="006B1B6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67" w:type="dxa"/>
          </w:tcPr>
          <w:p w14:paraId="1F0C552A" w14:textId="77777777" w:rsidR="004D7A7A" w:rsidRPr="00DB1F09" w:rsidRDefault="004D7A7A" w:rsidP="006B1B6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dxa"/>
          </w:tcPr>
          <w:p w14:paraId="372BF683" w14:textId="77777777" w:rsidR="004D7A7A" w:rsidRPr="00DB1F09" w:rsidRDefault="004D7A7A" w:rsidP="006B1B6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dxa"/>
          </w:tcPr>
          <w:p w14:paraId="2C9CD9A8" w14:textId="77777777" w:rsidR="004D7A7A" w:rsidRPr="00DB1F09" w:rsidRDefault="004D7A7A" w:rsidP="006B1B6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1" w:type="dxa"/>
          </w:tcPr>
          <w:p w14:paraId="1856C23F" w14:textId="77777777" w:rsidR="004D7A7A" w:rsidRPr="00DB1F09" w:rsidRDefault="004D7A7A" w:rsidP="006B1B6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B1F09" w:rsidRPr="00DB1F09" w14:paraId="4825C84F" w14:textId="77777777" w:rsidTr="00095017">
        <w:tc>
          <w:tcPr>
            <w:tcW w:w="5468" w:type="dxa"/>
          </w:tcPr>
          <w:p w14:paraId="6EE78503" w14:textId="17E87A38" w:rsidR="004D7A7A" w:rsidRPr="00DB1F09" w:rsidRDefault="004D7A7A" w:rsidP="006B1B6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eeling </w:t>
            </w:r>
            <w:r w:rsidRPr="00DB1F0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ore</w:t>
            </w: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omfortable talking about </w:t>
            </w:r>
            <w:r w:rsidR="00172D34"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ental illness </w:t>
            </w: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ith </w:t>
            </w:r>
            <w:r w:rsidR="00172D34"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someone you know</w:t>
            </w: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68" w:type="dxa"/>
          </w:tcPr>
          <w:p w14:paraId="42E6C57E" w14:textId="77777777" w:rsidR="004D7A7A" w:rsidRPr="00DB1F09" w:rsidRDefault="004D7A7A" w:rsidP="006B1B6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67" w:type="dxa"/>
          </w:tcPr>
          <w:p w14:paraId="2A3340ED" w14:textId="77777777" w:rsidR="004D7A7A" w:rsidRPr="00DB1F09" w:rsidRDefault="004D7A7A" w:rsidP="006B1B6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dxa"/>
          </w:tcPr>
          <w:p w14:paraId="0B4E88E3" w14:textId="77777777" w:rsidR="004D7A7A" w:rsidRPr="00DB1F09" w:rsidRDefault="004D7A7A" w:rsidP="006B1B6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dxa"/>
          </w:tcPr>
          <w:p w14:paraId="5EE61633" w14:textId="77777777" w:rsidR="004D7A7A" w:rsidRPr="00DB1F09" w:rsidRDefault="004D7A7A" w:rsidP="006B1B6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1" w:type="dxa"/>
          </w:tcPr>
          <w:p w14:paraId="3BEE8309" w14:textId="77777777" w:rsidR="004D7A7A" w:rsidRPr="00DB1F09" w:rsidRDefault="004D7A7A" w:rsidP="006B1B6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B1F09" w:rsidRPr="00DB1F09" w14:paraId="0940F5FD" w14:textId="77777777" w:rsidTr="00095017">
        <w:trPr>
          <w:trHeight w:val="512"/>
        </w:trPr>
        <w:tc>
          <w:tcPr>
            <w:tcW w:w="5468" w:type="dxa"/>
          </w:tcPr>
          <w:p w14:paraId="759106EA" w14:textId="2BD16220" w:rsidR="004D7A7A" w:rsidRPr="00DB1F09" w:rsidRDefault="004D7A7A" w:rsidP="006B1B6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eaching out </w:t>
            </w:r>
            <w:r w:rsidRPr="00DB1F0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ore</w:t>
            </w: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o </w:t>
            </w:r>
            <w:r w:rsidR="00172D34"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someone you know</w:t>
            </w: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o offer support when they are </w:t>
            </w:r>
            <w:r w:rsidR="00172D34"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distressed</w:t>
            </w:r>
            <w:r w:rsidRPr="00DB1F0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68" w:type="dxa"/>
          </w:tcPr>
          <w:p w14:paraId="57C337CB" w14:textId="77777777" w:rsidR="004D7A7A" w:rsidRPr="00DB1F09" w:rsidRDefault="004D7A7A" w:rsidP="006B1B6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67" w:type="dxa"/>
          </w:tcPr>
          <w:p w14:paraId="77403917" w14:textId="77777777" w:rsidR="004D7A7A" w:rsidRPr="00DB1F09" w:rsidRDefault="004D7A7A" w:rsidP="006B1B6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dxa"/>
          </w:tcPr>
          <w:p w14:paraId="75DB1918" w14:textId="77777777" w:rsidR="004D7A7A" w:rsidRPr="00DB1F09" w:rsidRDefault="004D7A7A" w:rsidP="006B1B6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7" w:type="dxa"/>
          </w:tcPr>
          <w:p w14:paraId="715EA3BA" w14:textId="77777777" w:rsidR="004D7A7A" w:rsidRPr="00DB1F09" w:rsidRDefault="004D7A7A" w:rsidP="006B1B6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1" w:type="dxa"/>
          </w:tcPr>
          <w:p w14:paraId="56BC1A12" w14:textId="77777777" w:rsidR="004D7A7A" w:rsidRPr="00DB1F09" w:rsidRDefault="004D7A7A" w:rsidP="006B1B6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4BCDC6A8" w14:textId="6AF100D2" w:rsidR="00823DF2" w:rsidRPr="00DB1F09" w:rsidRDefault="00823DF2" w:rsidP="00823DF2">
      <w:pPr>
        <w:rPr>
          <w:rFonts w:ascii="Arial" w:eastAsia="Times New Roman" w:hAnsi="Arial" w:cs="Arial"/>
          <w:b/>
          <w:color w:val="000000" w:themeColor="text1"/>
          <w:sz w:val="22"/>
          <w:szCs w:val="22"/>
        </w:rPr>
      </w:pPr>
      <w:r w:rsidRPr="00DB1F09">
        <w:rPr>
          <w:rFonts w:ascii="Arial" w:eastAsia="Times New Roman" w:hAnsi="Arial" w:cs="Arial"/>
          <w:b/>
          <w:color w:val="000000" w:themeColor="text1"/>
          <w:sz w:val="22"/>
          <w:szCs w:val="22"/>
        </w:rPr>
        <w:t xml:space="preserve">On a scale of 1 to 5 with 5 highest, how </w:t>
      </w:r>
      <w:r w:rsidR="00172D34" w:rsidRPr="00DB1F09">
        <w:rPr>
          <w:rFonts w:ascii="Arial" w:eastAsia="Times New Roman" w:hAnsi="Arial" w:cs="Arial"/>
          <w:b/>
          <w:color w:val="000000" w:themeColor="text1"/>
          <w:sz w:val="22"/>
          <w:szCs w:val="22"/>
        </w:rPr>
        <w:t>well</w:t>
      </w:r>
      <w:r w:rsidRPr="00DB1F09">
        <w:rPr>
          <w:rFonts w:ascii="Arial" w:eastAsia="Times New Roman" w:hAnsi="Arial" w:cs="Arial"/>
          <w:b/>
          <w:color w:val="000000" w:themeColor="text1"/>
          <w:sz w:val="22"/>
          <w:szCs w:val="22"/>
        </w:rPr>
        <w:t xml:space="preserve"> did the </w:t>
      </w:r>
      <w:r w:rsidR="00A46696" w:rsidRPr="00DB1F09">
        <w:rPr>
          <w:rFonts w:ascii="Arial" w:eastAsia="Times New Roman" w:hAnsi="Arial" w:cs="Arial"/>
          <w:b/>
          <w:color w:val="000000" w:themeColor="text1"/>
          <w:sz w:val="22"/>
          <w:szCs w:val="22"/>
        </w:rPr>
        <w:t xml:space="preserve">workshop and </w:t>
      </w:r>
      <w:r w:rsidRPr="00DB1F09">
        <w:rPr>
          <w:rFonts w:ascii="Arial" w:eastAsia="Times New Roman" w:hAnsi="Arial" w:cs="Arial"/>
          <w:b/>
          <w:color w:val="000000" w:themeColor="text1"/>
          <w:sz w:val="22"/>
          <w:szCs w:val="22"/>
        </w:rPr>
        <w:t>opera convey each concept</w:t>
      </w:r>
      <w:r w:rsidR="00172D34" w:rsidRPr="00DB1F09">
        <w:rPr>
          <w:rFonts w:ascii="Arial" w:eastAsia="Times New Roman" w:hAnsi="Arial" w:cs="Arial"/>
          <w:b/>
          <w:color w:val="000000" w:themeColor="text1"/>
          <w:sz w:val="22"/>
          <w:szCs w:val="22"/>
        </w:rPr>
        <w:t xml:space="preserve"> below</w:t>
      </w:r>
      <w:r w:rsidRPr="00DB1F09">
        <w:rPr>
          <w:rFonts w:ascii="Arial" w:eastAsia="Times New Roman" w:hAnsi="Arial" w:cs="Arial"/>
          <w:b/>
          <w:color w:val="000000" w:themeColor="text1"/>
          <w:sz w:val="22"/>
          <w:szCs w:val="22"/>
        </w:rPr>
        <w:t>?</w:t>
      </w:r>
    </w:p>
    <w:p w14:paraId="463C4536" w14:textId="68D30D92" w:rsidR="00823DF2" w:rsidRPr="00DB1F09" w:rsidRDefault="00823DF2" w:rsidP="00823DF2">
      <w:pPr>
        <w:ind w:left="2880" w:firstLine="720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DB1F09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</w:t>
      </w:r>
      <w:r w:rsidR="00172D34" w:rsidRPr="00DB1F09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</w:t>
      </w:r>
      <w:r w:rsidR="00A46696" w:rsidRPr="00DB1F09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Workshop on Resilience    </w:t>
      </w:r>
      <w:r w:rsidRPr="00DB1F09">
        <w:rPr>
          <w:rFonts w:ascii="Arial" w:eastAsia="Times New Roman" w:hAnsi="Arial" w:cs="Arial"/>
          <w:color w:val="000000" w:themeColor="text1"/>
          <w:sz w:val="22"/>
          <w:szCs w:val="22"/>
        </w:rPr>
        <w:t>The Center Cannot Hold</w:t>
      </w:r>
      <w:r w:rsidR="00A46696" w:rsidRPr="00DB1F09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Part 2: Recovery</w:t>
      </w:r>
    </w:p>
    <w:p w14:paraId="2B5044DC" w14:textId="3DE714C4" w:rsidR="00823DF2" w:rsidRPr="00DB1F09" w:rsidRDefault="00823DF2" w:rsidP="00823DF2">
      <w:pPr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DB1F09">
        <w:rPr>
          <w:rFonts w:ascii="Arial" w:eastAsia="Times New Roman" w:hAnsi="Arial" w:cs="Arial"/>
          <w:color w:val="000000" w:themeColor="text1"/>
          <w:sz w:val="22"/>
          <w:szCs w:val="22"/>
        </w:rPr>
        <w:tab/>
      </w:r>
      <w:r w:rsidRPr="00DB1F09">
        <w:rPr>
          <w:rFonts w:ascii="Arial" w:eastAsia="Times New Roman" w:hAnsi="Arial" w:cs="Arial"/>
          <w:color w:val="000000" w:themeColor="text1"/>
          <w:sz w:val="22"/>
          <w:szCs w:val="22"/>
        </w:rPr>
        <w:tab/>
      </w:r>
      <w:r w:rsidRPr="00DB1F09">
        <w:rPr>
          <w:rFonts w:ascii="Arial" w:eastAsia="Times New Roman" w:hAnsi="Arial" w:cs="Arial"/>
          <w:color w:val="000000" w:themeColor="text1"/>
          <w:sz w:val="22"/>
          <w:szCs w:val="22"/>
        </w:rPr>
        <w:tab/>
      </w:r>
      <w:r w:rsidRPr="00DB1F09">
        <w:rPr>
          <w:rFonts w:ascii="Arial" w:eastAsia="Times New Roman" w:hAnsi="Arial" w:cs="Arial"/>
          <w:color w:val="000000" w:themeColor="text1"/>
          <w:sz w:val="22"/>
          <w:szCs w:val="22"/>
        </w:rPr>
        <w:tab/>
      </w:r>
      <w:r w:rsidRPr="00DB1F09">
        <w:rPr>
          <w:rFonts w:ascii="Arial" w:eastAsia="Times New Roman" w:hAnsi="Arial" w:cs="Arial"/>
          <w:color w:val="000000" w:themeColor="text1"/>
          <w:sz w:val="22"/>
          <w:szCs w:val="22"/>
        </w:rPr>
        <w:tab/>
        <w:t xml:space="preserve">          1  2  3  4  5 (high)     </w:t>
      </w:r>
      <w:r w:rsidR="00AF6EF0" w:rsidRPr="00DB1F09">
        <w:rPr>
          <w:rFonts w:ascii="Arial" w:eastAsia="Times New Roman" w:hAnsi="Arial" w:cs="Arial"/>
          <w:color w:val="000000" w:themeColor="text1"/>
          <w:sz w:val="22"/>
          <w:szCs w:val="22"/>
        </w:rPr>
        <w:tab/>
      </w:r>
      <w:r w:rsidRPr="00DB1F09">
        <w:rPr>
          <w:rFonts w:ascii="Arial" w:eastAsia="Times New Roman" w:hAnsi="Arial" w:cs="Arial"/>
          <w:color w:val="000000" w:themeColor="text1"/>
          <w:sz w:val="22"/>
          <w:szCs w:val="22"/>
        </w:rPr>
        <w:t>1  2  3  4  5 (high)</w:t>
      </w:r>
    </w:p>
    <w:p w14:paraId="472B45BA" w14:textId="77777777" w:rsidR="00823DF2" w:rsidRPr="00DB1F09" w:rsidRDefault="00823DF2" w:rsidP="00823DF2">
      <w:pPr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DB1F09">
        <w:rPr>
          <w:rFonts w:ascii="Arial" w:eastAsia="Times New Roman" w:hAnsi="Arial" w:cs="Arial"/>
          <w:color w:val="000000" w:themeColor="text1"/>
          <w:sz w:val="22"/>
          <w:szCs w:val="22"/>
        </w:rPr>
        <w:t> Importance of social/family support</w:t>
      </w:r>
      <w:r w:rsidRPr="00DB1F09">
        <w:rPr>
          <w:rFonts w:ascii="Arial" w:eastAsia="Times New Roman" w:hAnsi="Arial" w:cs="Arial"/>
          <w:color w:val="000000" w:themeColor="text1"/>
          <w:sz w:val="22"/>
          <w:szCs w:val="22"/>
        </w:rPr>
        <w:tab/>
      </w:r>
      <w:r w:rsidRPr="00DB1F09">
        <w:rPr>
          <w:rFonts w:ascii="Arial" w:eastAsia="Times New Roman" w:hAnsi="Arial" w:cs="Arial"/>
          <w:color w:val="000000" w:themeColor="text1"/>
          <w:sz w:val="22"/>
          <w:szCs w:val="22"/>
        </w:rPr>
        <w:tab/>
        <w:t>_______</w:t>
      </w:r>
      <w:r w:rsidRPr="00DB1F09">
        <w:rPr>
          <w:rFonts w:ascii="Arial" w:eastAsia="Times New Roman" w:hAnsi="Arial" w:cs="Arial"/>
          <w:color w:val="000000" w:themeColor="text1"/>
          <w:sz w:val="22"/>
          <w:szCs w:val="22"/>
        </w:rPr>
        <w:tab/>
      </w:r>
      <w:r w:rsidRPr="00DB1F09">
        <w:rPr>
          <w:rFonts w:ascii="Arial" w:eastAsia="Times New Roman" w:hAnsi="Arial" w:cs="Arial"/>
          <w:color w:val="000000" w:themeColor="text1"/>
          <w:sz w:val="22"/>
          <w:szCs w:val="22"/>
        </w:rPr>
        <w:tab/>
        <w:t>______</w:t>
      </w:r>
    </w:p>
    <w:p w14:paraId="599E81BF" w14:textId="3AFFDABE" w:rsidR="00823DF2" w:rsidRPr="00DB1F09" w:rsidRDefault="00823DF2" w:rsidP="00823DF2">
      <w:pPr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DB1F09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Importance of hope </w:t>
      </w:r>
      <w:r w:rsidR="00A46696" w:rsidRPr="00DB1F09">
        <w:rPr>
          <w:rFonts w:ascii="Arial" w:eastAsia="Times New Roman" w:hAnsi="Arial" w:cs="Arial"/>
          <w:color w:val="000000" w:themeColor="text1"/>
          <w:sz w:val="22"/>
          <w:szCs w:val="22"/>
        </w:rPr>
        <w:t>for recovery</w:t>
      </w:r>
      <w:r w:rsidRPr="00DB1F09">
        <w:rPr>
          <w:rFonts w:ascii="Arial" w:eastAsia="Times New Roman" w:hAnsi="Arial" w:cs="Arial"/>
          <w:color w:val="000000" w:themeColor="text1"/>
          <w:sz w:val="22"/>
          <w:szCs w:val="22"/>
        </w:rPr>
        <w:tab/>
      </w:r>
      <w:r w:rsidRPr="00DB1F09">
        <w:rPr>
          <w:rFonts w:ascii="Arial" w:eastAsia="Times New Roman" w:hAnsi="Arial" w:cs="Arial"/>
          <w:color w:val="000000" w:themeColor="text1"/>
          <w:sz w:val="22"/>
          <w:szCs w:val="22"/>
        </w:rPr>
        <w:tab/>
        <w:t>_______</w:t>
      </w:r>
      <w:r w:rsidRPr="00DB1F09">
        <w:rPr>
          <w:rFonts w:ascii="Arial" w:eastAsia="Times New Roman" w:hAnsi="Arial" w:cs="Arial"/>
          <w:color w:val="000000" w:themeColor="text1"/>
          <w:sz w:val="22"/>
          <w:szCs w:val="22"/>
        </w:rPr>
        <w:tab/>
      </w:r>
      <w:r w:rsidRPr="00DB1F09">
        <w:rPr>
          <w:rFonts w:ascii="Arial" w:eastAsia="Times New Roman" w:hAnsi="Arial" w:cs="Arial"/>
          <w:color w:val="000000" w:themeColor="text1"/>
          <w:sz w:val="22"/>
          <w:szCs w:val="22"/>
        </w:rPr>
        <w:tab/>
        <w:t>______</w:t>
      </w:r>
    </w:p>
    <w:p w14:paraId="30E458ED" w14:textId="652F8FF9" w:rsidR="00823DF2" w:rsidRPr="00DB1F09" w:rsidRDefault="00823DF2" w:rsidP="00823DF2">
      <w:pPr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DB1F09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A “heroine’s” journey to resilience/recovery </w:t>
      </w:r>
      <w:r w:rsidRPr="00DB1F09">
        <w:rPr>
          <w:rFonts w:ascii="Arial" w:eastAsia="Times New Roman" w:hAnsi="Arial" w:cs="Arial"/>
          <w:color w:val="000000" w:themeColor="text1"/>
          <w:sz w:val="22"/>
          <w:szCs w:val="22"/>
        </w:rPr>
        <w:tab/>
        <w:t>_______</w:t>
      </w:r>
      <w:r w:rsidRPr="00DB1F09">
        <w:rPr>
          <w:rFonts w:ascii="Arial" w:eastAsia="Times New Roman" w:hAnsi="Arial" w:cs="Arial"/>
          <w:color w:val="000000" w:themeColor="text1"/>
          <w:sz w:val="22"/>
          <w:szCs w:val="22"/>
        </w:rPr>
        <w:tab/>
      </w:r>
      <w:r w:rsidRPr="00DB1F09">
        <w:rPr>
          <w:rFonts w:ascii="Arial" w:eastAsia="Times New Roman" w:hAnsi="Arial" w:cs="Arial"/>
          <w:color w:val="000000" w:themeColor="text1"/>
          <w:sz w:val="22"/>
          <w:szCs w:val="22"/>
        </w:rPr>
        <w:tab/>
        <w:t>______</w:t>
      </w:r>
    </w:p>
    <w:p w14:paraId="43343C16" w14:textId="7F8C22F9" w:rsidR="00823DF2" w:rsidRPr="00DB1F09" w:rsidRDefault="00823DF2" w:rsidP="00823DF2">
      <w:pPr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DB1F09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</w:t>
      </w:r>
      <w:r w:rsidR="00CA1C7F" w:rsidRPr="00DB1F09">
        <w:rPr>
          <w:rFonts w:ascii="Arial" w:eastAsia="Times New Roman" w:hAnsi="Arial" w:cs="Arial"/>
          <w:color w:val="000000" w:themeColor="text1"/>
          <w:sz w:val="22"/>
          <w:szCs w:val="22"/>
        </w:rPr>
        <w:t>Increase</w:t>
      </w:r>
      <w:r w:rsidRPr="00DB1F09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</w:t>
      </w:r>
      <w:r w:rsidR="00172D34" w:rsidRPr="00DB1F09">
        <w:rPr>
          <w:rFonts w:ascii="Arial" w:eastAsia="Times New Roman" w:hAnsi="Arial" w:cs="Arial"/>
          <w:color w:val="000000" w:themeColor="text1"/>
          <w:sz w:val="22"/>
          <w:szCs w:val="22"/>
        </w:rPr>
        <w:t>understanding/</w:t>
      </w:r>
      <w:r w:rsidRPr="00DB1F09">
        <w:rPr>
          <w:rFonts w:ascii="Arial" w:eastAsia="Times New Roman" w:hAnsi="Arial" w:cs="Arial"/>
          <w:color w:val="000000" w:themeColor="text1"/>
          <w:sz w:val="22"/>
          <w:szCs w:val="22"/>
        </w:rPr>
        <w:t>empathy</w:t>
      </w:r>
      <w:r w:rsidRPr="00DB1F09">
        <w:rPr>
          <w:rFonts w:ascii="Arial" w:eastAsia="Times New Roman" w:hAnsi="Arial" w:cs="Arial"/>
          <w:color w:val="000000" w:themeColor="text1"/>
          <w:sz w:val="22"/>
          <w:szCs w:val="22"/>
        </w:rPr>
        <w:tab/>
      </w:r>
      <w:r w:rsidRPr="00DB1F09">
        <w:rPr>
          <w:rFonts w:ascii="Arial" w:eastAsia="Times New Roman" w:hAnsi="Arial" w:cs="Arial"/>
          <w:color w:val="000000" w:themeColor="text1"/>
          <w:sz w:val="22"/>
          <w:szCs w:val="22"/>
        </w:rPr>
        <w:tab/>
        <w:t>_______</w:t>
      </w:r>
      <w:r w:rsidRPr="00DB1F09">
        <w:rPr>
          <w:rFonts w:ascii="Arial" w:eastAsia="Times New Roman" w:hAnsi="Arial" w:cs="Arial"/>
          <w:color w:val="000000" w:themeColor="text1"/>
          <w:sz w:val="22"/>
          <w:szCs w:val="22"/>
        </w:rPr>
        <w:tab/>
      </w:r>
      <w:r w:rsidRPr="00DB1F09">
        <w:rPr>
          <w:rFonts w:ascii="Arial" w:eastAsia="Times New Roman" w:hAnsi="Arial" w:cs="Arial"/>
          <w:color w:val="000000" w:themeColor="text1"/>
          <w:sz w:val="22"/>
          <w:szCs w:val="22"/>
        </w:rPr>
        <w:tab/>
        <w:t>______</w:t>
      </w:r>
    </w:p>
    <w:p w14:paraId="6E898208" w14:textId="56A8A89C" w:rsidR="00823DF2" w:rsidRPr="00DB1F09" w:rsidRDefault="00CA1C7F" w:rsidP="00823DF2">
      <w:pPr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DB1F09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Increase c</w:t>
      </w:r>
      <w:r w:rsidR="00823DF2" w:rsidRPr="00DB1F09">
        <w:rPr>
          <w:rFonts w:ascii="Arial" w:eastAsia="Times New Roman" w:hAnsi="Arial" w:cs="Arial"/>
          <w:color w:val="000000" w:themeColor="text1"/>
          <w:sz w:val="22"/>
          <w:szCs w:val="22"/>
        </w:rPr>
        <w:t>ommitment to help others</w:t>
      </w:r>
      <w:r w:rsidRPr="00DB1F09">
        <w:rPr>
          <w:rFonts w:ascii="Arial" w:eastAsia="Times New Roman" w:hAnsi="Arial" w:cs="Arial"/>
          <w:color w:val="000000" w:themeColor="text1"/>
          <w:sz w:val="22"/>
          <w:szCs w:val="22"/>
        </w:rPr>
        <w:tab/>
      </w:r>
      <w:r w:rsidR="00823DF2" w:rsidRPr="00DB1F09">
        <w:rPr>
          <w:rFonts w:ascii="Arial" w:eastAsia="Times New Roman" w:hAnsi="Arial" w:cs="Arial"/>
          <w:color w:val="000000" w:themeColor="text1"/>
          <w:sz w:val="22"/>
          <w:szCs w:val="22"/>
        </w:rPr>
        <w:tab/>
        <w:t>_______</w:t>
      </w:r>
      <w:r w:rsidR="00823DF2" w:rsidRPr="00DB1F09">
        <w:rPr>
          <w:rFonts w:ascii="Arial" w:eastAsia="Times New Roman" w:hAnsi="Arial" w:cs="Arial"/>
          <w:color w:val="000000" w:themeColor="text1"/>
          <w:sz w:val="22"/>
          <w:szCs w:val="22"/>
        </w:rPr>
        <w:tab/>
      </w:r>
      <w:r w:rsidR="00823DF2" w:rsidRPr="00DB1F09">
        <w:rPr>
          <w:rFonts w:ascii="Arial" w:eastAsia="Times New Roman" w:hAnsi="Arial" w:cs="Arial"/>
          <w:color w:val="000000" w:themeColor="text1"/>
          <w:sz w:val="22"/>
          <w:szCs w:val="22"/>
        </w:rPr>
        <w:tab/>
        <w:t>______</w:t>
      </w:r>
    </w:p>
    <w:p w14:paraId="2C4E5356" w14:textId="551E1B13" w:rsidR="00823DF2" w:rsidRPr="00DB1F09" w:rsidRDefault="00823DF2" w:rsidP="00823DF2">
      <w:pPr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DB1F09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</w:t>
      </w:r>
      <w:r w:rsidR="00172D34" w:rsidRPr="00DB1F09">
        <w:rPr>
          <w:rFonts w:ascii="Arial" w:eastAsia="Times New Roman" w:hAnsi="Arial" w:cs="Arial"/>
          <w:color w:val="000000" w:themeColor="text1"/>
          <w:sz w:val="22"/>
          <w:szCs w:val="22"/>
        </w:rPr>
        <w:t>I</w:t>
      </w:r>
      <w:r w:rsidRPr="00DB1F09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mportance of seeking help </w:t>
      </w:r>
      <w:r w:rsidR="00CA1C7F" w:rsidRPr="00DB1F09">
        <w:rPr>
          <w:rFonts w:ascii="Arial" w:eastAsia="Times New Roman" w:hAnsi="Arial" w:cs="Arial"/>
          <w:color w:val="000000" w:themeColor="text1"/>
          <w:sz w:val="22"/>
          <w:szCs w:val="22"/>
        </w:rPr>
        <w:t>or</w:t>
      </w:r>
      <w:r w:rsidRPr="00DB1F09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</w:t>
      </w:r>
      <w:r w:rsidR="00CA1C7F" w:rsidRPr="00DB1F09">
        <w:rPr>
          <w:rFonts w:ascii="Arial" w:eastAsia="Times New Roman" w:hAnsi="Arial" w:cs="Arial"/>
          <w:color w:val="000000" w:themeColor="text1"/>
          <w:sz w:val="22"/>
          <w:szCs w:val="22"/>
        </w:rPr>
        <w:t>support</w:t>
      </w:r>
      <w:r w:rsidRPr="00DB1F09">
        <w:rPr>
          <w:rFonts w:ascii="Arial" w:eastAsia="Times New Roman" w:hAnsi="Arial" w:cs="Arial"/>
          <w:color w:val="000000" w:themeColor="text1"/>
          <w:sz w:val="22"/>
          <w:szCs w:val="22"/>
        </w:rPr>
        <w:tab/>
        <w:t>_______</w:t>
      </w:r>
      <w:r w:rsidRPr="00DB1F09">
        <w:rPr>
          <w:rFonts w:ascii="Arial" w:eastAsia="Times New Roman" w:hAnsi="Arial" w:cs="Arial"/>
          <w:color w:val="000000" w:themeColor="text1"/>
          <w:sz w:val="22"/>
          <w:szCs w:val="22"/>
        </w:rPr>
        <w:tab/>
      </w:r>
      <w:r w:rsidRPr="00DB1F09">
        <w:rPr>
          <w:rFonts w:ascii="Arial" w:eastAsia="Times New Roman" w:hAnsi="Arial" w:cs="Arial"/>
          <w:color w:val="000000" w:themeColor="text1"/>
          <w:sz w:val="22"/>
          <w:szCs w:val="22"/>
        </w:rPr>
        <w:tab/>
        <w:t>______</w:t>
      </w:r>
    </w:p>
    <w:p w14:paraId="53DFC968" w14:textId="05F7E162" w:rsidR="00823DF2" w:rsidRPr="00DB1F09" w:rsidRDefault="00823DF2" w:rsidP="00823DF2">
      <w:pPr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DB1F09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</w:t>
      </w:r>
      <w:r w:rsidR="00CA1C7F" w:rsidRPr="00DB1F09">
        <w:rPr>
          <w:rFonts w:ascii="Arial" w:eastAsia="Times New Roman" w:hAnsi="Arial" w:cs="Arial"/>
          <w:color w:val="000000" w:themeColor="text1"/>
          <w:sz w:val="22"/>
          <w:szCs w:val="22"/>
        </w:rPr>
        <w:t>Personal</w:t>
      </w:r>
      <w:r w:rsidRPr="00DB1F09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consequences of social stigma</w:t>
      </w:r>
      <w:r w:rsidRPr="00DB1F09">
        <w:rPr>
          <w:rFonts w:ascii="Arial" w:eastAsia="Times New Roman" w:hAnsi="Arial" w:cs="Arial"/>
          <w:color w:val="000000" w:themeColor="text1"/>
          <w:sz w:val="22"/>
          <w:szCs w:val="22"/>
        </w:rPr>
        <w:tab/>
        <w:t>_______</w:t>
      </w:r>
      <w:r w:rsidRPr="00DB1F09">
        <w:rPr>
          <w:rFonts w:ascii="Arial" w:eastAsia="Times New Roman" w:hAnsi="Arial" w:cs="Arial"/>
          <w:color w:val="000000" w:themeColor="text1"/>
          <w:sz w:val="22"/>
          <w:szCs w:val="22"/>
        </w:rPr>
        <w:tab/>
      </w:r>
      <w:r w:rsidRPr="00DB1F09">
        <w:rPr>
          <w:rFonts w:ascii="Arial" w:eastAsia="Times New Roman" w:hAnsi="Arial" w:cs="Arial"/>
          <w:color w:val="000000" w:themeColor="text1"/>
          <w:sz w:val="22"/>
          <w:szCs w:val="22"/>
        </w:rPr>
        <w:tab/>
        <w:t>______</w:t>
      </w:r>
    </w:p>
    <w:p w14:paraId="792ADEF7" w14:textId="3B3ABCE1" w:rsidR="00172D34" w:rsidRPr="00DB1F09" w:rsidRDefault="00172D34" w:rsidP="0044242F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129BAF2" w14:textId="77777777" w:rsidR="00E65879" w:rsidRPr="00DB1F09" w:rsidRDefault="00E65879" w:rsidP="00E65879">
      <w:pPr>
        <w:rPr>
          <w:rFonts w:ascii="Arial" w:hAnsi="Arial" w:cs="Arial"/>
          <w:color w:val="000000" w:themeColor="text1"/>
          <w:sz w:val="20"/>
          <w:szCs w:val="20"/>
        </w:rPr>
      </w:pPr>
      <w:r w:rsidRPr="00DB1F09">
        <w:rPr>
          <w:rFonts w:ascii="Arial" w:hAnsi="Arial" w:cs="Arial"/>
          <w:color w:val="000000" w:themeColor="text1"/>
          <w:sz w:val="20"/>
          <w:szCs w:val="20"/>
        </w:rPr>
        <w:t>Overall, how satisfied were you with the opera performance?</w:t>
      </w:r>
    </w:p>
    <w:p w14:paraId="08F584F9" w14:textId="77777777" w:rsidR="00E65879" w:rsidRPr="00DB1F09" w:rsidRDefault="00E65879" w:rsidP="00E65879">
      <w:pPr>
        <w:rPr>
          <w:rFonts w:ascii="Arial" w:hAnsi="Arial" w:cs="Arial"/>
          <w:color w:val="000000" w:themeColor="text1"/>
          <w:sz w:val="20"/>
          <w:szCs w:val="20"/>
        </w:rPr>
      </w:pPr>
      <w:r w:rsidRPr="00DB1F09">
        <w:rPr>
          <w:rFonts w:ascii="Arial" w:hAnsi="Arial" w:cs="Arial"/>
          <w:color w:val="000000" w:themeColor="text1"/>
          <w:sz w:val="20"/>
          <w:szCs w:val="20"/>
        </w:rPr>
        <w:t>___Very satisfied</w:t>
      </w:r>
    </w:p>
    <w:p w14:paraId="4DFAFAA1" w14:textId="77777777" w:rsidR="00E65879" w:rsidRPr="00DB1F09" w:rsidRDefault="00E65879" w:rsidP="00E65879">
      <w:pPr>
        <w:rPr>
          <w:rFonts w:ascii="Arial" w:hAnsi="Arial" w:cs="Arial"/>
          <w:color w:val="000000" w:themeColor="text1"/>
          <w:sz w:val="20"/>
          <w:szCs w:val="20"/>
        </w:rPr>
      </w:pPr>
      <w:r w:rsidRPr="00DB1F09">
        <w:rPr>
          <w:rFonts w:ascii="Arial" w:hAnsi="Arial" w:cs="Arial"/>
          <w:color w:val="000000" w:themeColor="text1"/>
          <w:sz w:val="20"/>
          <w:szCs w:val="20"/>
        </w:rPr>
        <w:t>___Somewhat satisfied</w:t>
      </w:r>
    </w:p>
    <w:p w14:paraId="306DD8D7" w14:textId="77777777" w:rsidR="00E65879" w:rsidRPr="00DB1F09" w:rsidRDefault="00E65879" w:rsidP="00E65879">
      <w:pPr>
        <w:rPr>
          <w:rFonts w:ascii="Arial" w:hAnsi="Arial" w:cs="Arial"/>
          <w:color w:val="000000" w:themeColor="text1"/>
          <w:sz w:val="20"/>
          <w:szCs w:val="20"/>
        </w:rPr>
      </w:pPr>
      <w:r w:rsidRPr="00DB1F09">
        <w:rPr>
          <w:rFonts w:ascii="Arial" w:hAnsi="Arial" w:cs="Arial"/>
          <w:color w:val="000000" w:themeColor="text1"/>
          <w:sz w:val="20"/>
          <w:szCs w:val="20"/>
        </w:rPr>
        <w:t>___Neutral</w:t>
      </w:r>
    </w:p>
    <w:p w14:paraId="01248E98" w14:textId="77777777" w:rsidR="00E65879" w:rsidRPr="00DB1F09" w:rsidRDefault="00E65879" w:rsidP="00E65879">
      <w:pPr>
        <w:rPr>
          <w:rFonts w:ascii="Arial" w:hAnsi="Arial" w:cs="Arial"/>
          <w:color w:val="000000" w:themeColor="text1"/>
          <w:sz w:val="20"/>
          <w:szCs w:val="20"/>
        </w:rPr>
      </w:pPr>
      <w:r w:rsidRPr="00DB1F09">
        <w:rPr>
          <w:rFonts w:ascii="Arial" w:hAnsi="Arial" w:cs="Arial"/>
          <w:color w:val="000000" w:themeColor="text1"/>
          <w:sz w:val="20"/>
          <w:szCs w:val="20"/>
        </w:rPr>
        <w:t>___Not very satisfied</w:t>
      </w:r>
    </w:p>
    <w:p w14:paraId="59526021" w14:textId="77777777" w:rsidR="00E65879" w:rsidRPr="00DB1F09" w:rsidRDefault="00E65879" w:rsidP="00E65879">
      <w:pPr>
        <w:rPr>
          <w:rFonts w:ascii="Arial" w:hAnsi="Arial" w:cs="Arial"/>
          <w:color w:val="000000" w:themeColor="text1"/>
          <w:sz w:val="20"/>
          <w:szCs w:val="20"/>
        </w:rPr>
      </w:pPr>
      <w:r w:rsidRPr="00DB1F09">
        <w:rPr>
          <w:rFonts w:ascii="Arial" w:hAnsi="Arial" w:cs="Arial"/>
          <w:color w:val="000000" w:themeColor="text1"/>
          <w:sz w:val="20"/>
          <w:szCs w:val="20"/>
        </w:rPr>
        <w:t>___Not at all satisfied</w:t>
      </w:r>
    </w:p>
    <w:p w14:paraId="2B6EC65B" w14:textId="77777777" w:rsidR="00E65879" w:rsidRPr="00DB1F09" w:rsidRDefault="00E65879" w:rsidP="00E6587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3BC5E4F" w14:textId="77777777" w:rsidR="00E65879" w:rsidRPr="00DB1F09" w:rsidRDefault="00E65879" w:rsidP="00E65879">
      <w:pPr>
        <w:spacing w:before="150" w:after="150"/>
        <w:jc w:val="center"/>
        <w:outlineLvl w:val="3"/>
        <w:rPr>
          <w:rFonts w:ascii="Open Sans" w:eastAsia="Times New Roman" w:hAnsi="Open Sans" w:cs="Open Sans"/>
          <w:b/>
          <w:bCs/>
          <w:color w:val="000000" w:themeColor="text1"/>
          <w:sz w:val="27"/>
          <w:szCs w:val="27"/>
        </w:rPr>
      </w:pPr>
      <w:r w:rsidRPr="00DB1F09">
        <w:rPr>
          <w:rFonts w:ascii="Open Sans" w:eastAsia="Times New Roman" w:hAnsi="Open Sans" w:cs="Open Sans"/>
          <w:b/>
          <w:bCs/>
          <w:color w:val="000000" w:themeColor="text1"/>
          <w:sz w:val="27"/>
          <w:szCs w:val="27"/>
        </w:rPr>
        <w:lastRenderedPageBreak/>
        <w:t>Positive and Negative Affect Scale (PANAS-X)</w:t>
      </w:r>
    </w:p>
    <w:p w14:paraId="7C7AE0F3" w14:textId="77777777" w:rsidR="00E65879" w:rsidRPr="00DB1F09" w:rsidRDefault="00E65879" w:rsidP="00E65879">
      <w:pPr>
        <w:spacing w:before="150" w:after="150"/>
        <w:outlineLvl w:val="4"/>
        <w:rPr>
          <w:rFonts w:ascii="Open Sans" w:eastAsia="Times New Roman" w:hAnsi="Open Sans" w:cs="Open Sans"/>
          <w:bCs/>
          <w:color w:val="000000" w:themeColor="text1"/>
        </w:rPr>
      </w:pPr>
      <w:r w:rsidRPr="00DB1F09">
        <w:rPr>
          <w:rFonts w:ascii="Open Sans" w:eastAsia="Times New Roman" w:hAnsi="Open Sans" w:cs="Open Sans"/>
          <w:b/>
          <w:bCs/>
          <w:color w:val="000000" w:themeColor="text1"/>
        </w:rPr>
        <w:t xml:space="preserve">Please indicate how you feel right now. </w:t>
      </w:r>
    </w:p>
    <w:p w14:paraId="1114CBD5" w14:textId="77777777" w:rsidR="00E65879" w:rsidRPr="00DB1F09" w:rsidRDefault="00E65879" w:rsidP="00E65879">
      <w:pPr>
        <w:spacing w:after="150"/>
        <w:rPr>
          <w:rFonts w:ascii="Open Sans" w:eastAsia="Times New Roman" w:hAnsi="Open Sans" w:cs="Open Sans"/>
          <w:color w:val="000000" w:themeColor="text1"/>
          <w:sz w:val="21"/>
          <w:szCs w:val="21"/>
        </w:rPr>
      </w:pPr>
      <w:r w:rsidRPr="00DB1F09">
        <w:rPr>
          <w:rFonts w:ascii="Open Sans" w:eastAsia="Times New Roman" w:hAnsi="Open Sans" w:cs="Open Sans"/>
          <w:color w:val="000000" w:themeColor="text1"/>
          <w:sz w:val="21"/>
          <w:szCs w:val="21"/>
        </w:rPr>
        <w:t>(Use the following scale: 1 (very slightly or not at all), 2 (a little), 3 (moderately), 4 (quite a bit), or 5 (extremely).</w:t>
      </w:r>
    </w:p>
    <w:p w14:paraId="65DC601A" w14:textId="77777777" w:rsidR="00E65879" w:rsidRPr="00DB1F09" w:rsidRDefault="00E65879" w:rsidP="00E65879">
      <w:pPr>
        <w:ind w:left="360"/>
        <w:rPr>
          <w:color w:val="000000" w:themeColor="text1"/>
        </w:rPr>
      </w:pPr>
      <w:r w:rsidRPr="00DB1F09">
        <w:rPr>
          <w:color w:val="000000" w:themeColor="text1"/>
        </w:rPr>
        <w:t>Inspired</w:t>
      </w:r>
    </w:p>
    <w:p w14:paraId="525FA85A" w14:textId="77777777" w:rsidR="00E65879" w:rsidRPr="00DB1F09" w:rsidRDefault="00E65879" w:rsidP="00E65879">
      <w:pPr>
        <w:ind w:left="360"/>
        <w:rPr>
          <w:color w:val="000000" w:themeColor="text1"/>
        </w:rPr>
      </w:pPr>
      <w:r w:rsidRPr="00DB1F09">
        <w:rPr>
          <w:color w:val="000000" w:themeColor="text1"/>
        </w:rPr>
        <w:t>Proud</w:t>
      </w:r>
    </w:p>
    <w:p w14:paraId="3ACA558B" w14:textId="77777777" w:rsidR="00E65879" w:rsidRPr="00DB1F09" w:rsidRDefault="00E65879" w:rsidP="00E65879">
      <w:pPr>
        <w:ind w:left="360"/>
        <w:rPr>
          <w:color w:val="000000" w:themeColor="text1"/>
        </w:rPr>
      </w:pPr>
      <w:r w:rsidRPr="00DB1F09">
        <w:rPr>
          <w:color w:val="000000" w:themeColor="text1"/>
        </w:rPr>
        <w:t>Nervous</w:t>
      </w:r>
    </w:p>
    <w:p w14:paraId="7F408EF5" w14:textId="77777777" w:rsidR="00E65879" w:rsidRPr="00DB1F09" w:rsidRDefault="00E65879" w:rsidP="00E65879">
      <w:pPr>
        <w:ind w:left="360"/>
        <w:rPr>
          <w:color w:val="000000" w:themeColor="text1"/>
        </w:rPr>
      </w:pPr>
      <w:r w:rsidRPr="00DB1F09">
        <w:rPr>
          <w:color w:val="000000" w:themeColor="text1"/>
        </w:rPr>
        <w:t>Distressed</w:t>
      </w:r>
    </w:p>
    <w:p w14:paraId="6AB9488F" w14:textId="77777777" w:rsidR="00E65879" w:rsidRPr="00DB1F09" w:rsidRDefault="00E65879" w:rsidP="00E65879">
      <w:pPr>
        <w:spacing w:before="150" w:after="150"/>
        <w:jc w:val="center"/>
        <w:outlineLvl w:val="3"/>
        <w:rPr>
          <w:rFonts w:ascii="Open Sans" w:eastAsia="Times New Roman" w:hAnsi="Open Sans" w:cs="Open Sans"/>
          <w:b/>
          <w:bCs/>
          <w:color w:val="000000" w:themeColor="text1"/>
          <w:sz w:val="27"/>
          <w:szCs w:val="27"/>
        </w:rPr>
      </w:pPr>
      <w:r w:rsidRPr="00DB1F09">
        <w:rPr>
          <w:rFonts w:ascii="Open Sans" w:eastAsia="Times New Roman" w:hAnsi="Open Sans" w:cs="Open Sans"/>
          <w:b/>
          <w:bCs/>
          <w:color w:val="000000" w:themeColor="text1"/>
          <w:sz w:val="27"/>
          <w:szCs w:val="27"/>
        </w:rPr>
        <w:t>Positive and Negative Affect Scale (PANAS-X)</w:t>
      </w:r>
    </w:p>
    <w:p w14:paraId="61218404" w14:textId="77777777" w:rsidR="00E65879" w:rsidRPr="00DB1F09" w:rsidRDefault="00E65879" w:rsidP="00E65879">
      <w:pPr>
        <w:spacing w:before="150" w:after="150"/>
        <w:outlineLvl w:val="4"/>
        <w:rPr>
          <w:rFonts w:ascii="Open Sans" w:eastAsia="Times New Roman" w:hAnsi="Open Sans" w:cs="Open Sans"/>
          <w:b/>
          <w:bCs/>
          <w:color w:val="000000" w:themeColor="text1"/>
        </w:rPr>
      </w:pPr>
      <w:r w:rsidRPr="00DB1F09">
        <w:rPr>
          <w:rFonts w:ascii="Open Sans" w:eastAsia="Times New Roman" w:hAnsi="Open Sans" w:cs="Open Sans"/>
          <w:b/>
          <w:bCs/>
          <w:color w:val="000000" w:themeColor="text1"/>
        </w:rPr>
        <w:t>The Social Connectedness Scale</w:t>
      </w:r>
    </w:p>
    <w:p w14:paraId="5DD28723" w14:textId="77777777" w:rsidR="00E65879" w:rsidRPr="00DB1F09" w:rsidRDefault="00E65879" w:rsidP="00E65879">
      <w:pPr>
        <w:spacing w:after="150"/>
        <w:rPr>
          <w:rFonts w:ascii="Open Sans" w:eastAsia="Times New Roman" w:hAnsi="Open Sans" w:cs="Open Sans"/>
          <w:color w:val="000000" w:themeColor="text1"/>
          <w:sz w:val="21"/>
          <w:szCs w:val="21"/>
        </w:rPr>
      </w:pPr>
      <w:r w:rsidRPr="00DB1F09">
        <w:rPr>
          <w:rFonts w:ascii="Open Sans" w:eastAsia="Times New Roman" w:hAnsi="Open Sans" w:cs="Open Sans"/>
          <w:color w:val="000000" w:themeColor="text1"/>
          <w:sz w:val="21"/>
          <w:szCs w:val="21"/>
        </w:rPr>
        <w:t>(Use the following scale: 1 Strongly Disagree to 6 Strongly Agree.</w:t>
      </w:r>
    </w:p>
    <w:p w14:paraId="709722F4" w14:textId="77777777" w:rsidR="00E65879" w:rsidRPr="00DB1F09" w:rsidRDefault="00E65879" w:rsidP="00E65879">
      <w:pPr>
        <w:pStyle w:val="ListParagraph"/>
        <w:numPr>
          <w:ilvl w:val="0"/>
          <w:numId w:val="11"/>
        </w:numPr>
        <w:spacing w:after="150"/>
        <w:rPr>
          <w:rFonts w:ascii="Open Sans" w:eastAsia="Times New Roman" w:hAnsi="Open Sans" w:cs="Open Sans"/>
          <w:color w:val="000000" w:themeColor="text1"/>
          <w:sz w:val="21"/>
          <w:szCs w:val="21"/>
        </w:rPr>
      </w:pPr>
      <w:r w:rsidRPr="00DB1F09">
        <w:rPr>
          <w:rFonts w:ascii="Open Sans" w:eastAsia="Times New Roman" w:hAnsi="Open Sans" w:cs="Open Sans"/>
          <w:color w:val="000000" w:themeColor="text1"/>
          <w:sz w:val="21"/>
          <w:szCs w:val="21"/>
        </w:rPr>
        <w:t xml:space="preserve">Right now I feel connected to the world around me: </w:t>
      </w:r>
    </w:p>
    <w:p w14:paraId="7124D14A" w14:textId="77777777" w:rsidR="00E65879" w:rsidRPr="00DB1F09" w:rsidRDefault="00E65879" w:rsidP="00E65879">
      <w:pPr>
        <w:pStyle w:val="ListParagraph"/>
        <w:numPr>
          <w:ilvl w:val="0"/>
          <w:numId w:val="11"/>
        </w:numPr>
        <w:spacing w:after="150"/>
        <w:rPr>
          <w:rFonts w:ascii="Open Sans" w:eastAsia="Times New Roman" w:hAnsi="Open Sans" w:cs="Open Sans"/>
          <w:color w:val="000000" w:themeColor="text1"/>
          <w:sz w:val="21"/>
          <w:szCs w:val="21"/>
        </w:rPr>
      </w:pPr>
      <w:r w:rsidRPr="00DB1F09">
        <w:rPr>
          <w:rFonts w:ascii="Open Sans" w:eastAsia="Times New Roman" w:hAnsi="Open Sans" w:cs="Open Sans"/>
          <w:color w:val="000000" w:themeColor="text1"/>
          <w:sz w:val="21"/>
          <w:szCs w:val="21"/>
        </w:rPr>
        <w:t>Right now I feel that I really belong:</w:t>
      </w:r>
    </w:p>
    <w:p w14:paraId="2C7DFE64" w14:textId="77777777" w:rsidR="00E65879" w:rsidRPr="00DB1F09" w:rsidRDefault="00E65879" w:rsidP="00E65879">
      <w:pPr>
        <w:pStyle w:val="ListParagraph"/>
        <w:numPr>
          <w:ilvl w:val="0"/>
          <w:numId w:val="11"/>
        </w:numPr>
        <w:spacing w:after="150"/>
        <w:rPr>
          <w:rFonts w:ascii="Open Sans" w:eastAsia="Times New Roman" w:hAnsi="Open Sans" w:cs="Open Sans"/>
          <w:color w:val="000000" w:themeColor="text1"/>
          <w:sz w:val="21"/>
          <w:szCs w:val="21"/>
        </w:rPr>
      </w:pPr>
      <w:r w:rsidRPr="00DB1F09">
        <w:rPr>
          <w:rFonts w:ascii="Open Sans" w:eastAsia="Times New Roman" w:hAnsi="Open Sans" w:cs="Open Sans"/>
          <w:color w:val="000000" w:themeColor="text1"/>
          <w:sz w:val="21"/>
          <w:szCs w:val="21"/>
        </w:rPr>
        <w:t xml:space="preserve">Right now I feel less distant from people: </w:t>
      </w:r>
    </w:p>
    <w:p w14:paraId="78951B91" w14:textId="77777777" w:rsidR="00E65879" w:rsidRPr="00DB1F09" w:rsidRDefault="00E65879" w:rsidP="00E65879">
      <w:pPr>
        <w:pStyle w:val="ListParagraph"/>
        <w:numPr>
          <w:ilvl w:val="0"/>
          <w:numId w:val="11"/>
        </w:numPr>
        <w:spacing w:after="150"/>
        <w:rPr>
          <w:rFonts w:ascii="Open Sans" w:eastAsia="Times New Roman" w:hAnsi="Open Sans" w:cs="Open Sans"/>
          <w:color w:val="000000" w:themeColor="text1"/>
          <w:sz w:val="21"/>
          <w:szCs w:val="21"/>
        </w:rPr>
      </w:pPr>
      <w:r w:rsidRPr="00DB1F09">
        <w:rPr>
          <w:rFonts w:ascii="Open Sans" w:eastAsia="Times New Roman" w:hAnsi="Open Sans" w:cs="Open Sans"/>
          <w:color w:val="000000" w:themeColor="text1"/>
          <w:sz w:val="21"/>
          <w:szCs w:val="21"/>
        </w:rPr>
        <w:t xml:space="preserve">Right now I feel a sense of togetherness with my peers: </w:t>
      </w:r>
    </w:p>
    <w:p w14:paraId="0B4F7055" w14:textId="77777777" w:rsidR="00E65879" w:rsidRPr="00DB1F09" w:rsidRDefault="00E65879" w:rsidP="00E65879">
      <w:pPr>
        <w:pStyle w:val="ListParagraph"/>
        <w:numPr>
          <w:ilvl w:val="0"/>
          <w:numId w:val="11"/>
        </w:numPr>
        <w:spacing w:after="150"/>
        <w:rPr>
          <w:rFonts w:ascii="Open Sans" w:eastAsia="Times New Roman" w:hAnsi="Open Sans" w:cs="Open Sans"/>
          <w:color w:val="000000" w:themeColor="text1"/>
          <w:sz w:val="21"/>
          <w:szCs w:val="21"/>
        </w:rPr>
      </w:pPr>
      <w:r w:rsidRPr="00DB1F09">
        <w:rPr>
          <w:rFonts w:ascii="Open Sans" w:eastAsia="Times New Roman" w:hAnsi="Open Sans" w:cs="Open Sans"/>
          <w:color w:val="000000" w:themeColor="text1"/>
          <w:sz w:val="21"/>
          <w:szCs w:val="21"/>
        </w:rPr>
        <w:t xml:space="preserve">Right now I feel related to other people: </w:t>
      </w:r>
    </w:p>
    <w:p w14:paraId="01951AAA" w14:textId="77777777" w:rsidR="00E65879" w:rsidRPr="00DB1F09" w:rsidRDefault="00E65879" w:rsidP="00E65879">
      <w:pPr>
        <w:pStyle w:val="ListParagraph"/>
        <w:numPr>
          <w:ilvl w:val="0"/>
          <w:numId w:val="11"/>
        </w:numPr>
        <w:spacing w:after="150"/>
        <w:rPr>
          <w:rFonts w:ascii="Open Sans" w:eastAsia="Times New Roman" w:hAnsi="Open Sans" w:cs="Open Sans"/>
          <w:color w:val="000000" w:themeColor="text1"/>
          <w:sz w:val="21"/>
          <w:szCs w:val="21"/>
        </w:rPr>
      </w:pPr>
      <w:r w:rsidRPr="00DB1F09">
        <w:rPr>
          <w:rFonts w:ascii="Open Sans" w:eastAsia="Times New Roman" w:hAnsi="Open Sans" w:cs="Open Sans"/>
          <w:color w:val="000000" w:themeColor="text1"/>
          <w:sz w:val="21"/>
          <w:szCs w:val="21"/>
        </w:rPr>
        <w:t xml:space="preserve">Right now I feel connected to society: </w:t>
      </w:r>
    </w:p>
    <w:p w14:paraId="502C9E8F" w14:textId="77777777" w:rsidR="00E65879" w:rsidRPr="00DB1F09" w:rsidRDefault="00E65879" w:rsidP="00E65879">
      <w:pPr>
        <w:pStyle w:val="ListParagraph"/>
        <w:numPr>
          <w:ilvl w:val="0"/>
          <w:numId w:val="11"/>
        </w:numPr>
        <w:spacing w:after="150"/>
        <w:rPr>
          <w:rFonts w:ascii="Open Sans" w:eastAsia="Times New Roman" w:hAnsi="Open Sans" w:cs="Open Sans"/>
          <w:color w:val="000000" w:themeColor="text1"/>
          <w:sz w:val="21"/>
          <w:szCs w:val="21"/>
        </w:rPr>
      </w:pPr>
      <w:r w:rsidRPr="00DB1F09">
        <w:rPr>
          <w:rFonts w:ascii="Open Sans" w:eastAsia="Times New Roman" w:hAnsi="Open Sans" w:cs="Open Sans"/>
          <w:color w:val="000000" w:themeColor="text1"/>
          <w:sz w:val="21"/>
          <w:szCs w:val="21"/>
        </w:rPr>
        <w:t xml:space="preserve">Right now I feel a sense of brotherhood/sisterhood: </w:t>
      </w:r>
    </w:p>
    <w:p w14:paraId="5ACBB3A2" w14:textId="77777777" w:rsidR="00E65879" w:rsidRPr="00DB1F09" w:rsidRDefault="00E65879" w:rsidP="00E65879">
      <w:pPr>
        <w:pStyle w:val="ListParagraph"/>
        <w:numPr>
          <w:ilvl w:val="0"/>
          <w:numId w:val="11"/>
        </w:numPr>
        <w:spacing w:after="150"/>
        <w:rPr>
          <w:rFonts w:ascii="Open Sans" w:eastAsia="Times New Roman" w:hAnsi="Open Sans" w:cs="Open Sans"/>
          <w:color w:val="000000" w:themeColor="text1"/>
          <w:sz w:val="21"/>
          <w:szCs w:val="21"/>
        </w:rPr>
      </w:pPr>
      <w:r w:rsidRPr="00DB1F09">
        <w:rPr>
          <w:rFonts w:ascii="Open Sans" w:eastAsia="Times New Roman" w:hAnsi="Open Sans" w:cs="Open Sans"/>
          <w:color w:val="000000" w:themeColor="text1"/>
          <w:sz w:val="21"/>
          <w:szCs w:val="21"/>
        </w:rPr>
        <w:t xml:space="preserve">Right now I feel I participate with a group: </w:t>
      </w:r>
    </w:p>
    <w:p w14:paraId="53B7316E" w14:textId="77777777" w:rsidR="00E65879" w:rsidRPr="00DB1F09" w:rsidRDefault="00E65879" w:rsidP="00E65879">
      <w:pPr>
        <w:spacing w:before="150" w:after="150"/>
        <w:jc w:val="center"/>
        <w:outlineLvl w:val="3"/>
        <w:rPr>
          <w:rFonts w:ascii="Open Sans" w:eastAsia="Times New Roman" w:hAnsi="Open Sans" w:cs="Open Sans"/>
          <w:b/>
          <w:bCs/>
          <w:color w:val="000000" w:themeColor="text1"/>
          <w:sz w:val="27"/>
          <w:szCs w:val="27"/>
        </w:rPr>
      </w:pPr>
      <w:r w:rsidRPr="00DB1F09">
        <w:rPr>
          <w:rFonts w:ascii="Open Sans" w:eastAsia="Times New Roman" w:hAnsi="Open Sans" w:cs="Open Sans"/>
          <w:b/>
          <w:bCs/>
          <w:color w:val="000000" w:themeColor="text1"/>
          <w:sz w:val="27"/>
          <w:szCs w:val="27"/>
        </w:rPr>
        <w:t>Audio Recording (INCLUDE?)</w:t>
      </w:r>
    </w:p>
    <w:p w14:paraId="35F03229" w14:textId="77777777" w:rsidR="00E65879" w:rsidRPr="00DB1F09" w:rsidRDefault="00E65879" w:rsidP="00E65879">
      <w:pPr>
        <w:spacing w:before="150" w:after="150"/>
        <w:outlineLvl w:val="4"/>
        <w:rPr>
          <w:rFonts w:ascii="Open Sans" w:eastAsia="Times New Roman" w:hAnsi="Open Sans" w:cs="Open Sans"/>
          <w:b/>
          <w:bCs/>
          <w:color w:val="000000" w:themeColor="text1"/>
        </w:rPr>
      </w:pPr>
      <w:r w:rsidRPr="00DB1F09">
        <w:rPr>
          <w:rFonts w:ascii="Open Sans" w:eastAsia="Times New Roman" w:hAnsi="Open Sans" w:cs="Open Sans"/>
          <w:b/>
          <w:bCs/>
          <w:color w:val="000000" w:themeColor="text1"/>
        </w:rPr>
        <w:t xml:space="preserve">We want to hear in your own voice how you feel.  Please push the button to record up to 60 seconds about how you feel right now!  </w:t>
      </w:r>
      <w:r w:rsidRPr="00DB1F0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Click to record audio</w:t>
      </w:r>
      <w:r w:rsidRPr="00DB1F09">
        <w:rPr>
          <w:rFonts w:ascii="Open Sans" w:eastAsia="Times New Roman" w:hAnsi="Open Sans" w:cs="Open Sans"/>
          <w:b/>
          <w:bCs/>
          <w:color w:val="000000" w:themeColor="text1"/>
        </w:rPr>
        <w:t xml:space="preserve">  </w:t>
      </w:r>
      <w:r w:rsidRPr="00DB1F09">
        <w:rPr>
          <w:rFonts w:ascii="Times New Roman" w:eastAsia="Times New Roman" w:hAnsi="Times New Roman" w:cs="Times New Roman"/>
          <w:b/>
          <w:bCs/>
          <w:color w:val="000000" w:themeColor="text1"/>
          <w:sz w:val="17"/>
          <w:szCs w:val="17"/>
        </w:rPr>
        <w:t>00:00</w:t>
      </w:r>
    </w:p>
    <w:p w14:paraId="5AC129A2" w14:textId="77777777" w:rsidR="00E65879" w:rsidRPr="00DB1F09" w:rsidRDefault="00E65879" w:rsidP="00E65879">
      <w:pPr>
        <w:pStyle w:val="Heading4"/>
        <w:spacing w:before="150" w:beforeAutospacing="0" w:after="150" w:afterAutospacing="0"/>
        <w:jc w:val="center"/>
        <w:rPr>
          <w:rFonts w:ascii="Open Sans" w:hAnsi="Open Sans" w:cs="Open Sans"/>
          <w:color w:val="000000" w:themeColor="text1"/>
          <w:sz w:val="27"/>
          <w:szCs w:val="27"/>
        </w:rPr>
      </w:pPr>
      <w:r w:rsidRPr="00DB1F09">
        <w:rPr>
          <w:rFonts w:ascii="Open Sans" w:hAnsi="Open Sans" w:cs="Open Sans"/>
          <w:color w:val="000000" w:themeColor="text1"/>
          <w:sz w:val="27"/>
          <w:szCs w:val="27"/>
        </w:rPr>
        <w:t xml:space="preserve">Affect Grid  </w:t>
      </w:r>
    </w:p>
    <w:p w14:paraId="3F67046B" w14:textId="77777777" w:rsidR="00E65879" w:rsidRPr="00DB1F09" w:rsidRDefault="00E65879" w:rsidP="00E65879">
      <w:pPr>
        <w:pStyle w:val="NormalWeb"/>
        <w:spacing w:before="0" w:beforeAutospacing="0" w:after="150" w:afterAutospacing="0"/>
        <w:jc w:val="center"/>
        <w:rPr>
          <w:b/>
          <w:color w:val="000000" w:themeColor="text1"/>
          <w:sz w:val="22"/>
          <w:szCs w:val="22"/>
        </w:rPr>
      </w:pPr>
      <w:r w:rsidRPr="00DB1F09">
        <w:rPr>
          <w:rFonts w:ascii="Open Sans" w:hAnsi="Open Sans" w:cs="Open Sans"/>
          <w:b/>
          <w:color w:val="000000" w:themeColor="text1"/>
          <w:sz w:val="22"/>
          <w:szCs w:val="22"/>
        </w:rPr>
        <w:t>Please rate how you feel right now by touching the screen!</w:t>
      </w:r>
    </w:p>
    <w:p w14:paraId="6E214B2B" w14:textId="77777777" w:rsidR="00E65879" w:rsidRPr="00DB1F09" w:rsidRDefault="00E65879" w:rsidP="00E65879">
      <w:pPr>
        <w:spacing w:after="150"/>
        <w:jc w:val="center"/>
        <w:rPr>
          <w:rFonts w:ascii="Open Sans" w:eastAsia="Times New Roman" w:hAnsi="Open Sans" w:cs="Open Sans"/>
          <w:color w:val="000000" w:themeColor="text1"/>
          <w:sz w:val="21"/>
          <w:szCs w:val="21"/>
        </w:rPr>
      </w:pPr>
      <w:r w:rsidRPr="00DB1F09">
        <w:rPr>
          <w:rFonts w:ascii="Open Sans" w:eastAsia="Times New Roman" w:hAnsi="Open Sans" w:cs="Open Sans"/>
          <w:noProof/>
          <w:color w:val="000000" w:themeColor="text1"/>
          <w:sz w:val="21"/>
          <w:szCs w:val="21"/>
        </w:rPr>
        <w:drawing>
          <wp:inline distT="0" distB="0" distL="0" distR="0" wp14:anchorId="54744C9C" wp14:editId="0CABDDEF">
            <wp:extent cx="4114800" cy="3502152"/>
            <wp:effectExtent l="0" t="0" r="0" b="3175"/>
            <wp:docPr id="2" name="Picture 2" descr="A picture containing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imelin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502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2F162E" w14:textId="77777777" w:rsidR="00E65879" w:rsidRPr="00DB1F09" w:rsidRDefault="00E65879" w:rsidP="00E65879">
      <w:pPr>
        <w:jc w:val="center"/>
        <w:rPr>
          <w:rFonts w:ascii="Arial" w:hAnsi="Arial" w:cs="Arial"/>
          <w:b/>
          <w:color w:val="000000" w:themeColor="text1"/>
          <w:sz w:val="22"/>
          <w:szCs w:val="22"/>
          <w:u w:val="single"/>
        </w:rPr>
      </w:pPr>
      <w:r w:rsidRPr="00DB1F09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r w:rsidRPr="00DB1F09">
        <w:rPr>
          <w:rFonts w:ascii="Arial" w:hAnsi="Arial" w:cs="Arial"/>
          <w:b/>
          <w:color w:val="000000" w:themeColor="text1"/>
          <w:sz w:val="22"/>
          <w:szCs w:val="22"/>
          <w:u w:val="single"/>
        </w:rPr>
        <w:t>Thank you!  Please save your responses.</w:t>
      </w:r>
    </w:p>
    <w:p w14:paraId="0B25AAA2" w14:textId="77777777" w:rsidR="00E65879" w:rsidRPr="00DB1F09" w:rsidRDefault="00E65879" w:rsidP="0044242F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17AE2BE" w14:textId="29722DA8" w:rsidR="0044242F" w:rsidRPr="00DB1F09" w:rsidRDefault="0044242F" w:rsidP="0044242F">
      <w:pPr>
        <w:rPr>
          <w:rFonts w:ascii="Arial" w:hAnsi="Arial" w:cs="Arial"/>
          <w:color w:val="000000" w:themeColor="text1"/>
          <w:sz w:val="22"/>
          <w:szCs w:val="22"/>
        </w:rPr>
      </w:pPr>
      <w:r w:rsidRPr="00DB1F09">
        <w:rPr>
          <w:rFonts w:ascii="Arial" w:hAnsi="Arial" w:cs="Arial"/>
          <w:color w:val="000000" w:themeColor="text1"/>
          <w:sz w:val="22"/>
          <w:szCs w:val="22"/>
        </w:rPr>
        <w:t xml:space="preserve">If you would like to share more about how the </w:t>
      </w:r>
      <w:r w:rsidR="00CA1C7F" w:rsidRPr="00DB1F09">
        <w:rPr>
          <w:rFonts w:ascii="Arial" w:hAnsi="Arial" w:cs="Arial"/>
          <w:color w:val="000000" w:themeColor="text1"/>
          <w:sz w:val="22"/>
          <w:szCs w:val="22"/>
        </w:rPr>
        <w:t xml:space="preserve">opera scenes </w:t>
      </w:r>
      <w:r w:rsidRPr="00DB1F09">
        <w:rPr>
          <w:rFonts w:ascii="Arial" w:hAnsi="Arial" w:cs="Arial"/>
          <w:color w:val="000000" w:themeColor="text1"/>
          <w:sz w:val="22"/>
          <w:szCs w:val="22"/>
        </w:rPr>
        <w:t>affected you, please share below:</w:t>
      </w:r>
    </w:p>
    <w:p w14:paraId="293F8827" w14:textId="77777777" w:rsidR="0044242F" w:rsidRPr="00DB1F09" w:rsidRDefault="0044242F" w:rsidP="0044242F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557033C" w14:textId="3B6A74A0" w:rsidR="0044242F" w:rsidRPr="00DB1F09" w:rsidRDefault="0044242F" w:rsidP="0044242F">
      <w:pPr>
        <w:pBdr>
          <w:top w:val="single" w:sz="12" w:space="1" w:color="auto"/>
          <w:bottom w:val="single" w:sz="12" w:space="1" w:color="auto"/>
        </w:pBdr>
        <w:rPr>
          <w:rFonts w:ascii="Arial" w:hAnsi="Arial" w:cs="Arial"/>
          <w:color w:val="000000" w:themeColor="text1"/>
          <w:sz w:val="20"/>
          <w:szCs w:val="20"/>
        </w:rPr>
      </w:pPr>
    </w:p>
    <w:p w14:paraId="7E08E9E0" w14:textId="77777777" w:rsidR="00CA1C7F" w:rsidRPr="00DB1F09" w:rsidRDefault="00CA1C7F" w:rsidP="0044242F">
      <w:pPr>
        <w:pBdr>
          <w:top w:val="single" w:sz="12" w:space="1" w:color="auto"/>
          <w:bottom w:val="single" w:sz="12" w:space="1" w:color="auto"/>
        </w:pBdr>
        <w:rPr>
          <w:rFonts w:ascii="Arial" w:hAnsi="Arial" w:cs="Arial"/>
          <w:color w:val="000000" w:themeColor="text1"/>
          <w:sz w:val="20"/>
          <w:szCs w:val="20"/>
        </w:rPr>
      </w:pPr>
    </w:p>
    <w:p w14:paraId="534BB3AF" w14:textId="77777777" w:rsidR="0044242F" w:rsidRPr="00DB1F09" w:rsidRDefault="0044242F" w:rsidP="0044242F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A391013" w14:textId="77777777" w:rsidR="0044242F" w:rsidRPr="00DB1F09" w:rsidRDefault="0044242F" w:rsidP="0044242F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A2A7807" w14:textId="3AC0AC95" w:rsidR="0044242F" w:rsidRPr="00DB1F09" w:rsidRDefault="0044242F" w:rsidP="0044242F">
      <w:pPr>
        <w:pBdr>
          <w:top w:val="single" w:sz="12" w:space="1" w:color="auto"/>
          <w:bottom w:val="single" w:sz="12" w:space="1" w:color="auto"/>
        </w:pBdr>
        <w:rPr>
          <w:rFonts w:ascii="Arial" w:hAnsi="Arial" w:cs="Arial"/>
          <w:color w:val="000000" w:themeColor="text1"/>
          <w:sz w:val="20"/>
          <w:szCs w:val="20"/>
        </w:rPr>
      </w:pPr>
    </w:p>
    <w:p w14:paraId="3EF4D8D4" w14:textId="77777777" w:rsidR="00E65879" w:rsidRPr="00DB1F09" w:rsidRDefault="00E65879" w:rsidP="0044242F">
      <w:pPr>
        <w:pBdr>
          <w:top w:val="single" w:sz="12" w:space="1" w:color="auto"/>
          <w:bottom w:val="single" w:sz="12" w:space="1" w:color="auto"/>
        </w:pBdr>
        <w:rPr>
          <w:rFonts w:ascii="Arial" w:hAnsi="Arial" w:cs="Arial"/>
          <w:color w:val="000000" w:themeColor="text1"/>
          <w:sz w:val="20"/>
          <w:szCs w:val="20"/>
        </w:rPr>
      </w:pPr>
      <w:bookmarkStart w:id="0" w:name="_GoBack"/>
      <w:bookmarkEnd w:id="0"/>
    </w:p>
    <w:sectPr w:rsidR="00E65879" w:rsidRPr="00DB1F09" w:rsidSect="00F83450">
      <w:pgSz w:w="12240" w:h="15840"/>
      <w:pgMar w:top="432" w:right="720" w:bottom="432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altName w:val="Tahoma"/>
    <w:charset w:val="00"/>
    <w:family w:val="swiss"/>
    <w:pitch w:val="variable"/>
    <w:sig w:usb0="00000001" w:usb1="4000205B" w:usb2="00000028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362D67"/>
    <w:multiLevelType w:val="hybridMultilevel"/>
    <w:tmpl w:val="B510BB70"/>
    <w:lvl w:ilvl="0" w:tplc="99085AE6">
      <w:start w:val="1"/>
      <w:numFmt w:val="lowerLetter"/>
      <w:lvlText w:val="%1)"/>
      <w:lvlJc w:val="left"/>
      <w:pPr>
        <w:ind w:left="5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00" w:hanging="360"/>
      </w:pPr>
    </w:lvl>
    <w:lvl w:ilvl="2" w:tplc="0409001B" w:tentative="1">
      <w:start w:val="1"/>
      <w:numFmt w:val="lowerRoman"/>
      <w:lvlText w:val="%3."/>
      <w:lvlJc w:val="right"/>
      <w:pPr>
        <w:ind w:left="2020" w:hanging="180"/>
      </w:pPr>
    </w:lvl>
    <w:lvl w:ilvl="3" w:tplc="0409000F" w:tentative="1">
      <w:start w:val="1"/>
      <w:numFmt w:val="decimal"/>
      <w:lvlText w:val="%4."/>
      <w:lvlJc w:val="left"/>
      <w:pPr>
        <w:ind w:left="2740" w:hanging="360"/>
      </w:pPr>
    </w:lvl>
    <w:lvl w:ilvl="4" w:tplc="04090019" w:tentative="1">
      <w:start w:val="1"/>
      <w:numFmt w:val="lowerLetter"/>
      <w:lvlText w:val="%5."/>
      <w:lvlJc w:val="left"/>
      <w:pPr>
        <w:ind w:left="3460" w:hanging="360"/>
      </w:pPr>
    </w:lvl>
    <w:lvl w:ilvl="5" w:tplc="0409001B" w:tentative="1">
      <w:start w:val="1"/>
      <w:numFmt w:val="lowerRoman"/>
      <w:lvlText w:val="%6."/>
      <w:lvlJc w:val="right"/>
      <w:pPr>
        <w:ind w:left="4180" w:hanging="180"/>
      </w:pPr>
    </w:lvl>
    <w:lvl w:ilvl="6" w:tplc="0409000F" w:tentative="1">
      <w:start w:val="1"/>
      <w:numFmt w:val="decimal"/>
      <w:lvlText w:val="%7."/>
      <w:lvlJc w:val="left"/>
      <w:pPr>
        <w:ind w:left="4900" w:hanging="360"/>
      </w:pPr>
    </w:lvl>
    <w:lvl w:ilvl="7" w:tplc="04090019" w:tentative="1">
      <w:start w:val="1"/>
      <w:numFmt w:val="lowerLetter"/>
      <w:lvlText w:val="%8."/>
      <w:lvlJc w:val="left"/>
      <w:pPr>
        <w:ind w:left="5620" w:hanging="360"/>
      </w:pPr>
    </w:lvl>
    <w:lvl w:ilvl="8" w:tplc="0409001B" w:tentative="1">
      <w:start w:val="1"/>
      <w:numFmt w:val="lowerRoman"/>
      <w:lvlText w:val="%9."/>
      <w:lvlJc w:val="right"/>
      <w:pPr>
        <w:ind w:left="6340" w:hanging="180"/>
      </w:pPr>
    </w:lvl>
  </w:abstractNum>
  <w:abstractNum w:abstractNumId="1" w15:restartNumberingAfterBreak="0">
    <w:nsid w:val="15AC136A"/>
    <w:multiLevelType w:val="hybridMultilevel"/>
    <w:tmpl w:val="E7FC36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810F44"/>
    <w:multiLevelType w:val="hybridMultilevel"/>
    <w:tmpl w:val="EC0C1A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C9210C"/>
    <w:multiLevelType w:val="hybridMultilevel"/>
    <w:tmpl w:val="47C6C6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C91E1B"/>
    <w:multiLevelType w:val="hybridMultilevel"/>
    <w:tmpl w:val="E7FC36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8E4BAA"/>
    <w:multiLevelType w:val="hybridMultilevel"/>
    <w:tmpl w:val="E7D2FD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B35F80"/>
    <w:multiLevelType w:val="hybridMultilevel"/>
    <w:tmpl w:val="83B8BF0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4C5978"/>
    <w:multiLevelType w:val="hybridMultilevel"/>
    <w:tmpl w:val="C65676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5E54114"/>
    <w:multiLevelType w:val="hybridMultilevel"/>
    <w:tmpl w:val="C2747364"/>
    <w:lvl w:ilvl="0" w:tplc="810AC62A">
      <w:start w:val="1"/>
      <w:numFmt w:val="decimal"/>
      <w:lvlText w:val="%1a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1AB7906"/>
    <w:multiLevelType w:val="hybridMultilevel"/>
    <w:tmpl w:val="209EB906"/>
    <w:lvl w:ilvl="0" w:tplc="39980E40">
      <w:start w:val="1"/>
      <w:numFmt w:val="lowerLetter"/>
      <w:lvlText w:val="%1)"/>
      <w:lvlJc w:val="left"/>
      <w:pPr>
        <w:ind w:left="5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00" w:hanging="360"/>
      </w:pPr>
    </w:lvl>
    <w:lvl w:ilvl="2" w:tplc="0409001B" w:tentative="1">
      <w:start w:val="1"/>
      <w:numFmt w:val="lowerRoman"/>
      <w:lvlText w:val="%3."/>
      <w:lvlJc w:val="right"/>
      <w:pPr>
        <w:ind w:left="2020" w:hanging="180"/>
      </w:pPr>
    </w:lvl>
    <w:lvl w:ilvl="3" w:tplc="0409000F" w:tentative="1">
      <w:start w:val="1"/>
      <w:numFmt w:val="decimal"/>
      <w:lvlText w:val="%4."/>
      <w:lvlJc w:val="left"/>
      <w:pPr>
        <w:ind w:left="2740" w:hanging="360"/>
      </w:pPr>
    </w:lvl>
    <w:lvl w:ilvl="4" w:tplc="04090019" w:tentative="1">
      <w:start w:val="1"/>
      <w:numFmt w:val="lowerLetter"/>
      <w:lvlText w:val="%5."/>
      <w:lvlJc w:val="left"/>
      <w:pPr>
        <w:ind w:left="3460" w:hanging="360"/>
      </w:pPr>
    </w:lvl>
    <w:lvl w:ilvl="5" w:tplc="0409001B" w:tentative="1">
      <w:start w:val="1"/>
      <w:numFmt w:val="lowerRoman"/>
      <w:lvlText w:val="%6."/>
      <w:lvlJc w:val="right"/>
      <w:pPr>
        <w:ind w:left="4180" w:hanging="180"/>
      </w:pPr>
    </w:lvl>
    <w:lvl w:ilvl="6" w:tplc="0409000F" w:tentative="1">
      <w:start w:val="1"/>
      <w:numFmt w:val="decimal"/>
      <w:lvlText w:val="%7."/>
      <w:lvlJc w:val="left"/>
      <w:pPr>
        <w:ind w:left="4900" w:hanging="360"/>
      </w:pPr>
    </w:lvl>
    <w:lvl w:ilvl="7" w:tplc="04090019" w:tentative="1">
      <w:start w:val="1"/>
      <w:numFmt w:val="lowerLetter"/>
      <w:lvlText w:val="%8."/>
      <w:lvlJc w:val="left"/>
      <w:pPr>
        <w:ind w:left="5620" w:hanging="360"/>
      </w:pPr>
    </w:lvl>
    <w:lvl w:ilvl="8" w:tplc="0409001B" w:tentative="1">
      <w:start w:val="1"/>
      <w:numFmt w:val="lowerRoman"/>
      <w:lvlText w:val="%9."/>
      <w:lvlJc w:val="right"/>
      <w:pPr>
        <w:ind w:left="6340" w:hanging="180"/>
      </w:pPr>
    </w:lvl>
  </w:abstractNum>
  <w:abstractNum w:abstractNumId="10" w15:restartNumberingAfterBreak="0">
    <w:nsid w:val="735B4103"/>
    <w:multiLevelType w:val="hybridMultilevel"/>
    <w:tmpl w:val="2DB24E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7"/>
  </w:num>
  <w:num w:numId="3">
    <w:abstractNumId w:val="8"/>
  </w:num>
  <w:num w:numId="4">
    <w:abstractNumId w:val="10"/>
  </w:num>
  <w:num w:numId="5">
    <w:abstractNumId w:val="6"/>
  </w:num>
  <w:num w:numId="6">
    <w:abstractNumId w:val="0"/>
  </w:num>
  <w:num w:numId="7">
    <w:abstractNumId w:val="9"/>
  </w:num>
  <w:num w:numId="8">
    <w:abstractNumId w:val="2"/>
  </w:num>
  <w:num w:numId="9">
    <w:abstractNumId w:val="5"/>
  </w:num>
  <w:num w:numId="10">
    <w:abstractNumId w:val="4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51E4"/>
    <w:rsid w:val="0001635F"/>
    <w:rsid w:val="00023E2E"/>
    <w:rsid w:val="0004595D"/>
    <w:rsid w:val="00093D66"/>
    <w:rsid w:val="00095017"/>
    <w:rsid w:val="000D32F3"/>
    <w:rsid w:val="00172D34"/>
    <w:rsid w:val="001D04CF"/>
    <w:rsid w:val="002160CF"/>
    <w:rsid w:val="00235BC3"/>
    <w:rsid w:val="00251690"/>
    <w:rsid w:val="00287A38"/>
    <w:rsid w:val="002B2B51"/>
    <w:rsid w:val="002B5ABF"/>
    <w:rsid w:val="002E7826"/>
    <w:rsid w:val="003006C8"/>
    <w:rsid w:val="003451E4"/>
    <w:rsid w:val="00352B12"/>
    <w:rsid w:val="00404D1C"/>
    <w:rsid w:val="00424C42"/>
    <w:rsid w:val="0042574C"/>
    <w:rsid w:val="0044242F"/>
    <w:rsid w:val="00477C92"/>
    <w:rsid w:val="004A35AD"/>
    <w:rsid w:val="004C72BD"/>
    <w:rsid w:val="004D7A7A"/>
    <w:rsid w:val="004F3040"/>
    <w:rsid w:val="00506EEA"/>
    <w:rsid w:val="005807C9"/>
    <w:rsid w:val="005E7B32"/>
    <w:rsid w:val="006169D1"/>
    <w:rsid w:val="00670AF5"/>
    <w:rsid w:val="006B2F38"/>
    <w:rsid w:val="00702207"/>
    <w:rsid w:val="00733E33"/>
    <w:rsid w:val="007865B5"/>
    <w:rsid w:val="00794AA1"/>
    <w:rsid w:val="007A278F"/>
    <w:rsid w:val="007B757E"/>
    <w:rsid w:val="007D02B9"/>
    <w:rsid w:val="00823DF2"/>
    <w:rsid w:val="008B3611"/>
    <w:rsid w:val="008F376F"/>
    <w:rsid w:val="009837B4"/>
    <w:rsid w:val="009C5D13"/>
    <w:rsid w:val="00A0092D"/>
    <w:rsid w:val="00A14BC8"/>
    <w:rsid w:val="00A46696"/>
    <w:rsid w:val="00AF1A11"/>
    <w:rsid w:val="00AF6EF0"/>
    <w:rsid w:val="00BC680D"/>
    <w:rsid w:val="00C665C6"/>
    <w:rsid w:val="00C84C79"/>
    <w:rsid w:val="00CA1C7F"/>
    <w:rsid w:val="00CD7549"/>
    <w:rsid w:val="00CE030E"/>
    <w:rsid w:val="00D10B73"/>
    <w:rsid w:val="00DB1F09"/>
    <w:rsid w:val="00DB5BB1"/>
    <w:rsid w:val="00DF0079"/>
    <w:rsid w:val="00DF569A"/>
    <w:rsid w:val="00E01B43"/>
    <w:rsid w:val="00E40BCE"/>
    <w:rsid w:val="00E43CDC"/>
    <w:rsid w:val="00E65879"/>
    <w:rsid w:val="00E7471F"/>
    <w:rsid w:val="00E84F27"/>
    <w:rsid w:val="00EC7B55"/>
    <w:rsid w:val="00EF453F"/>
    <w:rsid w:val="00EF5EED"/>
    <w:rsid w:val="00F00A1A"/>
    <w:rsid w:val="00F12C99"/>
    <w:rsid w:val="00F5293D"/>
    <w:rsid w:val="00F617EE"/>
    <w:rsid w:val="00F83450"/>
    <w:rsid w:val="00F9459F"/>
    <w:rsid w:val="00FD6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F12ED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E65879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51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D6EE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A1C7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1C7F"/>
    <w:rPr>
      <w:rFonts w:ascii="Times New Roman" w:hAnsi="Times New Roman" w:cs="Times New Roman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E65879"/>
    <w:rPr>
      <w:rFonts w:ascii="Times New Roman" w:eastAsia="Times New Roman" w:hAnsi="Times New Roman" w:cs="Times New Roman"/>
      <w:b/>
      <w:bCs/>
    </w:rPr>
  </w:style>
  <w:style w:type="paragraph" w:styleId="NormalWeb">
    <w:name w:val="Normal (Web)"/>
    <w:basedOn w:val="Normal"/>
    <w:uiPriority w:val="99"/>
    <w:unhideWhenUsed/>
    <w:rsid w:val="00E6587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07</Words>
  <Characters>7455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LAHSS</dc:creator>
  <cp:keywords/>
  <dc:description/>
  <cp:lastModifiedBy>Venkateswari Shanmugavel</cp:lastModifiedBy>
  <cp:revision>3</cp:revision>
  <cp:lastPrinted>2016-12-21T22:24:00Z</cp:lastPrinted>
  <dcterms:created xsi:type="dcterms:W3CDTF">2023-08-28T23:13:00Z</dcterms:created>
  <dcterms:modified xsi:type="dcterms:W3CDTF">2024-03-20T12:08:00Z</dcterms:modified>
</cp:coreProperties>
</file>